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0BFC79" w14:textId="0087657F" w:rsidR="00F5688C" w:rsidRPr="004869F2" w:rsidRDefault="00F5688C" w:rsidP="009641B9">
      <w:pPr>
        <w:pStyle w:val="NoSpacing"/>
        <w:spacing w:before="0"/>
        <w:jc w:val="left"/>
        <w:rPr>
          <w:rFonts w:eastAsia="Calibri"/>
          <w:b/>
          <w:color w:val="000000"/>
          <w:kern w:val="22"/>
          <w:sz w:val="22"/>
          <w:szCs w:val="22"/>
          <w:lang w:eastAsia="en-NZ"/>
        </w:rPr>
      </w:pPr>
      <w:r w:rsidRPr="004869F2">
        <w:rPr>
          <w:rFonts w:eastAsia="Calibri"/>
          <w:b/>
          <w:color w:val="000000"/>
          <w:kern w:val="22"/>
          <w:sz w:val="22"/>
          <w:szCs w:val="22"/>
          <w:lang w:eastAsia="en-NZ"/>
        </w:rPr>
        <w:t>SUPPLEMENTAL MATERIAL</w:t>
      </w:r>
    </w:p>
    <w:p w14:paraId="7DBF91CF" w14:textId="77777777" w:rsidR="00F5688C" w:rsidRPr="004869F2" w:rsidRDefault="00F5688C" w:rsidP="009641B9">
      <w:pPr>
        <w:pStyle w:val="NoSpacing"/>
        <w:spacing w:before="0"/>
        <w:jc w:val="left"/>
        <w:rPr>
          <w:rFonts w:eastAsia="Calibri"/>
          <w:b/>
          <w:color w:val="000000"/>
          <w:kern w:val="22"/>
          <w:sz w:val="22"/>
          <w:szCs w:val="22"/>
          <w:lang w:eastAsia="en-NZ"/>
        </w:rPr>
      </w:pPr>
    </w:p>
    <w:p w14:paraId="29DA1067" w14:textId="19DB3D82" w:rsidR="005D6854" w:rsidRPr="007C3A63" w:rsidRDefault="007C3A63" w:rsidP="007C3A63">
      <w:pPr>
        <w:spacing w:after="160" w:line="259" w:lineRule="auto"/>
        <w:rPr>
          <w:b/>
          <w:color w:val="000000"/>
        </w:rPr>
      </w:pPr>
      <w:r>
        <w:rPr>
          <w:b/>
          <w:color w:val="000000"/>
        </w:rPr>
        <w:t>Supplemental Table 1</w:t>
      </w:r>
      <w:r w:rsidR="005D6854" w:rsidRPr="004869F2">
        <w:rPr>
          <w:b/>
          <w:color w:val="000000"/>
        </w:rPr>
        <w:t>.</w:t>
      </w:r>
      <w:r w:rsidR="005D6854" w:rsidRPr="004869F2">
        <w:rPr>
          <w:color w:val="000000"/>
        </w:rPr>
        <w:t xml:space="preserve"> </w:t>
      </w:r>
      <w:r w:rsidR="005D6854" w:rsidRPr="004869F2">
        <w:rPr>
          <w:b/>
          <w:color w:val="000000"/>
        </w:rPr>
        <w:t>Prevalence of influenza A, A(H5), A(H5N1), A(H5N6), and A(</w:t>
      </w:r>
      <w:r w:rsidR="00974A37">
        <w:rPr>
          <w:b/>
          <w:color w:val="000000"/>
        </w:rPr>
        <w:t>H5N8) viruses by year at the live bird market</w:t>
      </w:r>
      <w:r w:rsidR="005D6854" w:rsidRPr="004869F2">
        <w:rPr>
          <w:b/>
          <w:color w:val="000000"/>
        </w:rPr>
        <w:t>, commune, district, and provincial levels</w:t>
      </w:r>
    </w:p>
    <w:tbl>
      <w:tblPr>
        <w:tblW w:w="13445" w:type="dxa"/>
        <w:tblLook w:val="04A0" w:firstRow="1" w:lastRow="0" w:firstColumn="1" w:lastColumn="0" w:noHBand="0" w:noVBand="1"/>
      </w:tblPr>
      <w:tblGrid>
        <w:gridCol w:w="1031"/>
        <w:gridCol w:w="688"/>
        <w:gridCol w:w="712"/>
        <w:gridCol w:w="1523"/>
        <w:gridCol w:w="245"/>
        <w:gridCol w:w="711"/>
        <w:gridCol w:w="1269"/>
        <w:gridCol w:w="271"/>
        <w:gridCol w:w="741"/>
        <w:gridCol w:w="1378"/>
        <w:gridCol w:w="271"/>
        <w:gridCol w:w="781"/>
        <w:gridCol w:w="1363"/>
        <w:gridCol w:w="271"/>
        <w:gridCol w:w="781"/>
        <w:gridCol w:w="1410"/>
      </w:tblGrid>
      <w:tr w:rsidR="005D6854" w:rsidRPr="00BD1D55" w14:paraId="6DA29B7B" w14:textId="77777777" w:rsidTr="00BD1D55">
        <w:trPr>
          <w:trHeight w:val="279"/>
        </w:trPr>
        <w:tc>
          <w:tcPr>
            <w:tcW w:w="103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DB40866" w14:textId="77777777" w:rsidR="005D6854" w:rsidRPr="00BD1D55" w:rsidRDefault="005D6854" w:rsidP="00835B35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Level</w:t>
            </w:r>
          </w:p>
        </w:tc>
        <w:tc>
          <w:tcPr>
            <w:tcW w:w="68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EB307BF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Total No.</w:t>
            </w:r>
          </w:p>
        </w:tc>
        <w:tc>
          <w:tcPr>
            <w:tcW w:w="22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D0A4B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Flu A</w:t>
            </w:r>
          </w:p>
        </w:tc>
        <w:tc>
          <w:tcPr>
            <w:tcW w:w="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0CC44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9318F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A(H5)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F014F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2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1FCAF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A(H5N1)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775E7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21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2FED5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A(H5N6)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6DD23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21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E648D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A(H5N8)</w:t>
            </w:r>
          </w:p>
        </w:tc>
      </w:tr>
      <w:tr w:rsidR="007C3A63" w:rsidRPr="00BD1D55" w14:paraId="729E4864" w14:textId="77777777" w:rsidTr="00BD1D55">
        <w:trPr>
          <w:trHeight w:val="381"/>
        </w:trPr>
        <w:tc>
          <w:tcPr>
            <w:tcW w:w="103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33BC64" w14:textId="77777777" w:rsidR="007C3A63" w:rsidRPr="00BD1D55" w:rsidRDefault="007C3A63" w:rsidP="00835B35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68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CF01CC" w14:textId="77777777" w:rsidR="007C3A63" w:rsidRPr="00BD1D55" w:rsidRDefault="007C3A63" w:rsidP="007C3A6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84D529" w14:textId="12A77B56" w:rsidR="007C3A63" w:rsidRPr="00BD1D55" w:rsidRDefault="007C3A63" w:rsidP="007C3A6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No. with ≥1 positive result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F26EDE" w14:textId="6CFAADB3" w:rsidR="007C3A63" w:rsidRPr="00BD1D55" w:rsidRDefault="007C3A63" w:rsidP="007C3A6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% with ≥1 positive result</w:t>
            </w:r>
          </w:p>
          <w:p w14:paraId="429426D8" w14:textId="77777777" w:rsidR="007C3A63" w:rsidRPr="00BD1D55" w:rsidRDefault="007C3A63" w:rsidP="007C3A6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(95% CI)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A31166" w14:textId="77777777" w:rsidR="007C3A63" w:rsidRPr="00BD1D55" w:rsidRDefault="007C3A63" w:rsidP="007C3A6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F433B" w14:textId="673DA01D" w:rsidR="007C3A63" w:rsidRPr="00BD1D55" w:rsidRDefault="007C3A63" w:rsidP="007C3A6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No. with ≥1 positive result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76226" w14:textId="77777777" w:rsidR="007C3A63" w:rsidRPr="00BD1D55" w:rsidRDefault="007C3A63" w:rsidP="007C3A6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% with ≥1 positive result</w:t>
            </w:r>
          </w:p>
          <w:p w14:paraId="6D857126" w14:textId="71CD4530" w:rsidR="007C3A63" w:rsidRPr="00BD1D55" w:rsidRDefault="007C3A63" w:rsidP="007C3A6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(95% CI)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2C0CE" w14:textId="77777777" w:rsidR="007C3A63" w:rsidRPr="00BD1D55" w:rsidRDefault="007C3A63" w:rsidP="007C3A6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B7E60" w14:textId="1304934D" w:rsidR="007C3A63" w:rsidRPr="00BD1D55" w:rsidRDefault="007C3A63" w:rsidP="007C3A6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No. with ≥1 positive result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176FA" w14:textId="77777777" w:rsidR="007C3A63" w:rsidRPr="00BD1D55" w:rsidRDefault="007C3A63" w:rsidP="007C3A6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% with ≥1 positive result</w:t>
            </w:r>
          </w:p>
          <w:p w14:paraId="40187566" w14:textId="183E1350" w:rsidR="007C3A63" w:rsidRPr="00BD1D55" w:rsidRDefault="007C3A63" w:rsidP="007C3A6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(95% CI)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C8E65" w14:textId="77777777" w:rsidR="007C3A63" w:rsidRPr="00BD1D55" w:rsidRDefault="007C3A63" w:rsidP="007C3A6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F5EFB" w14:textId="698AD086" w:rsidR="007C3A63" w:rsidRPr="00BD1D55" w:rsidRDefault="007C3A63" w:rsidP="007C3A6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No. with ≥1 positive result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7300F" w14:textId="77777777" w:rsidR="007C3A63" w:rsidRPr="00BD1D55" w:rsidRDefault="007C3A63" w:rsidP="007C3A6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% with ≥1 positive result</w:t>
            </w:r>
          </w:p>
          <w:p w14:paraId="70386CE0" w14:textId="13EB90B6" w:rsidR="007C3A63" w:rsidRPr="00BD1D55" w:rsidRDefault="007C3A63" w:rsidP="007C3A6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(95% CI)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5CCC1" w14:textId="77777777" w:rsidR="007C3A63" w:rsidRPr="00BD1D55" w:rsidRDefault="007C3A63" w:rsidP="007C3A6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CD9DC" w14:textId="3A53633D" w:rsidR="007C3A63" w:rsidRPr="00BD1D55" w:rsidRDefault="007C3A63" w:rsidP="007C3A6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No. with ≥1 positive result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89FDC" w14:textId="77777777" w:rsidR="007C3A63" w:rsidRPr="00BD1D55" w:rsidRDefault="007C3A63" w:rsidP="007C3A6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% with ≥1 positive result</w:t>
            </w:r>
          </w:p>
          <w:p w14:paraId="5A0A6D42" w14:textId="4A89B907" w:rsidR="007C3A63" w:rsidRPr="00BD1D55" w:rsidRDefault="007C3A63" w:rsidP="007C3A6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(95% CI)</w:t>
            </w:r>
          </w:p>
        </w:tc>
      </w:tr>
      <w:tr w:rsidR="005D6854" w:rsidRPr="00BD1D55" w14:paraId="4B06283F" w14:textId="77777777" w:rsidTr="00BD1D55">
        <w:trPr>
          <w:trHeight w:val="232"/>
        </w:trPr>
        <w:tc>
          <w:tcPr>
            <w:tcW w:w="1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C0EBA" w14:textId="77777777" w:rsidR="005D6854" w:rsidRPr="00BD1D55" w:rsidRDefault="005D6854" w:rsidP="00835B35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201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DCCB7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34579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D0740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C095A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F9924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2AC94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393F1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F46DD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E5C9C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39BB9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9D3E2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2707A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1B6F7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4CF82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</w:tr>
      <w:tr w:rsidR="005D6854" w:rsidRPr="00BD1D55" w14:paraId="2E5EFC24" w14:textId="77777777" w:rsidTr="00BD1D55">
        <w:trPr>
          <w:trHeight w:val="232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2E4A2" w14:textId="77777777" w:rsidR="005D6854" w:rsidRPr="00BD1D55" w:rsidRDefault="005D6854" w:rsidP="00835B35">
            <w:pPr>
              <w:spacing w:line="240" w:lineRule="auto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Province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9FC56" w14:textId="209C79DF" w:rsidR="005D6854" w:rsidRPr="00BD1D55" w:rsidRDefault="00BA2129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color w:val="000000"/>
                <w:sz w:val="13"/>
                <w:szCs w:val="13"/>
              </w:rPr>
              <w:t>1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22EC9" w14:textId="19706444" w:rsidR="005D6854" w:rsidRPr="00BD1D55" w:rsidRDefault="00BA2129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color w:val="000000"/>
                <w:sz w:val="13"/>
                <w:szCs w:val="13"/>
              </w:rPr>
              <w:t>1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989B1" w14:textId="3115319E" w:rsidR="005D6854" w:rsidRPr="00BD1D55" w:rsidRDefault="00BA2129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100.0 (74.1</w:t>
            </w:r>
            <w:r w:rsidR="005D6854" w:rsidRPr="00BD1D55">
              <w:rPr>
                <w:rFonts w:eastAsia="Times New Roman"/>
                <w:color w:val="000000"/>
                <w:sz w:val="13"/>
                <w:szCs w:val="13"/>
              </w:rPr>
              <w:t>, 100.0)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43FBE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E19D8" w14:textId="345B569D" w:rsidR="005D6854" w:rsidRPr="00BD1D55" w:rsidRDefault="00DB485C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1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22153" w14:textId="1A67F638" w:rsidR="005D6854" w:rsidRPr="00BD1D55" w:rsidRDefault="00DB485C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90.9 (62.3, 98.4</w:t>
            </w:r>
            <w:r w:rsidR="005D6854" w:rsidRPr="00BD1D55">
              <w:rPr>
                <w:rFonts w:eastAsia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54D48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2C529" w14:textId="0C7396E2" w:rsidR="005D6854" w:rsidRPr="00BD1D55" w:rsidRDefault="00DB485C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6F11" w14:textId="502CBAFA" w:rsidR="005D6854" w:rsidRPr="00BD1D55" w:rsidRDefault="00DB485C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72.7 (43.4, 90.3</w:t>
            </w:r>
            <w:r w:rsidR="005D6854" w:rsidRPr="00BD1D55">
              <w:rPr>
                <w:rFonts w:eastAsia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BA95B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CDB28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051DE" w14:textId="7F888186" w:rsidR="005D6854" w:rsidRPr="00BD1D55" w:rsidRDefault="002F74AD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45.5 (21.3, 72</w:t>
            </w:r>
            <w:r w:rsidR="005D6854" w:rsidRPr="00BD1D55">
              <w:rPr>
                <w:rFonts w:eastAsia="Times New Roman"/>
                <w:color w:val="000000"/>
                <w:sz w:val="13"/>
                <w:szCs w:val="13"/>
              </w:rPr>
              <w:t>.0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17E4E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722D8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–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08E42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–</w:t>
            </w:r>
          </w:p>
        </w:tc>
      </w:tr>
      <w:tr w:rsidR="005D6854" w:rsidRPr="00BD1D55" w14:paraId="0FDA771F" w14:textId="77777777" w:rsidTr="00BD1D55">
        <w:trPr>
          <w:trHeight w:val="232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BB916" w14:textId="77777777" w:rsidR="005D6854" w:rsidRPr="00BD1D55" w:rsidRDefault="005D6854" w:rsidP="00835B35">
            <w:pPr>
              <w:spacing w:line="240" w:lineRule="auto"/>
              <w:rPr>
                <w:rFonts w:eastAsia="Times New Roman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District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849D3" w14:textId="6961DC0C" w:rsidR="005D6854" w:rsidRPr="00BD1D55" w:rsidRDefault="00BA2129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color w:val="000000"/>
                <w:sz w:val="13"/>
                <w:szCs w:val="13"/>
              </w:rPr>
              <w:t>4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4EC68" w14:textId="2FCA7E0F" w:rsidR="005D6854" w:rsidRPr="00BD1D55" w:rsidRDefault="00BA2129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color w:val="000000"/>
                <w:sz w:val="13"/>
                <w:szCs w:val="13"/>
              </w:rPr>
              <w:t>4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E39F0" w14:textId="2903BAB2" w:rsidR="005D6854" w:rsidRPr="00BD1D55" w:rsidRDefault="00BA2129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100.0 (91.8</w:t>
            </w:r>
            <w:r w:rsidR="005D6854" w:rsidRPr="00BD1D55">
              <w:rPr>
                <w:rFonts w:eastAsia="Times New Roman"/>
                <w:sz w:val="13"/>
                <w:szCs w:val="13"/>
              </w:rPr>
              <w:t>, 100.0)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14BBC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330D6" w14:textId="274DC998" w:rsidR="005D6854" w:rsidRPr="00BD1D55" w:rsidRDefault="00DB485C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1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532D2" w14:textId="780091B5" w:rsidR="005D6854" w:rsidRPr="00BD1D55" w:rsidRDefault="00DB485C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44.2 (30.4, 58.9</w:t>
            </w:r>
            <w:r w:rsidR="005D6854" w:rsidRPr="00BD1D55">
              <w:rPr>
                <w:rFonts w:eastAsia="Times New Roman"/>
                <w:sz w:val="13"/>
                <w:szCs w:val="13"/>
              </w:rPr>
              <w:t>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B7B27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07158" w14:textId="6880856D" w:rsidR="005D6854" w:rsidRPr="00BD1D55" w:rsidRDefault="00DB485C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1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8FF47" w14:textId="3A8795C5" w:rsidR="005D6854" w:rsidRPr="00BD1D55" w:rsidRDefault="00DB485C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32.6 (20.5, 47.5</w:t>
            </w:r>
            <w:r w:rsidR="005D6854" w:rsidRPr="00BD1D55">
              <w:rPr>
                <w:rFonts w:eastAsia="Times New Roman"/>
                <w:sz w:val="13"/>
                <w:szCs w:val="13"/>
              </w:rPr>
              <w:t>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63D7B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166BB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F05F9" w14:textId="267ED789" w:rsidR="005D6854" w:rsidRPr="00BD1D55" w:rsidRDefault="002F74AD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16.3 (8.1, 30.0</w:t>
            </w:r>
            <w:r w:rsidR="005D6854" w:rsidRPr="00BD1D55">
              <w:rPr>
                <w:rFonts w:eastAsia="Times New Roman"/>
                <w:sz w:val="13"/>
                <w:szCs w:val="13"/>
              </w:rPr>
              <w:t>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50CFC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FC5C3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–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295BD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–</w:t>
            </w:r>
          </w:p>
        </w:tc>
      </w:tr>
      <w:tr w:rsidR="005D6854" w:rsidRPr="00BD1D55" w14:paraId="4B3D7433" w14:textId="77777777" w:rsidTr="00BD1D55">
        <w:trPr>
          <w:trHeight w:val="232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8A87E" w14:textId="77777777" w:rsidR="005D6854" w:rsidRPr="00BD1D55" w:rsidRDefault="005D6854" w:rsidP="00835B35">
            <w:pPr>
              <w:spacing w:line="240" w:lineRule="auto"/>
              <w:rPr>
                <w:rFonts w:eastAsia="Times New Roman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Commune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4C783" w14:textId="25DF3A7A" w:rsidR="005D6854" w:rsidRPr="00BD1D55" w:rsidRDefault="00BA2129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color w:val="000000"/>
                <w:sz w:val="13"/>
                <w:szCs w:val="13"/>
              </w:rPr>
              <w:t>5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6A8FC" w14:textId="21EF0135" w:rsidR="005D6854" w:rsidRPr="00BD1D55" w:rsidRDefault="0024675E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color w:val="000000"/>
                <w:sz w:val="13"/>
                <w:szCs w:val="13"/>
              </w:rPr>
              <w:t>5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D8E75" w14:textId="708551DA" w:rsidR="005D6854" w:rsidRPr="00BD1D55" w:rsidRDefault="0024675E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100.0 (93.5</w:t>
            </w:r>
            <w:r w:rsidR="005D6854" w:rsidRPr="00BD1D55">
              <w:rPr>
                <w:rFonts w:eastAsia="Times New Roman"/>
                <w:sz w:val="13"/>
                <w:szCs w:val="13"/>
              </w:rPr>
              <w:t>, 100.0)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F0037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7EC10" w14:textId="3863999C" w:rsidR="005D6854" w:rsidRPr="00BD1D55" w:rsidRDefault="00DB485C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2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7F07E" w14:textId="72A88F24" w:rsidR="005D6854" w:rsidRPr="00BD1D55" w:rsidRDefault="00DB485C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40.0 (28.1, 53.2</w:t>
            </w:r>
            <w:r w:rsidR="005D6854" w:rsidRPr="00BD1D55">
              <w:rPr>
                <w:rFonts w:eastAsia="Times New Roman"/>
                <w:sz w:val="13"/>
                <w:szCs w:val="13"/>
              </w:rPr>
              <w:t>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1BA9B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0CC4A" w14:textId="38FE31D4" w:rsidR="005D6854" w:rsidRPr="00BD1D55" w:rsidRDefault="00DB485C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1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9EFA5" w14:textId="1085B9E1" w:rsidR="005D6854" w:rsidRPr="00BD1D55" w:rsidRDefault="00DB485C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27.3 (17.3, 40.2</w:t>
            </w:r>
            <w:r w:rsidR="005D6854" w:rsidRPr="00BD1D55">
              <w:rPr>
                <w:rFonts w:eastAsia="Times New Roman"/>
                <w:sz w:val="13"/>
                <w:szCs w:val="13"/>
              </w:rPr>
              <w:t>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B990F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BAD17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C20A0" w14:textId="5FA24F84" w:rsidR="005D6854" w:rsidRPr="00BD1D55" w:rsidRDefault="002F74AD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12.7 (6.3, 24.0</w:t>
            </w:r>
            <w:r w:rsidR="005D6854" w:rsidRPr="00BD1D55">
              <w:rPr>
                <w:rFonts w:eastAsia="Times New Roman"/>
                <w:sz w:val="13"/>
                <w:szCs w:val="13"/>
              </w:rPr>
              <w:t>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C68B9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A6FCE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–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FE936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–</w:t>
            </w:r>
          </w:p>
        </w:tc>
      </w:tr>
      <w:tr w:rsidR="005D6854" w:rsidRPr="00BD1D55" w14:paraId="3267415A" w14:textId="77777777" w:rsidTr="00BD1D55">
        <w:trPr>
          <w:trHeight w:val="232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F9735" w14:textId="77777777" w:rsidR="005D6854" w:rsidRPr="00BD1D55" w:rsidRDefault="005D6854" w:rsidP="00835B35">
            <w:pPr>
              <w:spacing w:line="240" w:lineRule="auto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Market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87516" w14:textId="16564AF5" w:rsidR="005D6854" w:rsidRPr="00BD1D55" w:rsidRDefault="00BA2129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color w:val="000000"/>
                <w:sz w:val="13"/>
                <w:szCs w:val="13"/>
              </w:rPr>
              <w:t>5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0CCF8" w14:textId="5E2F2522" w:rsidR="005D6854" w:rsidRPr="00BD1D55" w:rsidRDefault="0024675E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color w:val="000000"/>
                <w:sz w:val="13"/>
                <w:szCs w:val="13"/>
              </w:rPr>
              <w:t>5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4293A" w14:textId="29BA5527" w:rsidR="005D6854" w:rsidRPr="00BD1D55" w:rsidRDefault="0024675E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100.0 (93.4</w:t>
            </w:r>
            <w:r w:rsidR="005D6854" w:rsidRPr="00BD1D55">
              <w:rPr>
                <w:rFonts w:eastAsia="Times New Roman"/>
                <w:color w:val="000000"/>
                <w:sz w:val="13"/>
                <w:szCs w:val="13"/>
              </w:rPr>
              <w:t>, 100.0)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E5577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15CF8" w14:textId="10B04F92" w:rsidR="005D6854" w:rsidRPr="00BD1D55" w:rsidRDefault="00DB485C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86C6A" w14:textId="2468A83A" w:rsidR="005D6854" w:rsidRPr="00BD1D55" w:rsidRDefault="00DB485C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37.0 (25.4, 50.4</w:t>
            </w:r>
            <w:r w:rsidR="005D6854" w:rsidRPr="00BD1D55">
              <w:rPr>
                <w:rFonts w:eastAsia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3DB92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B71AB" w14:textId="3B3C82CC" w:rsidR="005D6854" w:rsidRPr="00BD1D55" w:rsidRDefault="00DB485C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1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469E3" w14:textId="05B78FCF" w:rsidR="005D6854" w:rsidRPr="00BD1D55" w:rsidRDefault="00DB485C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27.8 (17.6, 40.9</w:t>
            </w:r>
            <w:r w:rsidR="005D6854" w:rsidRPr="00BD1D55">
              <w:rPr>
                <w:rFonts w:eastAsia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F0F38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7A472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C7FBC" w14:textId="1ADA7E23" w:rsidR="005D6854" w:rsidRPr="00BD1D55" w:rsidRDefault="002F74AD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13.0 (6.4, 24.4</w:t>
            </w:r>
            <w:r w:rsidR="005D6854" w:rsidRPr="00BD1D55">
              <w:rPr>
                <w:rFonts w:eastAsia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D0C5C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0270C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–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6DA58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–</w:t>
            </w:r>
          </w:p>
        </w:tc>
      </w:tr>
      <w:tr w:rsidR="005D6854" w:rsidRPr="00BD1D55" w14:paraId="5E099502" w14:textId="77777777" w:rsidTr="00BD1D55">
        <w:trPr>
          <w:trHeight w:val="232"/>
        </w:trPr>
        <w:tc>
          <w:tcPr>
            <w:tcW w:w="17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2F7CE" w14:textId="77777777" w:rsidR="005D6854" w:rsidRPr="00BD1D55" w:rsidRDefault="005D6854" w:rsidP="00835B35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2018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97912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7C36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7E0D6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93493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2EC82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7E981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5CF23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819F4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86DDE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BE1BF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03F38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6113A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F954A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F3311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</w:p>
        </w:tc>
      </w:tr>
      <w:tr w:rsidR="005D6854" w:rsidRPr="00BD1D55" w14:paraId="42A5AB2B" w14:textId="77777777" w:rsidTr="00BD1D55">
        <w:trPr>
          <w:trHeight w:val="232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66696" w14:textId="77777777" w:rsidR="005D6854" w:rsidRPr="00BD1D55" w:rsidRDefault="005D6854" w:rsidP="00835B35">
            <w:pPr>
              <w:spacing w:line="240" w:lineRule="auto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Province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A61CE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color w:val="000000"/>
                <w:sz w:val="13"/>
                <w:szCs w:val="13"/>
              </w:rPr>
              <w:t>1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70974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color w:val="000000"/>
                <w:sz w:val="13"/>
                <w:szCs w:val="13"/>
              </w:rPr>
              <w:t>1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29D74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100.0 (72.2, 100.0)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F3DB6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F4F66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5E58E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80.0 (49.0, 94.3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448D6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B01D2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1CB74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60.0 (31.3, 83.2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6E5D9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CA553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F45C8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80.0 (49.0, 94.3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4E153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4F48F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–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EFC3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–</w:t>
            </w:r>
          </w:p>
        </w:tc>
      </w:tr>
      <w:tr w:rsidR="005D6854" w:rsidRPr="00BD1D55" w14:paraId="0FA575D5" w14:textId="77777777" w:rsidTr="00BD1D55">
        <w:trPr>
          <w:trHeight w:val="232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4710D" w14:textId="77777777" w:rsidR="005D6854" w:rsidRPr="00BD1D55" w:rsidRDefault="005D6854" w:rsidP="00835B35">
            <w:pPr>
              <w:spacing w:line="240" w:lineRule="auto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District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1F72A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color w:val="000000"/>
                <w:sz w:val="13"/>
                <w:szCs w:val="13"/>
              </w:rPr>
              <w:t>4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3A7E8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color w:val="000000"/>
                <w:sz w:val="13"/>
                <w:szCs w:val="13"/>
              </w:rPr>
              <w:t>4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D11C0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98.0 (89.3, 99.6)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EBB82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C2C04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2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15B5D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55.1 (41.3, 68.1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AC452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A46D9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1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CAA20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30.6 (19.5, 44.5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78FC6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38C54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1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B2D7C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36.7 (24.7, 50.7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CC604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55B60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–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F3623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–</w:t>
            </w:r>
          </w:p>
        </w:tc>
      </w:tr>
      <w:tr w:rsidR="005D6854" w:rsidRPr="00BD1D55" w14:paraId="18982E97" w14:textId="77777777" w:rsidTr="00BD1D55">
        <w:trPr>
          <w:trHeight w:val="232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62C5E" w14:textId="77777777" w:rsidR="005D6854" w:rsidRPr="00BD1D55" w:rsidRDefault="005D6854" w:rsidP="00835B35">
            <w:pPr>
              <w:spacing w:line="240" w:lineRule="auto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Commune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0F0A2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color w:val="000000"/>
                <w:sz w:val="13"/>
                <w:szCs w:val="13"/>
              </w:rPr>
              <w:t>6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C5290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color w:val="000000"/>
                <w:sz w:val="13"/>
                <w:szCs w:val="13"/>
              </w:rPr>
              <w:t>6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844BE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95.2 (86.9, 98.4)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1EC1C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BEC20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3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E6E80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47.6 (35.8, 59.7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0D66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8E748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1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D9E49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23.8 (15.0, 35.6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E03ED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977C9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2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527F1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33.3 (22.9, 45.6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A4528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BEC11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–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C2E87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–</w:t>
            </w:r>
          </w:p>
        </w:tc>
      </w:tr>
      <w:tr w:rsidR="005D6854" w:rsidRPr="00BD1D55" w14:paraId="3C2A3848" w14:textId="77777777" w:rsidTr="00BD1D55">
        <w:trPr>
          <w:trHeight w:val="232"/>
        </w:trPr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00816" w14:textId="77777777" w:rsidR="005D6854" w:rsidRPr="00BD1D55" w:rsidRDefault="005D6854" w:rsidP="00835B35">
            <w:pPr>
              <w:spacing w:line="240" w:lineRule="auto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Market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2F46F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color w:val="000000"/>
                <w:sz w:val="13"/>
                <w:szCs w:val="13"/>
              </w:rPr>
              <w:t>66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801E5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color w:val="000000"/>
                <w:sz w:val="13"/>
                <w:szCs w:val="13"/>
              </w:rPr>
              <w:t>62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D712E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93.9 (85.4, 97.6)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BB406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61A81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30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395EA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45.5 (34.0, 57.4)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AFDAF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30DF2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15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AE1EB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22.7 (14.3, 34.2)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9C885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E491E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2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7E396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31.8 (21.8, 43.8)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2A33E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D72BD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–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7A82E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–</w:t>
            </w:r>
          </w:p>
        </w:tc>
      </w:tr>
      <w:tr w:rsidR="005D6854" w:rsidRPr="00BD1D55" w14:paraId="7CAED8E6" w14:textId="77777777" w:rsidTr="00BD1D55">
        <w:trPr>
          <w:trHeight w:val="232"/>
        </w:trPr>
        <w:tc>
          <w:tcPr>
            <w:tcW w:w="1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DF76D" w14:textId="77777777" w:rsidR="005D6854" w:rsidRPr="00BD1D55" w:rsidRDefault="005D6854" w:rsidP="00835B35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201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9DF33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46FC1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04336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F5172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472A9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F749D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9A638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A7D7F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D5219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33E35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648C8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2DCBF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B7F26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9C713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</w:tr>
      <w:tr w:rsidR="005D6854" w:rsidRPr="00BD1D55" w14:paraId="4369DEE8" w14:textId="77777777" w:rsidTr="00BD1D55">
        <w:trPr>
          <w:trHeight w:val="232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3DAA0" w14:textId="77777777" w:rsidR="005D6854" w:rsidRPr="00BD1D55" w:rsidRDefault="005D6854" w:rsidP="00835B35">
            <w:pPr>
              <w:spacing w:line="240" w:lineRule="auto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Province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71BB2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color w:val="000000"/>
                <w:sz w:val="13"/>
                <w:szCs w:val="13"/>
              </w:rPr>
              <w:t>1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E40E5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color w:val="000000"/>
                <w:sz w:val="13"/>
                <w:szCs w:val="13"/>
              </w:rPr>
              <w:t>1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C8B1A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100.0 (77.2, 100.0)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12C4D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D673B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1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E136F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76.9 (49.7, 91.8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C4A5E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D9EBD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F810B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38.5 (17.7, 64.5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6484F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0B2DA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1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A18DB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76.9 (49.7, 91.8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8643A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9B04E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–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D72C2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–</w:t>
            </w:r>
          </w:p>
        </w:tc>
      </w:tr>
      <w:tr w:rsidR="005D6854" w:rsidRPr="00BD1D55" w14:paraId="0F386427" w14:textId="77777777" w:rsidTr="00BD1D55">
        <w:trPr>
          <w:trHeight w:val="232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93CED" w14:textId="77777777" w:rsidR="005D6854" w:rsidRPr="00BD1D55" w:rsidRDefault="005D6854" w:rsidP="00835B35">
            <w:pPr>
              <w:spacing w:line="240" w:lineRule="auto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District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33759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color w:val="000000"/>
                <w:sz w:val="13"/>
                <w:szCs w:val="13"/>
              </w:rPr>
              <w:t>3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F36B7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color w:val="000000"/>
                <w:sz w:val="13"/>
                <w:szCs w:val="13"/>
              </w:rPr>
              <w:t>3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2B4BD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100.0 (90.8, 100.0)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CA195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FB2C3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2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9B050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55.3 (39.7, 69.9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DE638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5E789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0298C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18.4 (9.2, 33.4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68ADF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4A88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1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9FBC1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47.4 (32.5, 62.7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BE55D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B2136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–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5FB32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–</w:t>
            </w:r>
          </w:p>
        </w:tc>
      </w:tr>
      <w:tr w:rsidR="005D6854" w:rsidRPr="00BD1D55" w14:paraId="4C525313" w14:textId="77777777" w:rsidTr="00BD1D55">
        <w:trPr>
          <w:trHeight w:val="232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6E8CA" w14:textId="77777777" w:rsidR="005D6854" w:rsidRPr="00BD1D55" w:rsidRDefault="005D6854" w:rsidP="00835B35">
            <w:pPr>
              <w:spacing w:line="240" w:lineRule="auto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Commune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D3ED5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color w:val="000000"/>
                <w:sz w:val="13"/>
                <w:szCs w:val="13"/>
              </w:rPr>
              <w:t>4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06D17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color w:val="000000"/>
                <w:sz w:val="13"/>
                <w:szCs w:val="13"/>
              </w:rPr>
              <w:t>4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5C606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100.0 (91.4, 100.0)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AB6A3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D589F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2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D713A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51.2 (36.5, 65.7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D9104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12337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0C9E0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17.1 (8.5, 31.3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D687F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EACF8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1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EA852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43.9 (29.9, 59.0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C1FF0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22555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–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F2458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–</w:t>
            </w:r>
          </w:p>
        </w:tc>
      </w:tr>
      <w:tr w:rsidR="005D6854" w:rsidRPr="00BD1D55" w14:paraId="09002BEE" w14:textId="77777777" w:rsidTr="00BD1D55">
        <w:trPr>
          <w:trHeight w:val="232"/>
        </w:trPr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9E7FB" w14:textId="77777777" w:rsidR="005D6854" w:rsidRPr="00BD1D55" w:rsidRDefault="005D6854" w:rsidP="00835B35">
            <w:pPr>
              <w:spacing w:line="240" w:lineRule="auto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Market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5471F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color w:val="000000"/>
                <w:sz w:val="13"/>
                <w:szCs w:val="13"/>
              </w:rPr>
              <w:t>42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66047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color w:val="000000"/>
                <w:sz w:val="13"/>
                <w:szCs w:val="13"/>
              </w:rPr>
              <w:t>42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872D7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100.0 (91.6, 100.0)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A5CEE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BBA20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22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04926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52.4 (37.7, 66.6)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31A63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80ACD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7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33536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16.7 (8.3, 30.6)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D3130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4A660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F8399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42.9 (29.1, 57.8)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84C70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945F1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–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D25EA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–</w:t>
            </w:r>
          </w:p>
        </w:tc>
      </w:tr>
      <w:tr w:rsidR="005D6854" w:rsidRPr="00BD1D55" w14:paraId="4120929C" w14:textId="77777777" w:rsidTr="00BD1D55">
        <w:trPr>
          <w:trHeight w:val="232"/>
        </w:trPr>
        <w:tc>
          <w:tcPr>
            <w:tcW w:w="1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1FA16" w14:textId="77777777" w:rsidR="005D6854" w:rsidRPr="00BD1D55" w:rsidRDefault="005D6854" w:rsidP="00835B35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202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419C5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D9D78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EC4A9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B467C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BDAA3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F8604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52963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17DF3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9BBF4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C4FF6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485C9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D1569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B2920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56B25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</w:tr>
      <w:tr w:rsidR="005D6854" w:rsidRPr="00BD1D55" w14:paraId="212B1B81" w14:textId="77777777" w:rsidTr="00BD1D55">
        <w:trPr>
          <w:trHeight w:val="232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54A48" w14:textId="77777777" w:rsidR="005D6854" w:rsidRPr="00BD1D55" w:rsidRDefault="005D6854" w:rsidP="00835B35">
            <w:pPr>
              <w:spacing w:line="240" w:lineRule="auto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Province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F7D4D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color w:val="000000"/>
                <w:sz w:val="13"/>
                <w:szCs w:val="13"/>
              </w:rPr>
              <w:t>1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6E84F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color w:val="000000"/>
                <w:sz w:val="13"/>
                <w:szCs w:val="13"/>
              </w:rPr>
              <w:t>1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B09ED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100.0 (77.2, 100.0)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879CE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589DB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1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69555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84.6 (57.8, 95.7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BEAF8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0722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8716E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30.8 (12.7, 57.6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446C6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C1484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BC5B9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61.5 (35.5, 82.3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D25C4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ECF10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–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A39DA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–</w:t>
            </w:r>
          </w:p>
        </w:tc>
      </w:tr>
      <w:tr w:rsidR="005D6854" w:rsidRPr="00BD1D55" w14:paraId="7BCC2CA9" w14:textId="77777777" w:rsidTr="00BD1D55">
        <w:trPr>
          <w:trHeight w:val="232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AE1C2" w14:textId="77777777" w:rsidR="005D6854" w:rsidRPr="00BD1D55" w:rsidRDefault="005D6854" w:rsidP="00835B35">
            <w:pPr>
              <w:spacing w:line="240" w:lineRule="auto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District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3844D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color w:val="000000"/>
                <w:sz w:val="13"/>
                <w:szCs w:val="13"/>
              </w:rPr>
              <w:t>4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759FD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color w:val="000000"/>
                <w:sz w:val="13"/>
                <w:szCs w:val="13"/>
              </w:rPr>
              <w:t>4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3F47B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100.0 (92.6, 100.0)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70E04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188B1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3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5D4F3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66.7 (52.5, 78.3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768A3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60071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1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BD6FB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20.8 (11.7, 34.3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30C2F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5F56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2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139CA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45.8 (32.6, 59.7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2C22B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F9F8C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–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892FA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–</w:t>
            </w:r>
          </w:p>
        </w:tc>
      </w:tr>
      <w:tr w:rsidR="005D6854" w:rsidRPr="00BD1D55" w14:paraId="0DB93681" w14:textId="77777777" w:rsidTr="00BD1D55">
        <w:trPr>
          <w:trHeight w:val="232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A427C" w14:textId="77777777" w:rsidR="005D6854" w:rsidRPr="00BD1D55" w:rsidRDefault="005D6854" w:rsidP="00835B35">
            <w:pPr>
              <w:spacing w:line="240" w:lineRule="auto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Commune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568E2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color w:val="000000"/>
                <w:sz w:val="13"/>
                <w:szCs w:val="13"/>
              </w:rPr>
              <w:t>5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59E24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color w:val="000000"/>
                <w:sz w:val="13"/>
                <w:szCs w:val="13"/>
              </w:rPr>
              <w:t>5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07E1A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96.5 (88.1, 99.0)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2A009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24506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3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EC328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57.9 (45.0, 69.8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1B66A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FD507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1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C4330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19.3 (11.1, 31.3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A5383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2C8F2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2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3A53C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38.6 (27.1, 51.6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6C6EA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9C9DC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–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1E85E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–</w:t>
            </w:r>
          </w:p>
        </w:tc>
      </w:tr>
      <w:tr w:rsidR="005D6854" w:rsidRPr="00BD1D55" w14:paraId="3A46B9E6" w14:textId="77777777" w:rsidTr="00BD1D55">
        <w:trPr>
          <w:trHeight w:val="232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CB6C0" w14:textId="77777777" w:rsidR="005D6854" w:rsidRPr="00BD1D55" w:rsidRDefault="005D6854" w:rsidP="00835B35">
            <w:pPr>
              <w:spacing w:line="240" w:lineRule="auto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Market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BACF5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color w:val="000000"/>
                <w:sz w:val="13"/>
                <w:szCs w:val="13"/>
              </w:rPr>
              <w:t>5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6F83E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color w:val="000000"/>
                <w:sz w:val="13"/>
                <w:szCs w:val="13"/>
              </w:rPr>
              <w:t>5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E0FB5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96.6 (88.5, 99.1)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D5A8A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72B10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3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BD0DE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55.9 (43.3, 67.8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9623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8D1D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1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6678E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18.6 (10.7, 30.4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F7A25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DA2D3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2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C5A22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37.3 (26.1, 50.0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AB041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888A7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–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F3CBE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–</w:t>
            </w:r>
          </w:p>
        </w:tc>
      </w:tr>
      <w:tr w:rsidR="005D6854" w:rsidRPr="00BD1D55" w14:paraId="7C734620" w14:textId="77777777" w:rsidTr="00BD1D55">
        <w:trPr>
          <w:trHeight w:val="232"/>
        </w:trPr>
        <w:tc>
          <w:tcPr>
            <w:tcW w:w="17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6850C" w14:textId="77777777" w:rsidR="005D6854" w:rsidRPr="00BD1D55" w:rsidRDefault="005D6854" w:rsidP="00835B35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2021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AE4B2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43124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E1FED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B93E6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5BF5C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B2056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45D14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3C04D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5235D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A7502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7BFD8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78D72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A2F4D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54B21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</w:p>
        </w:tc>
      </w:tr>
      <w:tr w:rsidR="005D6854" w:rsidRPr="00BD1D55" w14:paraId="57319E88" w14:textId="77777777" w:rsidTr="00BD1D55">
        <w:trPr>
          <w:trHeight w:val="232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628E4" w14:textId="77777777" w:rsidR="005D6854" w:rsidRPr="00BD1D55" w:rsidRDefault="005D6854" w:rsidP="00835B35">
            <w:pPr>
              <w:spacing w:line="240" w:lineRule="auto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Province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BA8FE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color w:val="000000"/>
                <w:sz w:val="13"/>
                <w:szCs w:val="13"/>
              </w:rPr>
              <w:t>1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DCFC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color w:val="000000"/>
                <w:sz w:val="13"/>
                <w:szCs w:val="13"/>
              </w:rPr>
              <w:t>1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078AD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100.0 (77.2, 100.0)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2697A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54510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1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74531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92.3 (66.7, 98.6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61C21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1E1BA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D57D7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30.8 (12.7, 57.6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FA095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0554B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1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4F026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84.6 (57.8, 95.7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D8360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5BBBD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00E8A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15.4 (4.3, 42.2)</w:t>
            </w:r>
          </w:p>
        </w:tc>
      </w:tr>
      <w:tr w:rsidR="005D6854" w:rsidRPr="00BD1D55" w14:paraId="23C5CB87" w14:textId="77777777" w:rsidTr="00BD1D55">
        <w:trPr>
          <w:trHeight w:val="232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B9EB3" w14:textId="77777777" w:rsidR="005D6854" w:rsidRPr="00BD1D55" w:rsidRDefault="005D6854" w:rsidP="00835B35">
            <w:pPr>
              <w:spacing w:line="240" w:lineRule="auto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District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403F4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color w:val="000000"/>
                <w:sz w:val="13"/>
                <w:szCs w:val="13"/>
              </w:rPr>
              <w:t>4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89A0F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color w:val="000000"/>
                <w:sz w:val="13"/>
                <w:szCs w:val="13"/>
              </w:rPr>
              <w:t>4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AF2F1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95.8 (86.0, 98.8)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6B196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79D82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3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27225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62.5 (48.4, 74.8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1E144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BAFDD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69A0A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18.8 (10.2, 31.9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02291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AB93F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2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16292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41.7 (28.8, 55.7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F4A94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CCF28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3FEA2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8.3 (3.3, 19.6)</w:t>
            </w:r>
          </w:p>
        </w:tc>
      </w:tr>
      <w:tr w:rsidR="005D6854" w:rsidRPr="00BD1D55" w14:paraId="56FE851B" w14:textId="77777777" w:rsidTr="00BD1D55">
        <w:trPr>
          <w:trHeight w:val="232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DD1DB" w14:textId="77777777" w:rsidR="005D6854" w:rsidRPr="00BD1D55" w:rsidRDefault="005D6854" w:rsidP="00835B35">
            <w:pPr>
              <w:spacing w:line="240" w:lineRule="auto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Commune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8BA43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color w:val="000000"/>
                <w:sz w:val="13"/>
                <w:szCs w:val="13"/>
              </w:rPr>
              <w:t>6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E9858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color w:val="000000"/>
                <w:sz w:val="13"/>
                <w:szCs w:val="13"/>
              </w:rPr>
              <w:t>5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7597C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93.3 (84.1, 97.4)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0CB14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BA0B8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3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1A69C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55.0 (42.5, 66.9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17A80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55373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1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F192D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16.7 (9.3, 28.0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5A83E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424A6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2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EAAC7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35.0 (24.2, 47.6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A7027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D7C88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F4AB0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6.7 (2.6, 15.9)</w:t>
            </w:r>
          </w:p>
        </w:tc>
      </w:tr>
      <w:tr w:rsidR="005D6854" w:rsidRPr="00BD1D55" w14:paraId="733B43EC" w14:textId="77777777" w:rsidTr="00BD1D55">
        <w:trPr>
          <w:trHeight w:val="232"/>
        </w:trPr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53406" w14:textId="77777777" w:rsidR="005D6854" w:rsidRPr="00BD1D55" w:rsidRDefault="005D6854" w:rsidP="00835B35">
            <w:pPr>
              <w:spacing w:line="240" w:lineRule="auto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Market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9B480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color w:val="000000"/>
                <w:sz w:val="13"/>
                <w:szCs w:val="13"/>
              </w:rPr>
              <w:t>59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E891D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color w:val="000000"/>
                <w:sz w:val="13"/>
                <w:szCs w:val="13"/>
              </w:rPr>
              <w:t>56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EE59E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94.9 (86.1, 98.3)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BAE32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69F2A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33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4D06C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55.9 (43.3, 67.8)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C819E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5880E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10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16305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16.9 (9.5, 28.5)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079CD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D9626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2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60020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35.6 (24.6, 48.3)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FC109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D6862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A6A05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6.8 (2.7, 16.2)</w:t>
            </w:r>
          </w:p>
        </w:tc>
      </w:tr>
      <w:tr w:rsidR="005D6854" w:rsidRPr="00BD1D55" w14:paraId="6CCD5AF7" w14:textId="77777777" w:rsidTr="00BD1D55">
        <w:trPr>
          <w:trHeight w:val="232"/>
        </w:trPr>
        <w:tc>
          <w:tcPr>
            <w:tcW w:w="1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9BB15" w14:textId="77777777" w:rsidR="005D6854" w:rsidRPr="00BD1D55" w:rsidRDefault="005D6854" w:rsidP="00835B35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202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AE254" w14:textId="77777777" w:rsidR="005D6854" w:rsidRPr="00BD1D55" w:rsidRDefault="005D6854" w:rsidP="005D6854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99837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15ECF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EE318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AFCE4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48342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C38F1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157B5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E92A4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CA040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CAF10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4BD4C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EE734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85A27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</w:tr>
      <w:tr w:rsidR="005D6854" w:rsidRPr="00BD1D55" w14:paraId="37570CDA" w14:textId="77777777" w:rsidTr="00BD1D55">
        <w:trPr>
          <w:trHeight w:val="232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7A946" w14:textId="77777777" w:rsidR="005D6854" w:rsidRPr="00BD1D55" w:rsidRDefault="005D6854" w:rsidP="00835B35">
            <w:pPr>
              <w:spacing w:line="240" w:lineRule="auto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Province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59981" w14:textId="1210B13C" w:rsidR="005D6854" w:rsidRPr="00BD1D55" w:rsidRDefault="00BA2129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color w:val="000000"/>
                <w:sz w:val="13"/>
                <w:szCs w:val="13"/>
              </w:rPr>
              <w:t>2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EB0BF" w14:textId="633885A5" w:rsidR="005D6854" w:rsidRPr="00BD1D55" w:rsidRDefault="0024675E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color w:val="000000"/>
                <w:sz w:val="13"/>
                <w:szCs w:val="13"/>
              </w:rPr>
              <w:t>2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F62C8" w14:textId="3E3CA2A7" w:rsidR="005D6854" w:rsidRPr="00BD1D55" w:rsidRDefault="0024675E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100.0 (85.1</w:t>
            </w:r>
            <w:r w:rsidR="005D6854" w:rsidRPr="00BD1D55">
              <w:rPr>
                <w:rFonts w:eastAsia="Times New Roman"/>
                <w:color w:val="000000"/>
                <w:sz w:val="13"/>
                <w:szCs w:val="13"/>
              </w:rPr>
              <w:t>, 100.0)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D72DE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C6AD1" w14:textId="4B70C31E" w:rsidR="005D6854" w:rsidRPr="00BD1D55" w:rsidRDefault="00DB485C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AA84C" w14:textId="7866AAEA" w:rsidR="005D6854" w:rsidRPr="00BD1D55" w:rsidRDefault="00DB485C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81.8 (61.5, 92.7</w:t>
            </w:r>
            <w:r w:rsidR="005D6854" w:rsidRPr="00BD1D55">
              <w:rPr>
                <w:rFonts w:eastAsia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73351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87DBE" w14:textId="479DDE16" w:rsidR="005D6854" w:rsidRPr="00BD1D55" w:rsidRDefault="00DB485C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CE19F" w14:textId="3BD10E87" w:rsidR="005D6854" w:rsidRPr="00BD1D55" w:rsidRDefault="00DB485C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77.3 (56.6, 89.9</w:t>
            </w:r>
            <w:r w:rsidR="005D6854" w:rsidRPr="00BD1D55">
              <w:rPr>
                <w:rFonts w:eastAsia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89DDA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C8F3B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FBEDF" w14:textId="33487461" w:rsidR="005D6854" w:rsidRPr="00BD1D55" w:rsidRDefault="002F74AD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30.9 (23.3, 61.3</w:t>
            </w:r>
            <w:r w:rsidR="005D6854" w:rsidRPr="00BD1D55">
              <w:rPr>
                <w:rFonts w:eastAsia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A5531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30D05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58F3" w14:textId="125F4DD5" w:rsidR="005D6854" w:rsidRPr="00BD1D55" w:rsidRDefault="002F74AD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18.2 (7.3, 38.5</w:t>
            </w:r>
            <w:r w:rsidR="005D6854" w:rsidRPr="00BD1D55">
              <w:rPr>
                <w:rFonts w:eastAsia="Times New Roman"/>
                <w:color w:val="000000"/>
                <w:sz w:val="13"/>
                <w:szCs w:val="13"/>
              </w:rPr>
              <w:t>)</w:t>
            </w:r>
          </w:p>
        </w:tc>
      </w:tr>
      <w:tr w:rsidR="005D6854" w:rsidRPr="00BD1D55" w14:paraId="22F5F3F8" w14:textId="77777777" w:rsidTr="00BD1D55">
        <w:trPr>
          <w:trHeight w:val="232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4CEAE" w14:textId="77777777" w:rsidR="005D6854" w:rsidRPr="00BD1D55" w:rsidRDefault="005D6854" w:rsidP="00835B35">
            <w:pPr>
              <w:spacing w:line="240" w:lineRule="auto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District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9A7A0" w14:textId="7BEE1656" w:rsidR="005D6854" w:rsidRPr="00BD1D55" w:rsidRDefault="00BA2129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color w:val="000000"/>
                <w:sz w:val="13"/>
                <w:szCs w:val="13"/>
              </w:rPr>
              <w:t>8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08ABB" w14:textId="32644B88" w:rsidR="005D6854" w:rsidRPr="00BD1D55" w:rsidRDefault="0024675E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color w:val="000000"/>
                <w:sz w:val="13"/>
                <w:szCs w:val="13"/>
              </w:rPr>
              <w:t>7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6E71A" w14:textId="6F92220F" w:rsidR="005D6854" w:rsidRPr="00BD1D55" w:rsidRDefault="00DD36DA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96.3 (89.7, 98.7</w:t>
            </w:r>
            <w:r w:rsidR="005D6854" w:rsidRPr="00BD1D55">
              <w:rPr>
                <w:rFonts w:eastAsia="Times New Roman"/>
                <w:sz w:val="13"/>
                <w:szCs w:val="13"/>
              </w:rPr>
              <w:t>)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C88A5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2DE42" w14:textId="193B2686" w:rsidR="005D6854" w:rsidRPr="00BD1D55" w:rsidRDefault="00DB485C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5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56C49" w14:textId="151D251F" w:rsidR="005D6854" w:rsidRPr="00BD1D55" w:rsidRDefault="00DB485C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64.2 (53.3, 73.8</w:t>
            </w:r>
            <w:r w:rsidR="005D6854" w:rsidRPr="00BD1D55">
              <w:rPr>
                <w:rFonts w:eastAsia="Times New Roman"/>
                <w:sz w:val="13"/>
                <w:szCs w:val="13"/>
              </w:rPr>
              <w:t>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7EBFC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4F69E" w14:textId="46AECCAF" w:rsidR="005D6854" w:rsidRPr="00BD1D55" w:rsidRDefault="00DB485C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4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5DD99" w14:textId="4BDFE565" w:rsidR="005D6854" w:rsidRPr="00BD1D55" w:rsidRDefault="00DB485C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54.3 (43.5, 64.7</w:t>
            </w:r>
            <w:r w:rsidR="005D6854" w:rsidRPr="00BD1D55">
              <w:rPr>
                <w:rFonts w:eastAsia="Times New Roman"/>
                <w:sz w:val="13"/>
                <w:szCs w:val="13"/>
              </w:rPr>
              <w:t>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2F405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861EC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1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1692E" w14:textId="033FBB9C" w:rsidR="005D6854" w:rsidRPr="00BD1D55" w:rsidRDefault="002F74AD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23.5 (15.6, 33.8</w:t>
            </w:r>
            <w:r w:rsidR="005D6854" w:rsidRPr="00BD1D55">
              <w:rPr>
                <w:rFonts w:eastAsia="Times New Roman"/>
                <w:sz w:val="13"/>
                <w:szCs w:val="13"/>
              </w:rPr>
              <w:t>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D10BB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7BC11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67B64" w14:textId="4135C2DF" w:rsidR="005D6854" w:rsidRPr="00BD1D55" w:rsidRDefault="002F74AD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4.9 (1.9, 12.0</w:t>
            </w:r>
            <w:r w:rsidR="005D6854" w:rsidRPr="00BD1D55">
              <w:rPr>
                <w:rFonts w:eastAsia="Times New Roman"/>
                <w:sz w:val="13"/>
                <w:szCs w:val="13"/>
              </w:rPr>
              <w:t>)</w:t>
            </w:r>
          </w:p>
        </w:tc>
      </w:tr>
      <w:tr w:rsidR="005D6854" w:rsidRPr="00BD1D55" w14:paraId="4FD5C0A6" w14:textId="77777777" w:rsidTr="00BD1D55">
        <w:trPr>
          <w:trHeight w:val="232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D2BE9" w14:textId="77777777" w:rsidR="005D6854" w:rsidRPr="00BD1D55" w:rsidRDefault="005D6854" w:rsidP="00835B35">
            <w:pPr>
              <w:spacing w:line="240" w:lineRule="auto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Commune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A7A0A" w14:textId="2E3AD110" w:rsidR="005D6854" w:rsidRPr="00BD1D55" w:rsidRDefault="00BA2129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color w:val="000000"/>
                <w:sz w:val="13"/>
                <w:szCs w:val="13"/>
              </w:rPr>
              <w:t>9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896CA" w14:textId="610C6DE9" w:rsidR="005D6854" w:rsidRPr="00BD1D55" w:rsidRDefault="0024675E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color w:val="000000"/>
                <w:sz w:val="13"/>
                <w:szCs w:val="13"/>
              </w:rPr>
              <w:t>9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DB652" w14:textId="117A2D98" w:rsidR="005D6854" w:rsidRPr="00BD1D55" w:rsidRDefault="00DD36DA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96.8 (90.9</w:t>
            </w:r>
            <w:r w:rsidR="0024675E" w:rsidRPr="00BD1D55">
              <w:rPr>
                <w:rFonts w:eastAsia="Times New Roman"/>
                <w:sz w:val="13"/>
                <w:szCs w:val="13"/>
              </w:rPr>
              <w:t>, 98.9</w:t>
            </w:r>
            <w:r w:rsidR="005D6854" w:rsidRPr="00BD1D55">
              <w:rPr>
                <w:rFonts w:eastAsia="Times New Roman"/>
                <w:sz w:val="13"/>
                <w:szCs w:val="13"/>
              </w:rPr>
              <w:t>)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85A34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964D2" w14:textId="578039B5" w:rsidR="005D6854" w:rsidRPr="00BD1D55" w:rsidRDefault="00DB485C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5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D7D4C" w14:textId="017F8E32" w:rsidR="005D6854" w:rsidRPr="00BD1D55" w:rsidRDefault="00DB485C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62.4 (52.2, 71.5</w:t>
            </w:r>
            <w:r w:rsidR="005D6854" w:rsidRPr="00BD1D55">
              <w:rPr>
                <w:rFonts w:eastAsia="Times New Roman"/>
                <w:sz w:val="13"/>
                <w:szCs w:val="13"/>
              </w:rPr>
              <w:t>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C7824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9EB60" w14:textId="43BF372A" w:rsidR="005D6854" w:rsidRPr="00BD1D55" w:rsidRDefault="002F74AD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4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783BD" w14:textId="5A5AC823" w:rsidR="005D6854" w:rsidRPr="00BD1D55" w:rsidRDefault="002F74AD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51.6 (41.6, 61.5</w:t>
            </w:r>
            <w:r w:rsidR="005D6854" w:rsidRPr="00BD1D55">
              <w:rPr>
                <w:rFonts w:eastAsia="Times New Roman"/>
                <w:sz w:val="13"/>
                <w:szCs w:val="13"/>
              </w:rPr>
              <w:t>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5B689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8990C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2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4398C" w14:textId="6FE8F64C" w:rsidR="005D6854" w:rsidRPr="00BD1D55" w:rsidRDefault="002F74AD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21.5 (14.4, 30.9</w:t>
            </w:r>
            <w:r w:rsidR="005D6854" w:rsidRPr="00BD1D55">
              <w:rPr>
                <w:rFonts w:eastAsia="Times New Roman"/>
                <w:sz w:val="13"/>
                <w:szCs w:val="13"/>
              </w:rPr>
              <w:t>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0A80B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B9552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C5736" w14:textId="754289DD" w:rsidR="005D6854" w:rsidRPr="00BD1D55" w:rsidRDefault="002F74AD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5.4 (2.3, 12.0</w:t>
            </w:r>
            <w:r w:rsidR="005D6854" w:rsidRPr="00BD1D55">
              <w:rPr>
                <w:rFonts w:eastAsia="Times New Roman"/>
                <w:sz w:val="13"/>
                <w:szCs w:val="13"/>
              </w:rPr>
              <w:t>)</w:t>
            </w:r>
          </w:p>
        </w:tc>
      </w:tr>
      <w:tr w:rsidR="005D6854" w:rsidRPr="00BD1D55" w14:paraId="6E5B7365" w14:textId="77777777" w:rsidTr="00BD1D55">
        <w:trPr>
          <w:trHeight w:val="232"/>
        </w:trPr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C8ADA" w14:textId="77777777" w:rsidR="005D6854" w:rsidRPr="00BD1D55" w:rsidRDefault="005D6854" w:rsidP="00835B35">
            <w:pPr>
              <w:spacing w:line="240" w:lineRule="auto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Market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7B246" w14:textId="3AAAE498" w:rsidR="005D6854" w:rsidRPr="00BD1D55" w:rsidRDefault="00BA2129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color w:val="000000"/>
                <w:sz w:val="13"/>
                <w:szCs w:val="13"/>
              </w:rPr>
              <w:t>10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F028A" w14:textId="00EE7FD4" w:rsidR="005D6854" w:rsidRPr="00BD1D55" w:rsidRDefault="0024675E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color w:val="000000"/>
                <w:sz w:val="13"/>
                <w:szCs w:val="13"/>
              </w:rPr>
              <w:t>96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1638B" w14:textId="79A3F5C8" w:rsidR="005D6854" w:rsidRPr="00BD1D55" w:rsidRDefault="00DD36DA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95.0 (88.9, 97.9</w:t>
            </w:r>
            <w:r w:rsidR="005D6854" w:rsidRPr="00BD1D55">
              <w:rPr>
                <w:rFonts w:eastAsia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48543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95D43" w14:textId="2BCD61EF" w:rsidR="005D6854" w:rsidRPr="00BD1D55" w:rsidRDefault="00DB485C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59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BD258" w14:textId="13D9EC1B" w:rsidR="005D6854" w:rsidRPr="00BD1D55" w:rsidRDefault="00DB485C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58.4 (48.7, 67.5</w:t>
            </w:r>
            <w:r w:rsidR="005D6854" w:rsidRPr="00BD1D55">
              <w:rPr>
                <w:rFonts w:eastAsia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14F3C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9A5C2" w14:textId="24C6E19F" w:rsidR="005D6854" w:rsidRPr="00BD1D55" w:rsidRDefault="002F74AD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50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8F225" w14:textId="1CC09A68" w:rsidR="005D6854" w:rsidRPr="00BD1D55" w:rsidRDefault="002F74AD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49.5 (40.0</w:t>
            </w:r>
            <w:r w:rsidR="005D6854" w:rsidRPr="00BD1D55">
              <w:rPr>
                <w:rFonts w:eastAsia="Times New Roman"/>
                <w:color w:val="000000"/>
                <w:sz w:val="13"/>
                <w:szCs w:val="13"/>
              </w:rPr>
              <w:t>, 59.1)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E5A26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51C14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2EE8D" w14:textId="642389B2" w:rsidR="005D6854" w:rsidRPr="00BD1D55" w:rsidRDefault="002F74AD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19.8 (13.2, 28.6</w:t>
            </w:r>
            <w:r w:rsidR="005D6854" w:rsidRPr="00BD1D55">
              <w:rPr>
                <w:rFonts w:eastAsia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680E0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AC932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5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5695E" w14:textId="75C1C10C" w:rsidR="005D6854" w:rsidRPr="00BD1D55" w:rsidRDefault="002F74AD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5.0 (2.1, 11.1</w:t>
            </w:r>
            <w:r w:rsidR="005D6854" w:rsidRPr="00BD1D55">
              <w:rPr>
                <w:rFonts w:eastAsia="Times New Roman"/>
                <w:color w:val="000000"/>
                <w:sz w:val="13"/>
                <w:szCs w:val="13"/>
              </w:rPr>
              <w:t>)</w:t>
            </w:r>
          </w:p>
        </w:tc>
      </w:tr>
      <w:tr w:rsidR="005D6854" w:rsidRPr="00BD1D55" w14:paraId="0DD682B0" w14:textId="77777777" w:rsidTr="00BD1D55">
        <w:trPr>
          <w:trHeight w:val="232"/>
        </w:trPr>
        <w:tc>
          <w:tcPr>
            <w:tcW w:w="395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6EA7E" w14:textId="77777777" w:rsidR="005D6854" w:rsidRPr="00BD1D55" w:rsidRDefault="005D6854" w:rsidP="00835B35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Total period 2017 to 2022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EC6E8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171AC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2A096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770D0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F98A2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F33C1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12FBB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0F0C1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0CB18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C2D49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24AFF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3EDAF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</w:tr>
      <w:tr w:rsidR="005D6854" w:rsidRPr="00BD1D55" w14:paraId="7A7C701D" w14:textId="77777777" w:rsidTr="00BD1D55">
        <w:trPr>
          <w:trHeight w:val="232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04DEF" w14:textId="77777777" w:rsidR="005D6854" w:rsidRPr="00BD1D55" w:rsidRDefault="005D6854" w:rsidP="00835B35">
            <w:pPr>
              <w:spacing w:line="240" w:lineRule="auto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Province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ACC45" w14:textId="43BC3A14" w:rsidR="005D6854" w:rsidRPr="00BD1D55" w:rsidRDefault="00BA2129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color w:val="000000"/>
                <w:sz w:val="13"/>
                <w:szCs w:val="13"/>
              </w:rPr>
              <w:t>2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B7C6A" w14:textId="5DB58A33" w:rsidR="005D6854" w:rsidRPr="00BD1D55" w:rsidRDefault="00FF0817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color w:val="000000"/>
                <w:sz w:val="13"/>
                <w:szCs w:val="13"/>
              </w:rPr>
              <w:t>2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0A009" w14:textId="2E38725F" w:rsidR="005D6854" w:rsidRPr="00BD1D55" w:rsidRDefault="00FF0817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100.0 (86.2</w:t>
            </w:r>
            <w:r w:rsidR="005D6854" w:rsidRPr="00BD1D55">
              <w:rPr>
                <w:rFonts w:eastAsia="Times New Roman"/>
                <w:color w:val="000000"/>
                <w:sz w:val="13"/>
                <w:szCs w:val="13"/>
              </w:rPr>
              <w:t>, 100.0)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85594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80693" w14:textId="10D8672A" w:rsidR="005D6854" w:rsidRPr="00BD1D55" w:rsidRDefault="00DB485C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2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12040" w14:textId="4A05EF55" w:rsidR="005D6854" w:rsidRPr="00BD1D55" w:rsidRDefault="00DB485C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91.7 (74.2, 97.7</w:t>
            </w:r>
            <w:r w:rsidR="005D6854" w:rsidRPr="00BD1D55">
              <w:rPr>
                <w:rFonts w:eastAsia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F11D7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C2FBC" w14:textId="3398ECEA" w:rsidR="005D6854" w:rsidRPr="00BD1D55" w:rsidRDefault="002F74AD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015D6" w14:textId="547022F3" w:rsidR="005D6854" w:rsidRPr="00BD1D55" w:rsidRDefault="002F74AD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79.2 (59.5, 90</w:t>
            </w:r>
            <w:r w:rsidR="005D6854" w:rsidRPr="00BD1D55">
              <w:rPr>
                <w:rFonts w:eastAsia="Times New Roman"/>
                <w:color w:val="000000"/>
                <w:sz w:val="13"/>
                <w:szCs w:val="13"/>
              </w:rPr>
              <w:t>.8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2AB14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9ED2B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C485E" w14:textId="42768803" w:rsidR="005D6854" w:rsidRPr="00BD1D55" w:rsidRDefault="002F74AD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79.2 (59.5, 90.8</w:t>
            </w:r>
            <w:r w:rsidR="005D6854" w:rsidRPr="00BD1D55">
              <w:rPr>
                <w:rFonts w:eastAsia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0E50A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F7A07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92204" w14:textId="4FC1F5E5" w:rsidR="005D6854" w:rsidRPr="00BD1D55" w:rsidRDefault="002F74AD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20.8 (9.2, 40.5</w:t>
            </w:r>
            <w:r w:rsidR="005D6854" w:rsidRPr="00BD1D55">
              <w:rPr>
                <w:rFonts w:eastAsia="Times New Roman"/>
                <w:color w:val="000000"/>
                <w:sz w:val="13"/>
                <w:szCs w:val="13"/>
              </w:rPr>
              <w:t>)</w:t>
            </w:r>
          </w:p>
        </w:tc>
      </w:tr>
      <w:tr w:rsidR="005D6854" w:rsidRPr="00BD1D55" w14:paraId="37692CA0" w14:textId="77777777" w:rsidTr="00BD1D55">
        <w:trPr>
          <w:trHeight w:val="232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5F40F" w14:textId="77777777" w:rsidR="005D6854" w:rsidRPr="00BD1D55" w:rsidRDefault="005D6854" w:rsidP="00835B35">
            <w:pPr>
              <w:spacing w:line="240" w:lineRule="auto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District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0B01A" w14:textId="10A33A24" w:rsidR="005D6854" w:rsidRPr="00BD1D55" w:rsidRDefault="00BA2129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color w:val="000000"/>
                <w:sz w:val="13"/>
                <w:szCs w:val="13"/>
              </w:rPr>
              <w:t>11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0A851" w14:textId="32000EB6" w:rsidR="005D6854" w:rsidRPr="00BD1D55" w:rsidRDefault="00FF0817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color w:val="000000"/>
                <w:sz w:val="13"/>
                <w:szCs w:val="13"/>
              </w:rPr>
              <w:t>11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60138" w14:textId="15B3DEB6" w:rsidR="005D6854" w:rsidRPr="00BD1D55" w:rsidRDefault="00FF0817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99.1 (95.1, 99.8</w:t>
            </w:r>
            <w:r w:rsidR="005D6854" w:rsidRPr="00BD1D55">
              <w:rPr>
                <w:rFonts w:eastAsia="Times New Roman"/>
                <w:sz w:val="13"/>
                <w:szCs w:val="13"/>
              </w:rPr>
              <w:t>)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99A5C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38D2B" w14:textId="476D2F9B" w:rsidR="005D6854" w:rsidRPr="00BD1D55" w:rsidRDefault="00DB485C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7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B8AFB" w14:textId="555A39DC" w:rsidR="005D6854" w:rsidRPr="00BD1D55" w:rsidRDefault="00DB485C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64.3 (55.1, 72</w:t>
            </w:r>
            <w:r w:rsidR="005D6854" w:rsidRPr="00BD1D55">
              <w:rPr>
                <w:rFonts w:eastAsia="Times New Roman"/>
                <w:sz w:val="13"/>
                <w:szCs w:val="13"/>
              </w:rPr>
              <w:t>.6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F894A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2A802" w14:textId="58305F75" w:rsidR="005D6854" w:rsidRPr="00BD1D55" w:rsidRDefault="002F74AD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5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4438B" w14:textId="1A6BEA1E" w:rsidR="005D6854" w:rsidRPr="00BD1D55" w:rsidRDefault="002F74AD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50.0 (40.9, 59.1</w:t>
            </w:r>
            <w:r w:rsidR="005D6854" w:rsidRPr="00BD1D55">
              <w:rPr>
                <w:rFonts w:eastAsia="Times New Roman"/>
                <w:sz w:val="13"/>
                <w:szCs w:val="13"/>
              </w:rPr>
              <w:t>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01E23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0FB42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5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3E4F4" w14:textId="40BD9483" w:rsidR="005D6854" w:rsidRPr="00BD1D55" w:rsidRDefault="002F74AD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47.3 (38.3, 56.5</w:t>
            </w:r>
            <w:r w:rsidR="005D6854" w:rsidRPr="00BD1D55">
              <w:rPr>
                <w:rFonts w:eastAsia="Times New Roman"/>
                <w:sz w:val="13"/>
                <w:szCs w:val="13"/>
              </w:rPr>
              <w:t>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30D2E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D5B74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A3E64" w14:textId="60CBA190" w:rsidR="005D6854" w:rsidRPr="00BD1D55" w:rsidRDefault="009B0F1B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6.2 (3.1, 12.3</w:t>
            </w:r>
            <w:r w:rsidR="005D6854" w:rsidRPr="00BD1D55">
              <w:rPr>
                <w:rFonts w:eastAsia="Times New Roman"/>
                <w:sz w:val="13"/>
                <w:szCs w:val="13"/>
              </w:rPr>
              <w:t>)</w:t>
            </w:r>
          </w:p>
        </w:tc>
      </w:tr>
      <w:tr w:rsidR="005D6854" w:rsidRPr="00BD1D55" w14:paraId="310CFDD0" w14:textId="77777777" w:rsidTr="00BD1D55">
        <w:trPr>
          <w:trHeight w:val="232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1CB18" w14:textId="77777777" w:rsidR="005D6854" w:rsidRPr="00BD1D55" w:rsidRDefault="005D6854" w:rsidP="00835B35">
            <w:pPr>
              <w:spacing w:line="240" w:lineRule="auto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lastRenderedPageBreak/>
              <w:t>Commune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930CE" w14:textId="3F319F7C" w:rsidR="005D6854" w:rsidRPr="00BD1D55" w:rsidRDefault="00BA2129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color w:val="000000"/>
                <w:sz w:val="13"/>
                <w:szCs w:val="13"/>
              </w:rPr>
              <w:t>15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24DEA" w14:textId="20367AE5" w:rsidR="005D6854" w:rsidRPr="00BD1D55" w:rsidRDefault="00FF0817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color w:val="000000"/>
                <w:sz w:val="13"/>
                <w:szCs w:val="13"/>
              </w:rPr>
              <w:t>15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3E63F" w14:textId="28186AE7" w:rsidR="005D6854" w:rsidRPr="00BD1D55" w:rsidRDefault="00DD36DA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98.0 (94.4</w:t>
            </w:r>
            <w:r w:rsidR="00FF0817" w:rsidRPr="00BD1D55">
              <w:rPr>
                <w:rFonts w:eastAsia="Times New Roman"/>
                <w:sz w:val="13"/>
                <w:szCs w:val="13"/>
              </w:rPr>
              <w:t>, 99.3</w:t>
            </w:r>
            <w:r w:rsidR="005D6854" w:rsidRPr="00BD1D55">
              <w:rPr>
                <w:rFonts w:eastAsia="Times New Roman"/>
                <w:sz w:val="13"/>
                <w:szCs w:val="13"/>
              </w:rPr>
              <w:t>)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4C95D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DE3C1" w14:textId="01F7DF81" w:rsidR="005D6854" w:rsidRPr="00BD1D55" w:rsidRDefault="00DB485C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9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73D66" w14:textId="032C3989" w:rsidR="005D6854" w:rsidRPr="00BD1D55" w:rsidRDefault="00DB485C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58.8 (50.9, 66.3</w:t>
            </w:r>
            <w:r w:rsidR="005D6854" w:rsidRPr="00BD1D55">
              <w:rPr>
                <w:rFonts w:eastAsia="Times New Roman"/>
                <w:sz w:val="13"/>
                <w:szCs w:val="13"/>
              </w:rPr>
              <w:t>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B6D89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607CC" w14:textId="387C6259" w:rsidR="005D6854" w:rsidRPr="00BD1D55" w:rsidRDefault="002F74AD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6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5ED94" w14:textId="6AAB5ADD" w:rsidR="005D6854" w:rsidRPr="00BD1D55" w:rsidRDefault="002F74AD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43.8 (36.2, 51.7</w:t>
            </w:r>
            <w:r w:rsidR="005D6854" w:rsidRPr="00BD1D55">
              <w:rPr>
                <w:rFonts w:eastAsia="Times New Roman"/>
                <w:sz w:val="13"/>
                <w:szCs w:val="13"/>
              </w:rPr>
              <w:t>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84A1D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02469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5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19CDF" w14:textId="12E3CC4C" w:rsidR="005D6854" w:rsidRPr="00BD1D55" w:rsidRDefault="002F74AD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38.6 (31.2, 46.5</w:t>
            </w:r>
            <w:r w:rsidR="005D6854" w:rsidRPr="00BD1D55">
              <w:rPr>
                <w:rFonts w:eastAsia="Times New Roman"/>
                <w:sz w:val="13"/>
                <w:szCs w:val="13"/>
              </w:rPr>
              <w:t>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BF0DA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3ACDD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B9A0A" w14:textId="4C736492" w:rsidR="005D6854" w:rsidRPr="00BD1D55" w:rsidRDefault="009B0F1B" w:rsidP="005D6854">
            <w:pPr>
              <w:spacing w:line="240" w:lineRule="auto"/>
              <w:jc w:val="center"/>
              <w:rPr>
                <w:rFonts w:eastAsia="Times New Roman"/>
                <w:sz w:val="13"/>
                <w:szCs w:val="13"/>
              </w:rPr>
            </w:pPr>
            <w:r w:rsidRPr="00BD1D55">
              <w:rPr>
                <w:rFonts w:eastAsia="Times New Roman"/>
                <w:sz w:val="13"/>
                <w:szCs w:val="13"/>
              </w:rPr>
              <w:t>5.2 (2.7, 10.0</w:t>
            </w:r>
            <w:r w:rsidR="005D6854" w:rsidRPr="00BD1D55">
              <w:rPr>
                <w:rFonts w:eastAsia="Times New Roman"/>
                <w:sz w:val="13"/>
                <w:szCs w:val="13"/>
              </w:rPr>
              <w:t>)</w:t>
            </w:r>
          </w:p>
        </w:tc>
      </w:tr>
      <w:tr w:rsidR="005D6854" w:rsidRPr="00BD1D55" w14:paraId="0163C932" w14:textId="77777777" w:rsidTr="00BD1D55">
        <w:trPr>
          <w:trHeight w:val="232"/>
        </w:trPr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1EC87" w14:textId="77777777" w:rsidR="005D6854" w:rsidRPr="00BD1D55" w:rsidRDefault="005D6854" w:rsidP="00835B35">
            <w:pPr>
              <w:spacing w:line="240" w:lineRule="auto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Market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BDA52" w14:textId="4345CAD1" w:rsidR="005D6854" w:rsidRPr="00BD1D55" w:rsidRDefault="00BA2129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color w:val="000000"/>
                <w:sz w:val="13"/>
                <w:szCs w:val="13"/>
              </w:rPr>
              <w:t>164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36F7B" w14:textId="070CFF80" w:rsidR="005D6854" w:rsidRPr="00BD1D55" w:rsidRDefault="00FF0817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color w:val="000000"/>
                <w:sz w:val="13"/>
                <w:szCs w:val="13"/>
              </w:rPr>
              <w:t>159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8868C" w14:textId="2852048B" w:rsidR="005D6854" w:rsidRPr="00BD1D55" w:rsidRDefault="00FF0817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97.0</w:t>
            </w:r>
            <w:r w:rsidR="00DD36DA" w:rsidRPr="00BD1D55">
              <w:rPr>
                <w:rFonts w:eastAsia="Times New Roman"/>
                <w:color w:val="000000"/>
                <w:sz w:val="13"/>
                <w:szCs w:val="13"/>
              </w:rPr>
              <w:t xml:space="preserve"> (93.1</w:t>
            </w:r>
            <w:r w:rsidRPr="00BD1D55">
              <w:rPr>
                <w:rFonts w:eastAsia="Times New Roman"/>
                <w:color w:val="000000"/>
                <w:sz w:val="13"/>
                <w:szCs w:val="13"/>
              </w:rPr>
              <w:t>, 98.7</w:t>
            </w:r>
            <w:r w:rsidR="005D6854" w:rsidRPr="00BD1D55">
              <w:rPr>
                <w:rFonts w:eastAsia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E5990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EC5B3" w14:textId="1A97E6F4" w:rsidR="005D6854" w:rsidRPr="00BD1D55" w:rsidRDefault="00DB485C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90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33C70" w14:textId="78DB420B" w:rsidR="005D6854" w:rsidRPr="00BD1D55" w:rsidRDefault="00DB485C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54.9 (47.2, 62.3</w:t>
            </w:r>
            <w:r w:rsidR="005D6854" w:rsidRPr="00BD1D55">
              <w:rPr>
                <w:rFonts w:eastAsia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2A1C7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52A54" w14:textId="1C8E5B68" w:rsidR="005D6854" w:rsidRPr="00BD1D55" w:rsidRDefault="002F74AD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67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5CCF3" w14:textId="611E7920" w:rsidR="005D6854" w:rsidRPr="00BD1D55" w:rsidRDefault="002F74AD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40.9 (33.6, 48</w:t>
            </w:r>
            <w:r w:rsidR="005D6854" w:rsidRPr="00BD1D55">
              <w:rPr>
                <w:rFonts w:eastAsia="Times New Roman"/>
                <w:color w:val="000000"/>
                <w:sz w:val="13"/>
                <w:szCs w:val="13"/>
              </w:rPr>
              <w:t>.5)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490D1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49C96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59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7E73A" w14:textId="67821AC6" w:rsidR="005D6854" w:rsidRPr="00BD1D55" w:rsidRDefault="002F74AD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36.0 (29.0, 43.6</w:t>
            </w:r>
            <w:r w:rsidR="005D6854" w:rsidRPr="00BD1D55">
              <w:rPr>
                <w:rFonts w:eastAsia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E99E1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1FF50" w14:textId="77777777" w:rsidR="005D6854" w:rsidRPr="00BD1D55" w:rsidRDefault="005D6854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8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C9134" w14:textId="64D0B412" w:rsidR="005D6854" w:rsidRPr="00BD1D55" w:rsidRDefault="009B0F1B" w:rsidP="005D6854">
            <w:pPr>
              <w:spacing w:line="240" w:lineRule="auto"/>
              <w:jc w:val="center"/>
              <w:rPr>
                <w:rFonts w:eastAsia="Times New Roman"/>
                <w:color w:val="000000"/>
                <w:sz w:val="13"/>
                <w:szCs w:val="13"/>
              </w:rPr>
            </w:pPr>
            <w:r w:rsidRPr="00BD1D55">
              <w:rPr>
                <w:rFonts w:eastAsia="Times New Roman"/>
                <w:color w:val="000000"/>
                <w:sz w:val="13"/>
                <w:szCs w:val="13"/>
              </w:rPr>
              <w:t>4.9 (2.5, 9.3</w:t>
            </w:r>
            <w:r w:rsidR="005D6854" w:rsidRPr="00BD1D55">
              <w:rPr>
                <w:rFonts w:eastAsia="Times New Roman"/>
                <w:color w:val="000000"/>
                <w:sz w:val="13"/>
                <w:szCs w:val="13"/>
              </w:rPr>
              <w:t>)</w:t>
            </w:r>
          </w:p>
        </w:tc>
      </w:tr>
    </w:tbl>
    <w:p w14:paraId="12C7A58A" w14:textId="6BC720A6" w:rsidR="00E778C6" w:rsidRPr="005D6854" w:rsidRDefault="005D6854" w:rsidP="005D6854">
      <w:pPr>
        <w:pStyle w:val="CommentText"/>
        <w:spacing w:before="0" w:after="0"/>
        <w:rPr>
          <w:rFonts w:ascii="Arial" w:hAnsi="Arial" w:cs="Arial"/>
          <w:color w:val="000000"/>
        </w:rPr>
      </w:pPr>
      <w:r w:rsidRPr="004869F2">
        <w:rPr>
          <w:rFonts w:ascii="Arial" w:hAnsi="Arial" w:cs="Arial"/>
          <w:color w:val="000000"/>
        </w:rPr>
        <w:t>Abbrev</w:t>
      </w:r>
      <w:r>
        <w:rPr>
          <w:rFonts w:ascii="Arial" w:hAnsi="Arial" w:cs="Arial"/>
          <w:color w:val="000000"/>
        </w:rPr>
        <w:t>iations: CI, Confidence interval</w:t>
      </w:r>
    </w:p>
    <w:p w14:paraId="2694CABB" w14:textId="77777777" w:rsidR="00C679F6" w:rsidRDefault="00C679F6" w:rsidP="00ED6208">
      <w:pPr>
        <w:pStyle w:val="CommentText"/>
        <w:spacing w:before="0" w:after="0"/>
        <w:jc w:val="left"/>
        <w:rPr>
          <w:rFonts w:ascii="Arial" w:eastAsia="Calibri" w:hAnsi="Arial" w:cs="Arial"/>
          <w:b/>
          <w:color w:val="000000"/>
          <w:sz w:val="22"/>
          <w:szCs w:val="22"/>
        </w:rPr>
        <w:sectPr w:rsidR="00C679F6" w:rsidSect="00ED6208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footerReference w:type="first" r:id="rId16"/>
          <w:pgSz w:w="15840" w:h="12240" w:orient="landscape"/>
          <w:pgMar w:top="1080" w:right="1080" w:bottom="1080" w:left="1080" w:header="720" w:footer="720" w:gutter="0"/>
          <w:cols w:space="720"/>
          <w:docGrid w:linePitch="360"/>
        </w:sectPr>
      </w:pPr>
    </w:p>
    <w:p w14:paraId="2EB4F639" w14:textId="778969FD" w:rsidR="00E778C6" w:rsidRDefault="002C4582" w:rsidP="00ED6208">
      <w:pPr>
        <w:pStyle w:val="CommentText"/>
        <w:spacing w:before="0" w:after="0"/>
        <w:jc w:val="left"/>
        <w:rPr>
          <w:rFonts w:ascii="Arial" w:eastAsia="Calibri" w:hAnsi="Arial" w:cs="Arial"/>
          <w:b/>
          <w:color w:val="000000"/>
          <w:sz w:val="22"/>
          <w:szCs w:val="22"/>
        </w:rPr>
      </w:pPr>
      <w:r>
        <w:rPr>
          <w:rFonts w:ascii="Arial" w:eastAsia="Calibri" w:hAnsi="Arial" w:cs="Arial"/>
          <w:b/>
          <w:color w:val="000000"/>
          <w:sz w:val="22"/>
          <w:szCs w:val="22"/>
        </w:rPr>
        <w:lastRenderedPageBreak/>
        <w:t>Supplemental Table 2</w:t>
      </w:r>
      <w:r w:rsidR="00E778C6" w:rsidRPr="00E778C6">
        <w:rPr>
          <w:rFonts w:ascii="Arial" w:eastAsia="Calibri" w:hAnsi="Arial" w:cs="Arial"/>
          <w:b/>
          <w:color w:val="000000"/>
          <w:sz w:val="22"/>
          <w:szCs w:val="22"/>
        </w:rPr>
        <w:t xml:space="preserve">. Influenza A(H5) test positivity in 2022 across provinces included in </w:t>
      </w:r>
      <w:r w:rsidR="00EB3ADE">
        <w:rPr>
          <w:rFonts w:ascii="Arial" w:eastAsia="Calibri" w:hAnsi="Arial" w:cs="Arial"/>
          <w:b/>
          <w:color w:val="000000"/>
          <w:sz w:val="22"/>
          <w:szCs w:val="22"/>
        </w:rPr>
        <w:t xml:space="preserve">active </w:t>
      </w:r>
      <w:r w:rsidR="00F31F82">
        <w:rPr>
          <w:rFonts w:ascii="Arial" w:eastAsia="Calibri" w:hAnsi="Arial" w:cs="Arial"/>
          <w:b/>
          <w:color w:val="000000"/>
          <w:sz w:val="22"/>
          <w:szCs w:val="22"/>
        </w:rPr>
        <w:t xml:space="preserve"> surveillance</w:t>
      </w:r>
      <w:r w:rsidR="00EB3ADE">
        <w:rPr>
          <w:rFonts w:ascii="Arial" w:eastAsia="Calibri" w:hAnsi="Arial" w:cs="Arial"/>
          <w:b/>
          <w:color w:val="000000"/>
          <w:sz w:val="22"/>
          <w:szCs w:val="22"/>
        </w:rPr>
        <w:t xml:space="preserve"> in live bird markets</w:t>
      </w:r>
    </w:p>
    <w:p w14:paraId="771FE84C" w14:textId="0CB3792A" w:rsidR="00E778C6" w:rsidRDefault="00E778C6" w:rsidP="00ED6208">
      <w:pPr>
        <w:pStyle w:val="CommentText"/>
        <w:spacing w:before="0" w:after="0"/>
        <w:jc w:val="left"/>
        <w:rPr>
          <w:rFonts w:ascii="Arial" w:eastAsia="Calibri" w:hAnsi="Arial" w:cs="Arial"/>
          <w:b/>
          <w:color w:val="000000"/>
          <w:sz w:val="22"/>
          <w:szCs w:val="22"/>
        </w:rPr>
      </w:pPr>
    </w:p>
    <w:tbl>
      <w:tblPr>
        <w:tblStyle w:val="TableGrid"/>
        <w:tblW w:w="865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1"/>
        <w:gridCol w:w="1842"/>
        <w:gridCol w:w="1950"/>
        <w:gridCol w:w="1950"/>
        <w:gridCol w:w="2163"/>
      </w:tblGrid>
      <w:tr w:rsidR="00C679F6" w:rsidRPr="00C679F6" w14:paraId="705632BA" w14:textId="77777777" w:rsidTr="00C679F6">
        <w:trPr>
          <w:trHeight w:val="720"/>
          <w:jc w:val="center"/>
        </w:trPr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F9F1E5" w14:textId="77777777" w:rsidR="00C679F6" w:rsidRPr="00C679F6" w:rsidRDefault="00C679F6" w:rsidP="00C679F6">
            <w:pPr>
              <w:pStyle w:val="NoSpacing"/>
              <w:spacing w:before="0"/>
              <w:jc w:val="center"/>
              <w:rPr>
                <w:rFonts w:eastAsia="Calibri"/>
                <w:b/>
                <w:color w:val="000000"/>
                <w:kern w:val="22"/>
                <w:sz w:val="20"/>
                <w:szCs w:val="20"/>
                <w:lang w:eastAsia="en-NZ"/>
              </w:rPr>
            </w:pPr>
            <w:r w:rsidRPr="00C679F6">
              <w:rPr>
                <w:rFonts w:eastAsia="Calibri"/>
                <w:b/>
                <w:color w:val="000000"/>
                <w:kern w:val="22"/>
                <w:sz w:val="20"/>
                <w:szCs w:val="20"/>
                <w:lang w:eastAsia="en-NZ"/>
              </w:rPr>
              <w:t>No.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C19557" w14:textId="77777777" w:rsidR="00C679F6" w:rsidRPr="00C679F6" w:rsidRDefault="00C679F6" w:rsidP="00C679F6">
            <w:pPr>
              <w:pStyle w:val="NoSpacing"/>
              <w:spacing w:before="0"/>
              <w:jc w:val="center"/>
              <w:rPr>
                <w:rFonts w:eastAsia="Calibri"/>
                <w:b/>
                <w:color w:val="000000"/>
                <w:kern w:val="22"/>
                <w:sz w:val="20"/>
                <w:szCs w:val="20"/>
                <w:lang w:eastAsia="en-NZ"/>
              </w:rPr>
            </w:pPr>
            <w:r w:rsidRPr="00C679F6">
              <w:rPr>
                <w:rFonts w:eastAsia="Calibri"/>
                <w:b/>
                <w:color w:val="000000"/>
                <w:kern w:val="22"/>
                <w:sz w:val="20"/>
                <w:szCs w:val="20"/>
                <w:lang w:eastAsia="en-NZ"/>
              </w:rPr>
              <w:t>Provinces</w:t>
            </w: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8AF876" w14:textId="33B53045" w:rsidR="00C679F6" w:rsidRPr="00C679F6" w:rsidRDefault="00C679F6" w:rsidP="00C679F6">
            <w:pPr>
              <w:pStyle w:val="NoSpacing"/>
              <w:spacing w:before="0"/>
              <w:jc w:val="center"/>
              <w:rPr>
                <w:rFonts w:eastAsia="Calibri"/>
                <w:b/>
                <w:color w:val="000000"/>
                <w:kern w:val="22"/>
                <w:sz w:val="20"/>
                <w:szCs w:val="20"/>
                <w:lang w:eastAsia="en-NZ"/>
              </w:rPr>
            </w:pPr>
            <w:r>
              <w:rPr>
                <w:rFonts w:eastAsia="Calibri"/>
                <w:b/>
                <w:color w:val="000000"/>
                <w:kern w:val="22"/>
                <w:sz w:val="20"/>
                <w:szCs w:val="20"/>
                <w:lang w:eastAsia="en-NZ"/>
              </w:rPr>
              <w:t>No. tested</w:t>
            </w: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6A6FC8" w14:textId="6B7382AA" w:rsidR="00C679F6" w:rsidRPr="00C679F6" w:rsidRDefault="00C679F6" w:rsidP="00C679F6">
            <w:pPr>
              <w:pStyle w:val="NoSpacing"/>
              <w:spacing w:before="0"/>
              <w:jc w:val="center"/>
              <w:rPr>
                <w:rFonts w:eastAsia="Calibri"/>
                <w:b/>
                <w:color w:val="000000"/>
                <w:kern w:val="22"/>
                <w:sz w:val="20"/>
                <w:szCs w:val="20"/>
                <w:lang w:eastAsia="en-NZ"/>
              </w:rPr>
            </w:pPr>
            <w:r>
              <w:rPr>
                <w:rFonts w:eastAsia="Calibri"/>
                <w:b/>
                <w:color w:val="000000"/>
                <w:kern w:val="22"/>
                <w:sz w:val="20"/>
                <w:szCs w:val="20"/>
                <w:lang w:eastAsia="en-NZ"/>
              </w:rPr>
              <w:t>No. positive</w:t>
            </w:r>
          </w:p>
        </w:tc>
        <w:tc>
          <w:tcPr>
            <w:tcW w:w="21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4F05E0" w14:textId="76FE576A" w:rsidR="00C679F6" w:rsidRPr="00C679F6" w:rsidRDefault="00C679F6" w:rsidP="00C679F6">
            <w:pPr>
              <w:pStyle w:val="NoSpacing"/>
              <w:spacing w:before="0"/>
              <w:jc w:val="center"/>
              <w:rPr>
                <w:rFonts w:eastAsia="Calibri"/>
                <w:b/>
                <w:color w:val="000000"/>
                <w:kern w:val="22"/>
                <w:sz w:val="20"/>
                <w:szCs w:val="20"/>
                <w:lang w:eastAsia="en-NZ"/>
              </w:rPr>
            </w:pPr>
            <w:r>
              <w:rPr>
                <w:rFonts w:eastAsia="Calibri"/>
                <w:b/>
                <w:color w:val="000000"/>
                <w:kern w:val="22"/>
                <w:sz w:val="20"/>
                <w:szCs w:val="20"/>
                <w:lang w:eastAsia="en-NZ"/>
              </w:rPr>
              <w:t>% Positive (95% CI)</w:t>
            </w:r>
          </w:p>
        </w:tc>
      </w:tr>
      <w:tr w:rsidR="00C679F6" w:rsidRPr="00C679F6" w14:paraId="0D7BEAC5" w14:textId="77777777" w:rsidTr="00C679F6">
        <w:trPr>
          <w:trHeight w:val="326"/>
          <w:jc w:val="center"/>
        </w:trPr>
        <w:tc>
          <w:tcPr>
            <w:tcW w:w="751" w:type="dxa"/>
            <w:tcBorders>
              <w:top w:val="single" w:sz="4" w:space="0" w:color="auto"/>
            </w:tcBorders>
            <w:vAlign w:val="center"/>
          </w:tcPr>
          <w:p w14:paraId="35E4F984" w14:textId="77777777" w:rsidR="00C679F6" w:rsidRPr="00C679F6" w:rsidRDefault="00C679F6" w:rsidP="00C679F6">
            <w:pPr>
              <w:pStyle w:val="NoSpacing"/>
              <w:spacing w:before="0"/>
              <w:jc w:val="center"/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</w:pPr>
            <w:r w:rsidRPr="00C679F6"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2C44FED1" w14:textId="5FECB191" w:rsidR="00C679F6" w:rsidRPr="002054D9" w:rsidRDefault="00C679F6" w:rsidP="00C679F6">
            <w:pPr>
              <w:pStyle w:val="NoSpacing"/>
              <w:spacing w:before="0"/>
              <w:jc w:val="center"/>
              <w:rPr>
                <w:rFonts w:eastAsia="Calibri"/>
                <w:color w:val="000000"/>
                <w:kern w:val="22"/>
                <w:sz w:val="20"/>
                <w:szCs w:val="20"/>
                <w:vertAlign w:val="superscript"/>
                <w:lang w:eastAsia="en-NZ"/>
              </w:rPr>
            </w:pPr>
            <w:r w:rsidRPr="00C679F6">
              <w:rPr>
                <w:rFonts w:eastAsia="Times New Roman"/>
                <w:color w:val="000000"/>
                <w:kern w:val="0"/>
                <w:sz w:val="20"/>
                <w:szCs w:val="20"/>
              </w:rPr>
              <w:t>Bac Giang</w:t>
            </w:r>
            <w:r w:rsidR="002054D9">
              <w:rPr>
                <w:rFonts w:eastAsia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50" w:type="dxa"/>
            <w:tcBorders>
              <w:top w:val="single" w:sz="4" w:space="0" w:color="auto"/>
            </w:tcBorders>
            <w:vAlign w:val="center"/>
          </w:tcPr>
          <w:p w14:paraId="6DF064CD" w14:textId="4579C0FA" w:rsidR="00C679F6" w:rsidRPr="00C679F6" w:rsidRDefault="006F4DC0" w:rsidP="00C679F6">
            <w:pPr>
              <w:pStyle w:val="NoSpacing"/>
              <w:spacing w:before="0"/>
              <w:jc w:val="center"/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</w:pPr>
            <w:r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  <w:t>252</w:t>
            </w:r>
          </w:p>
        </w:tc>
        <w:tc>
          <w:tcPr>
            <w:tcW w:w="1950" w:type="dxa"/>
            <w:tcBorders>
              <w:top w:val="single" w:sz="4" w:space="0" w:color="auto"/>
            </w:tcBorders>
            <w:vAlign w:val="center"/>
          </w:tcPr>
          <w:p w14:paraId="3A57F440" w14:textId="260EECF9" w:rsidR="00C679F6" w:rsidRPr="00C679F6" w:rsidRDefault="006F4DC0" w:rsidP="00C679F6">
            <w:pPr>
              <w:pStyle w:val="NoSpacing"/>
              <w:spacing w:before="0"/>
              <w:jc w:val="center"/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</w:pPr>
            <w:r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2163" w:type="dxa"/>
            <w:tcBorders>
              <w:top w:val="single" w:sz="4" w:space="0" w:color="auto"/>
            </w:tcBorders>
            <w:vAlign w:val="center"/>
          </w:tcPr>
          <w:p w14:paraId="5B4204C1" w14:textId="131BF10C" w:rsidR="00C679F6" w:rsidRPr="00C679F6" w:rsidRDefault="004A3B61" w:rsidP="00C679F6">
            <w:pPr>
              <w:pStyle w:val="NoSpacing"/>
              <w:spacing w:before="0"/>
              <w:jc w:val="center"/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</w:pPr>
            <w:r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  <w:t>0 (0.0, 1.5)</w:t>
            </w:r>
          </w:p>
        </w:tc>
      </w:tr>
      <w:tr w:rsidR="00C679F6" w:rsidRPr="00C679F6" w14:paraId="48F92944" w14:textId="77777777" w:rsidTr="00C679F6">
        <w:trPr>
          <w:trHeight w:val="326"/>
          <w:jc w:val="center"/>
        </w:trPr>
        <w:tc>
          <w:tcPr>
            <w:tcW w:w="751" w:type="dxa"/>
            <w:vAlign w:val="center"/>
          </w:tcPr>
          <w:p w14:paraId="65EA50D8" w14:textId="77777777" w:rsidR="00C679F6" w:rsidRPr="00C679F6" w:rsidRDefault="00C679F6" w:rsidP="00C679F6">
            <w:pPr>
              <w:pStyle w:val="NoSpacing"/>
              <w:spacing w:before="0"/>
              <w:jc w:val="center"/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</w:pPr>
            <w:r w:rsidRPr="00C679F6"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  <w:t>2</w:t>
            </w:r>
          </w:p>
        </w:tc>
        <w:tc>
          <w:tcPr>
            <w:tcW w:w="1842" w:type="dxa"/>
            <w:vAlign w:val="center"/>
          </w:tcPr>
          <w:p w14:paraId="692C6108" w14:textId="77777777" w:rsidR="00C679F6" w:rsidRPr="00C679F6" w:rsidRDefault="00C679F6" w:rsidP="00C679F6">
            <w:pPr>
              <w:pStyle w:val="NoSpacing"/>
              <w:spacing w:before="0"/>
              <w:jc w:val="center"/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</w:pPr>
            <w:r w:rsidRPr="00C679F6">
              <w:rPr>
                <w:rFonts w:eastAsia="Times New Roman"/>
                <w:color w:val="000000"/>
                <w:kern w:val="0"/>
                <w:sz w:val="20"/>
                <w:szCs w:val="20"/>
              </w:rPr>
              <w:t>Bac Ninh</w:t>
            </w:r>
          </w:p>
        </w:tc>
        <w:tc>
          <w:tcPr>
            <w:tcW w:w="1950" w:type="dxa"/>
            <w:vAlign w:val="center"/>
          </w:tcPr>
          <w:p w14:paraId="669365B1" w14:textId="751F1A52" w:rsidR="00C679F6" w:rsidRPr="00C679F6" w:rsidRDefault="006F4DC0" w:rsidP="00C679F6">
            <w:pPr>
              <w:pStyle w:val="NoSpacing"/>
              <w:spacing w:before="0"/>
              <w:jc w:val="center"/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</w:pPr>
            <w:r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  <w:t>252</w:t>
            </w:r>
          </w:p>
        </w:tc>
        <w:tc>
          <w:tcPr>
            <w:tcW w:w="1950" w:type="dxa"/>
            <w:vAlign w:val="center"/>
          </w:tcPr>
          <w:p w14:paraId="3FB125D2" w14:textId="5C28F4B3" w:rsidR="00C679F6" w:rsidRPr="00C679F6" w:rsidRDefault="006F4DC0" w:rsidP="00C679F6">
            <w:pPr>
              <w:pStyle w:val="NoSpacing"/>
              <w:spacing w:before="0"/>
              <w:jc w:val="center"/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</w:pPr>
            <w:r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  <w:t>16</w:t>
            </w:r>
          </w:p>
        </w:tc>
        <w:tc>
          <w:tcPr>
            <w:tcW w:w="2163" w:type="dxa"/>
            <w:vAlign w:val="center"/>
          </w:tcPr>
          <w:p w14:paraId="0A04C00F" w14:textId="02EB3EC9" w:rsidR="00C679F6" w:rsidRPr="00C679F6" w:rsidRDefault="004A3B61" w:rsidP="00C679F6">
            <w:pPr>
              <w:pStyle w:val="NoSpacing"/>
              <w:spacing w:before="0"/>
              <w:jc w:val="center"/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</w:pPr>
            <w:r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  <w:t>6.3 (3.9, 10.1)</w:t>
            </w:r>
          </w:p>
        </w:tc>
      </w:tr>
      <w:tr w:rsidR="007F7C91" w:rsidRPr="00C679F6" w14:paraId="1B1E7317" w14:textId="77777777" w:rsidTr="00C679F6">
        <w:trPr>
          <w:trHeight w:val="341"/>
          <w:jc w:val="center"/>
        </w:trPr>
        <w:tc>
          <w:tcPr>
            <w:tcW w:w="751" w:type="dxa"/>
            <w:vAlign w:val="center"/>
          </w:tcPr>
          <w:p w14:paraId="1777AEE2" w14:textId="7FD5AAB5" w:rsidR="007F7C91" w:rsidRPr="00C679F6" w:rsidRDefault="00123407" w:rsidP="007F7C91">
            <w:pPr>
              <w:pStyle w:val="NoSpacing"/>
              <w:spacing w:before="0"/>
              <w:jc w:val="center"/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</w:pPr>
            <w:r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  <w:t>3</w:t>
            </w:r>
          </w:p>
        </w:tc>
        <w:tc>
          <w:tcPr>
            <w:tcW w:w="1842" w:type="dxa"/>
            <w:vAlign w:val="center"/>
          </w:tcPr>
          <w:p w14:paraId="657CDE34" w14:textId="07B2099A" w:rsidR="007F7C91" w:rsidRPr="00C679F6" w:rsidRDefault="007F7C91" w:rsidP="007F7C91">
            <w:pPr>
              <w:pStyle w:val="NoSpacing"/>
              <w:spacing w:before="0"/>
              <w:jc w:val="center"/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</w:pPr>
            <w:r w:rsidRPr="00C679F6">
              <w:rPr>
                <w:rFonts w:eastAsia="Times New Roman"/>
                <w:color w:val="000000"/>
                <w:kern w:val="0"/>
                <w:sz w:val="20"/>
                <w:szCs w:val="20"/>
              </w:rPr>
              <w:t>Can Tho</w:t>
            </w:r>
          </w:p>
        </w:tc>
        <w:tc>
          <w:tcPr>
            <w:tcW w:w="1950" w:type="dxa"/>
            <w:vAlign w:val="center"/>
          </w:tcPr>
          <w:p w14:paraId="02656363" w14:textId="5FA0AE2C" w:rsidR="007F7C91" w:rsidRPr="00C679F6" w:rsidRDefault="006F4DC0" w:rsidP="007F7C91">
            <w:pPr>
              <w:pStyle w:val="NoSpacing"/>
              <w:spacing w:before="0"/>
              <w:jc w:val="center"/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</w:pPr>
            <w:r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  <w:t>252</w:t>
            </w:r>
          </w:p>
        </w:tc>
        <w:tc>
          <w:tcPr>
            <w:tcW w:w="1950" w:type="dxa"/>
            <w:vAlign w:val="center"/>
          </w:tcPr>
          <w:p w14:paraId="06A26F10" w14:textId="78549A64" w:rsidR="007F7C91" w:rsidRPr="00C679F6" w:rsidRDefault="006F4DC0" w:rsidP="007F7C91">
            <w:pPr>
              <w:pStyle w:val="NoSpacing"/>
              <w:spacing w:before="0"/>
              <w:jc w:val="center"/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</w:pPr>
            <w:r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  <w:t>14</w:t>
            </w:r>
          </w:p>
        </w:tc>
        <w:tc>
          <w:tcPr>
            <w:tcW w:w="2163" w:type="dxa"/>
            <w:vAlign w:val="center"/>
          </w:tcPr>
          <w:p w14:paraId="208B5EBB" w14:textId="1431D29F" w:rsidR="007F7C91" w:rsidRPr="00C679F6" w:rsidRDefault="007F7C91" w:rsidP="007F7C91">
            <w:pPr>
              <w:pStyle w:val="NoSpacing"/>
              <w:spacing w:before="0"/>
              <w:jc w:val="center"/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</w:pPr>
            <w:r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  <w:t>5.6 (3.3, 9.1)</w:t>
            </w:r>
          </w:p>
        </w:tc>
      </w:tr>
      <w:tr w:rsidR="007F7C91" w:rsidRPr="00C679F6" w14:paraId="5B65A55C" w14:textId="77777777" w:rsidTr="00C679F6">
        <w:trPr>
          <w:trHeight w:val="326"/>
          <w:jc w:val="center"/>
        </w:trPr>
        <w:tc>
          <w:tcPr>
            <w:tcW w:w="751" w:type="dxa"/>
            <w:vAlign w:val="center"/>
          </w:tcPr>
          <w:p w14:paraId="7A31FF86" w14:textId="5F8F522A" w:rsidR="007F7C91" w:rsidRPr="00C679F6" w:rsidRDefault="00123407" w:rsidP="007F7C91">
            <w:pPr>
              <w:pStyle w:val="NoSpacing"/>
              <w:spacing w:before="0"/>
              <w:jc w:val="center"/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</w:pPr>
            <w:r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  <w:t>4</w:t>
            </w:r>
          </w:p>
        </w:tc>
        <w:tc>
          <w:tcPr>
            <w:tcW w:w="1842" w:type="dxa"/>
            <w:vAlign w:val="center"/>
          </w:tcPr>
          <w:p w14:paraId="6B24A8C8" w14:textId="5427114A" w:rsidR="007F7C91" w:rsidRPr="00C679F6" w:rsidRDefault="007F7C91" w:rsidP="007F7C91">
            <w:pPr>
              <w:pStyle w:val="NoSpacing"/>
              <w:spacing w:before="0"/>
              <w:jc w:val="center"/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</w:pPr>
            <w:r w:rsidRPr="00C679F6">
              <w:rPr>
                <w:rFonts w:eastAsia="Times New Roman"/>
                <w:color w:val="000000"/>
                <w:kern w:val="0"/>
                <w:sz w:val="20"/>
                <w:szCs w:val="20"/>
              </w:rPr>
              <w:t>Cao Bang</w:t>
            </w:r>
          </w:p>
        </w:tc>
        <w:tc>
          <w:tcPr>
            <w:tcW w:w="1950" w:type="dxa"/>
            <w:vAlign w:val="center"/>
          </w:tcPr>
          <w:p w14:paraId="786BF4DE" w14:textId="4CCB5584" w:rsidR="007F7C91" w:rsidRPr="00C679F6" w:rsidRDefault="006F4DC0" w:rsidP="007F7C91">
            <w:pPr>
              <w:pStyle w:val="NoSpacing"/>
              <w:spacing w:before="0"/>
              <w:jc w:val="center"/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</w:pPr>
            <w:r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  <w:t>252</w:t>
            </w:r>
          </w:p>
        </w:tc>
        <w:tc>
          <w:tcPr>
            <w:tcW w:w="1950" w:type="dxa"/>
            <w:vAlign w:val="center"/>
          </w:tcPr>
          <w:p w14:paraId="609DDE5C" w14:textId="12230FCE" w:rsidR="007F7C91" w:rsidRPr="00C679F6" w:rsidRDefault="006F4DC0" w:rsidP="007F7C91">
            <w:pPr>
              <w:pStyle w:val="NoSpacing"/>
              <w:spacing w:before="0"/>
              <w:jc w:val="center"/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</w:pPr>
            <w:r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  <w:t>21</w:t>
            </w:r>
          </w:p>
        </w:tc>
        <w:tc>
          <w:tcPr>
            <w:tcW w:w="2163" w:type="dxa"/>
            <w:vAlign w:val="center"/>
          </w:tcPr>
          <w:p w14:paraId="2368570D" w14:textId="2D7D78C0" w:rsidR="007F7C91" w:rsidRPr="00C679F6" w:rsidRDefault="007F7C91" w:rsidP="007F7C91">
            <w:pPr>
              <w:pStyle w:val="NoSpacing"/>
              <w:spacing w:before="0"/>
              <w:jc w:val="center"/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</w:pPr>
            <w:r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  <w:t>8.3 (5.5, 12.4)</w:t>
            </w:r>
          </w:p>
        </w:tc>
      </w:tr>
      <w:tr w:rsidR="007F7C91" w:rsidRPr="00C679F6" w14:paraId="2972663C" w14:textId="77777777" w:rsidTr="00C679F6">
        <w:trPr>
          <w:trHeight w:val="326"/>
          <w:jc w:val="center"/>
        </w:trPr>
        <w:tc>
          <w:tcPr>
            <w:tcW w:w="751" w:type="dxa"/>
            <w:vAlign w:val="center"/>
          </w:tcPr>
          <w:p w14:paraId="6585A74A" w14:textId="505A63CF" w:rsidR="007F7C91" w:rsidRPr="00C679F6" w:rsidRDefault="00123407" w:rsidP="007F7C91">
            <w:pPr>
              <w:pStyle w:val="NoSpacing"/>
              <w:spacing w:before="0"/>
              <w:jc w:val="center"/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</w:pPr>
            <w:r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  <w:t>5</w:t>
            </w:r>
          </w:p>
        </w:tc>
        <w:tc>
          <w:tcPr>
            <w:tcW w:w="1842" w:type="dxa"/>
            <w:vAlign w:val="center"/>
          </w:tcPr>
          <w:p w14:paraId="536FBF29" w14:textId="79CF347F" w:rsidR="007F7C91" w:rsidRPr="00C679F6" w:rsidRDefault="007F7C91" w:rsidP="007F7C91">
            <w:pPr>
              <w:pStyle w:val="NoSpacing"/>
              <w:spacing w:before="0"/>
              <w:jc w:val="center"/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</w:pPr>
            <w:r w:rsidRPr="00C679F6">
              <w:rPr>
                <w:rFonts w:eastAsia="Times New Roman"/>
                <w:color w:val="000000"/>
                <w:kern w:val="0"/>
                <w:sz w:val="20"/>
                <w:szCs w:val="20"/>
              </w:rPr>
              <w:t>Dak Lak</w:t>
            </w:r>
          </w:p>
        </w:tc>
        <w:tc>
          <w:tcPr>
            <w:tcW w:w="1950" w:type="dxa"/>
            <w:vAlign w:val="center"/>
          </w:tcPr>
          <w:p w14:paraId="01057CB6" w14:textId="1A7FCF22" w:rsidR="007F7C91" w:rsidRPr="00C679F6" w:rsidRDefault="006F4DC0" w:rsidP="007F7C91">
            <w:pPr>
              <w:pStyle w:val="NoSpacing"/>
              <w:spacing w:before="0"/>
              <w:jc w:val="center"/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</w:pPr>
            <w:r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  <w:t>252</w:t>
            </w:r>
          </w:p>
        </w:tc>
        <w:tc>
          <w:tcPr>
            <w:tcW w:w="1950" w:type="dxa"/>
            <w:vAlign w:val="center"/>
          </w:tcPr>
          <w:p w14:paraId="4A8E0C69" w14:textId="55F7A84C" w:rsidR="007F7C91" w:rsidRPr="00C679F6" w:rsidRDefault="006F4DC0" w:rsidP="007F7C91">
            <w:pPr>
              <w:pStyle w:val="NoSpacing"/>
              <w:spacing w:before="0"/>
              <w:jc w:val="center"/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</w:pPr>
            <w:r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  <w:t>27</w:t>
            </w:r>
          </w:p>
        </w:tc>
        <w:tc>
          <w:tcPr>
            <w:tcW w:w="2163" w:type="dxa"/>
            <w:vAlign w:val="center"/>
          </w:tcPr>
          <w:p w14:paraId="467EFE1F" w14:textId="4CEFCD0D" w:rsidR="007F7C91" w:rsidRPr="00C679F6" w:rsidRDefault="007F7C91" w:rsidP="007F7C91">
            <w:pPr>
              <w:pStyle w:val="NoSpacing"/>
              <w:spacing w:before="0"/>
              <w:jc w:val="center"/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</w:pPr>
            <w:r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  <w:t>10.7 (7.5, 15.1)</w:t>
            </w:r>
          </w:p>
        </w:tc>
      </w:tr>
      <w:tr w:rsidR="007F7C91" w:rsidRPr="00C679F6" w14:paraId="2E6A4704" w14:textId="77777777" w:rsidTr="00C679F6">
        <w:trPr>
          <w:trHeight w:val="326"/>
          <w:jc w:val="center"/>
        </w:trPr>
        <w:tc>
          <w:tcPr>
            <w:tcW w:w="751" w:type="dxa"/>
            <w:vAlign w:val="center"/>
          </w:tcPr>
          <w:p w14:paraId="54E246ED" w14:textId="2EC4D12C" w:rsidR="007F7C91" w:rsidRPr="00C679F6" w:rsidRDefault="00123407" w:rsidP="007F7C91">
            <w:pPr>
              <w:pStyle w:val="NoSpacing"/>
              <w:spacing w:before="0"/>
              <w:jc w:val="center"/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</w:pPr>
            <w:r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  <w:t>6</w:t>
            </w:r>
          </w:p>
        </w:tc>
        <w:tc>
          <w:tcPr>
            <w:tcW w:w="1842" w:type="dxa"/>
            <w:vAlign w:val="center"/>
          </w:tcPr>
          <w:p w14:paraId="07C7E81D" w14:textId="2009370B" w:rsidR="007F7C91" w:rsidRPr="00C679F6" w:rsidRDefault="007F7C91" w:rsidP="007F7C91">
            <w:pPr>
              <w:pStyle w:val="NoSpacing"/>
              <w:spacing w:before="0"/>
              <w:jc w:val="center"/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</w:pPr>
            <w:r w:rsidRPr="00C679F6">
              <w:rPr>
                <w:rFonts w:eastAsia="Times New Roman"/>
                <w:color w:val="000000"/>
                <w:kern w:val="0"/>
                <w:sz w:val="20"/>
                <w:szCs w:val="20"/>
              </w:rPr>
              <w:t>Dong Thap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50" w:type="dxa"/>
            <w:vAlign w:val="center"/>
          </w:tcPr>
          <w:p w14:paraId="1B20573C" w14:textId="4935D309" w:rsidR="007F7C91" w:rsidRPr="00C679F6" w:rsidRDefault="006F4DC0" w:rsidP="007F7C91">
            <w:pPr>
              <w:pStyle w:val="NoSpacing"/>
              <w:spacing w:before="0"/>
              <w:jc w:val="center"/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</w:pPr>
            <w:r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  <w:t>252</w:t>
            </w:r>
          </w:p>
        </w:tc>
        <w:tc>
          <w:tcPr>
            <w:tcW w:w="1950" w:type="dxa"/>
            <w:vAlign w:val="center"/>
          </w:tcPr>
          <w:p w14:paraId="42BF6333" w14:textId="366A1DD4" w:rsidR="007F7C91" w:rsidRPr="00C679F6" w:rsidRDefault="006F4DC0" w:rsidP="007F7C91">
            <w:pPr>
              <w:pStyle w:val="NoSpacing"/>
              <w:spacing w:before="0"/>
              <w:jc w:val="center"/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</w:pPr>
            <w:r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  <w:t>17</w:t>
            </w:r>
          </w:p>
        </w:tc>
        <w:tc>
          <w:tcPr>
            <w:tcW w:w="2163" w:type="dxa"/>
            <w:vAlign w:val="center"/>
          </w:tcPr>
          <w:p w14:paraId="434D8387" w14:textId="01AFB377" w:rsidR="007F7C91" w:rsidRPr="00C679F6" w:rsidRDefault="007F7C91" w:rsidP="007F7C91">
            <w:pPr>
              <w:pStyle w:val="NoSpacing"/>
              <w:spacing w:before="0"/>
              <w:jc w:val="center"/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</w:pPr>
            <w:r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  <w:t>6.7 (4.3, 10.5)</w:t>
            </w:r>
          </w:p>
        </w:tc>
      </w:tr>
      <w:tr w:rsidR="007F7C91" w:rsidRPr="00C679F6" w14:paraId="01734960" w14:textId="77777777" w:rsidTr="00C679F6">
        <w:trPr>
          <w:trHeight w:val="326"/>
          <w:jc w:val="center"/>
        </w:trPr>
        <w:tc>
          <w:tcPr>
            <w:tcW w:w="751" w:type="dxa"/>
            <w:vAlign w:val="center"/>
          </w:tcPr>
          <w:p w14:paraId="3E332CC2" w14:textId="499B390A" w:rsidR="007F7C91" w:rsidRPr="00C679F6" w:rsidRDefault="00123407" w:rsidP="007F7C91">
            <w:pPr>
              <w:pStyle w:val="NoSpacing"/>
              <w:spacing w:before="0"/>
              <w:jc w:val="center"/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</w:pPr>
            <w:r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  <w:t>7</w:t>
            </w:r>
          </w:p>
        </w:tc>
        <w:tc>
          <w:tcPr>
            <w:tcW w:w="1842" w:type="dxa"/>
            <w:vAlign w:val="center"/>
          </w:tcPr>
          <w:p w14:paraId="4C48F32E" w14:textId="1C915599" w:rsidR="007F7C91" w:rsidRPr="00C679F6" w:rsidRDefault="007F7C91" w:rsidP="007F7C91">
            <w:pPr>
              <w:pStyle w:val="NoSpacing"/>
              <w:spacing w:before="0"/>
              <w:jc w:val="center"/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</w:pPr>
            <w:r w:rsidRPr="00C679F6">
              <w:rPr>
                <w:rFonts w:eastAsia="Times New Roman"/>
                <w:color w:val="000000"/>
                <w:kern w:val="0"/>
                <w:sz w:val="20"/>
                <w:szCs w:val="20"/>
              </w:rPr>
              <w:t>Ha Giang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50" w:type="dxa"/>
            <w:vAlign w:val="center"/>
          </w:tcPr>
          <w:p w14:paraId="25A60A59" w14:textId="4DEA01E4" w:rsidR="007F7C91" w:rsidRPr="00C679F6" w:rsidRDefault="006F4DC0" w:rsidP="007F7C91">
            <w:pPr>
              <w:pStyle w:val="NoSpacing"/>
              <w:spacing w:before="0"/>
              <w:jc w:val="center"/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</w:pPr>
            <w:r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  <w:t>195</w:t>
            </w:r>
          </w:p>
        </w:tc>
        <w:tc>
          <w:tcPr>
            <w:tcW w:w="1950" w:type="dxa"/>
            <w:vAlign w:val="center"/>
          </w:tcPr>
          <w:p w14:paraId="6DE7BB9D" w14:textId="6CDFFA9A" w:rsidR="007F7C91" w:rsidRPr="00C679F6" w:rsidRDefault="006F4DC0" w:rsidP="007F7C91">
            <w:pPr>
              <w:pStyle w:val="NoSpacing"/>
              <w:spacing w:before="0"/>
              <w:jc w:val="center"/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</w:pPr>
            <w:r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  <w:t>11</w:t>
            </w:r>
          </w:p>
        </w:tc>
        <w:tc>
          <w:tcPr>
            <w:tcW w:w="2163" w:type="dxa"/>
            <w:vAlign w:val="center"/>
          </w:tcPr>
          <w:p w14:paraId="6E157A95" w14:textId="16B33C26" w:rsidR="007F7C91" w:rsidRPr="00C679F6" w:rsidRDefault="007F7C91" w:rsidP="007F7C91">
            <w:pPr>
              <w:pStyle w:val="NoSpacing"/>
              <w:spacing w:before="0"/>
              <w:jc w:val="center"/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</w:pPr>
            <w:r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  <w:t>5.6 (3.2, 9.8)</w:t>
            </w:r>
          </w:p>
        </w:tc>
      </w:tr>
      <w:tr w:rsidR="007F7C91" w:rsidRPr="00C679F6" w14:paraId="7D85E635" w14:textId="77777777" w:rsidTr="00C679F6">
        <w:trPr>
          <w:trHeight w:val="326"/>
          <w:jc w:val="center"/>
        </w:trPr>
        <w:tc>
          <w:tcPr>
            <w:tcW w:w="751" w:type="dxa"/>
            <w:vAlign w:val="center"/>
          </w:tcPr>
          <w:p w14:paraId="3ED2A850" w14:textId="64D9D275" w:rsidR="007F7C91" w:rsidRPr="00C679F6" w:rsidRDefault="00123407" w:rsidP="007F7C91">
            <w:pPr>
              <w:pStyle w:val="NoSpacing"/>
              <w:spacing w:before="0"/>
              <w:jc w:val="center"/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</w:pPr>
            <w:r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  <w:t>8</w:t>
            </w:r>
          </w:p>
        </w:tc>
        <w:tc>
          <w:tcPr>
            <w:tcW w:w="1842" w:type="dxa"/>
            <w:vAlign w:val="center"/>
          </w:tcPr>
          <w:p w14:paraId="328FE6FF" w14:textId="0E8D95B1" w:rsidR="007F7C91" w:rsidRPr="00C679F6" w:rsidRDefault="007F7C91" w:rsidP="007F7C91">
            <w:pPr>
              <w:pStyle w:val="NoSpacing"/>
              <w:spacing w:before="0"/>
              <w:jc w:val="center"/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</w:pPr>
            <w:r w:rsidRPr="00C679F6">
              <w:rPr>
                <w:rFonts w:eastAsia="Times New Roman"/>
                <w:color w:val="000000"/>
                <w:kern w:val="0"/>
                <w:sz w:val="20"/>
                <w:szCs w:val="20"/>
              </w:rPr>
              <w:t>Ha Noi</w:t>
            </w:r>
          </w:p>
        </w:tc>
        <w:tc>
          <w:tcPr>
            <w:tcW w:w="1950" w:type="dxa"/>
            <w:vAlign w:val="center"/>
          </w:tcPr>
          <w:p w14:paraId="559D9316" w14:textId="6DACF30E" w:rsidR="007F7C91" w:rsidRPr="00C679F6" w:rsidRDefault="006F4DC0" w:rsidP="007F7C91">
            <w:pPr>
              <w:pStyle w:val="NoSpacing"/>
              <w:spacing w:before="0"/>
              <w:jc w:val="center"/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</w:pPr>
            <w:r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  <w:t>252</w:t>
            </w:r>
          </w:p>
        </w:tc>
        <w:tc>
          <w:tcPr>
            <w:tcW w:w="1950" w:type="dxa"/>
            <w:vAlign w:val="center"/>
          </w:tcPr>
          <w:p w14:paraId="192093A7" w14:textId="7B2027B6" w:rsidR="007F7C91" w:rsidRPr="00C679F6" w:rsidRDefault="006F4DC0" w:rsidP="007F7C91">
            <w:pPr>
              <w:pStyle w:val="NoSpacing"/>
              <w:spacing w:before="0"/>
              <w:jc w:val="center"/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</w:pPr>
            <w:r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2163" w:type="dxa"/>
            <w:vAlign w:val="center"/>
          </w:tcPr>
          <w:p w14:paraId="11CD2D49" w14:textId="23BD5C24" w:rsidR="007F7C91" w:rsidRPr="00C679F6" w:rsidRDefault="007F7C91" w:rsidP="007F7C91">
            <w:pPr>
              <w:pStyle w:val="NoSpacing"/>
              <w:spacing w:before="0"/>
              <w:jc w:val="center"/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</w:pPr>
            <w:r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  <w:t>0.0 (0.0, 1.5)</w:t>
            </w:r>
          </w:p>
        </w:tc>
      </w:tr>
      <w:tr w:rsidR="007F7C91" w:rsidRPr="00C679F6" w14:paraId="72306692" w14:textId="77777777" w:rsidTr="00C679F6">
        <w:trPr>
          <w:trHeight w:val="326"/>
          <w:jc w:val="center"/>
        </w:trPr>
        <w:tc>
          <w:tcPr>
            <w:tcW w:w="751" w:type="dxa"/>
            <w:vAlign w:val="center"/>
          </w:tcPr>
          <w:p w14:paraId="14DD8A2D" w14:textId="72DE4EF8" w:rsidR="007F7C91" w:rsidRPr="00C679F6" w:rsidRDefault="00123407" w:rsidP="007F7C91">
            <w:pPr>
              <w:pStyle w:val="NoSpacing"/>
              <w:spacing w:before="0"/>
              <w:jc w:val="center"/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</w:pPr>
            <w:r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  <w:t>9</w:t>
            </w:r>
          </w:p>
        </w:tc>
        <w:tc>
          <w:tcPr>
            <w:tcW w:w="1842" w:type="dxa"/>
            <w:vAlign w:val="center"/>
          </w:tcPr>
          <w:p w14:paraId="120A8AD6" w14:textId="68B4693C" w:rsidR="007F7C91" w:rsidRPr="00C679F6" w:rsidRDefault="007F7C91" w:rsidP="007F7C91">
            <w:pPr>
              <w:pStyle w:val="NoSpacing"/>
              <w:spacing w:before="0"/>
              <w:jc w:val="center"/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</w:pPr>
            <w:r w:rsidRPr="00C679F6">
              <w:rPr>
                <w:rFonts w:eastAsia="Times New Roman"/>
                <w:color w:val="000000"/>
                <w:kern w:val="0"/>
                <w:sz w:val="20"/>
                <w:szCs w:val="20"/>
              </w:rPr>
              <w:t>Hai Phong</w:t>
            </w:r>
          </w:p>
        </w:tc>
        <w:tc>
          <w:tcPr>
            <w:tcW w:w="1950" w:type="dxa"/>
            <w:vAlign w:val="center"/>
          </w:tcPr>
          <w:p w14:paraId="397CE6D8" w14:textId="65C3C1CA" w:rsidR="007F7C91" w:rsidRPr="00C679F6" w:rsidRDefault="006F4DC0" w:rsidP="007F7C91">
            <w:pPr>
              <w:pStyle w:val="NoSpacing"/>
              <w:spacing w:before="0"/>
              <w:jc w:val="center"/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</w:pPr>
            <w:r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  <w:t>252</w:t>
            </w:r>
          </w:p>
        </w:tc>
        <w:tc>
          <w:tcPr>
            <w:tcW w:w="1950" w:type="dxa"/>
            <w:vAlign w:val="center"/>
          </w:tcPr>
          <w:p w14:paraId="07B0C1AA" w14:textId="11C1CDCB" w:rsidR="007F7C91" w:rsidRPr="00C679F6" w:rsidRDefault="006F4DC0" w:rsidP="007F7C91">
            <w:pPr>
              <w:pStyle w:val="NoSpacing"/>
              <w:spacing w:before="0"/>
              <w:jc w:val="center"/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</w:pPr>
            <w:r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  <w:t>20</w:t>
            </w:r>
          </w:p>
        </w:tc>
        <w:tc>
          <w:tcPr>
            <w:tcW w:w="2163" w:type="dxa"/>
            <w:vAlign w:val="center"/>
          </w:tcPr>
          <w:p w14:paraId="23025E64" w14:textId="6DA29441" w:rsidR="007F7C91" w:rsidRPr="00C679F6" w:rsidRDefault="007F7C91" w:rsidP="007F7C91">
            <w:pPr>
              <w:pStyle w:val="NoSpacing"/>
              <w:spacing w:before="0"/>
              <w:jc w:val="center"/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</w:pPr>
            <w:r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  <w:t>7.9 (5.2, 11.9)</w:t>
            </w:r>
          </w:p>
        </w:tc>
      </w:tr>
      <w:tr w:rsidR="007F7C91" w:rsidRPr="00C679F6" w14:paraId="524052C4" w14:textId="77777777" w:rsidTr="00C679F6">
        <w:trPr>
          <w:trHeight w:val="326"/>
          <w:jc w:val="center"/>
        </w:trPr>
        <w:tc>
          <w:tcPr>
            <w:tcW w:w="751" w:type="dxa"/>
            <w:vAlign w:val="center"/>
          </w:tcPr>
          <w:p w14:paraId="45DBD551" w14:textId="048D8E8F" w:rsidR="007F7C91" w:rsidRPr="00C679F6" w:rsidRDefault="00123407" w:rsidP="007F7C91">
            <w:pPr>
              <w:pStyle w:val="NoSpacing"/>
              <w:spacing w:before="0"/>
              <w:jc w:val="center"/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</w:pPr>
            <w:r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  <w:t>10</w:t>
            </w:r>
          </w:p>
        </w:tc>
        <w:tc>
          <w:tcPr>
            <w:tcW w:w="1842" w:type="dxa"/>
            <w:vAlign w:val="center"/>
          </w:tcPr>
          <w:p w14:paraId="1D935C05" w14:textId="6C361D01" w:rsidR="007F7C91" w:rsidRPr="00C679F6" w:rsidRDefault="007F7C91" w:rsidP="007F7C91">
            <w:pPr>
              <w:pStyle w:val="NoSpacing"/>
              <w:spacing w:before="0"/>
              <w:jc w:val="center"/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</w:pPr>
            <w:r w:rsidRPr="00C679F6">
              <w:rPr>
                <w:rFonts w:eastAsia="Times New Roman"/>
                <w:color w:val="000000"/>
                <w:kern w:val="0"/>
                <w:sz w:val="20"/>
                <w:szCs w:val="20"/>
              </w:rPr>
              <w:t>Lang Son</w:t>
            </w:r>
          </w:p>
        </w:tc>
        <w:tc>
          <w:tcPr>
            <w:tcW w:w="1950" w:type="dxa"/>
            <w:vAlign w:val="center"/>
          </w:tcPr>
          <w:p w14:paraId="393DEC41" w14:textId="461831BE" w:rsidR="007F7C91" w:rsidRPr="00C679F6" w:rsidRDefault="006F4DC0" w:rsidP="007F7C91">
            <w:pPr>
              <w:pStyle w:val="NoSpacing"/>
              <w:spacing w:before="0"/>
              <w:jc w:val="center"/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</w:pPr>
            <w:r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  <w:t>504</w:t>
            </w:r>
          </w:p>
        </w:tc>
        <w:tc>
          <w:tcPr>
            <w:tcW w:w="1950" w:type="dxa"/>
            <w:vAlign w:val="center"/>
          </w:tcPr>
          <w:p w14:paraId="179D5B8C" w14:textId="71F84C81" w:rsidR="007F7C91" w:rsidRPr="00C679F6" w:rsidRDefault="006F4DC0" w:rsidP="007F7C91">
            <w:pPr>
              <w:pStyle w:val="NoSpacing"/>
              <w:spacing w:before="0"/>
              <w:jc w:val="center"/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</w:pPr>
            <w:r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  <w:t>13</w:t>
            </w:r>
          </w:p>
        </w:tc>
        <w:tc>
          <w:tcPr>
            <w:tcW w:w="2163" w:type="dxa"/>
            <w:vAlign w:val="center"/>
          </w:tcPr>
          <w:p w14:paraId="0ACDCCD9" w14:textId="3C46793D" w:rsidR="007F7C91" w:rsidRPr="00C679F6" w:rsidRDefault="007F7C91" w:rsidP="007F7C91">
            <w:pPr>
              <w:pStyle w:val="NoSpacing"/>
              <w:spacing w:before="0"/>
              <w:jc w:val="center"/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</w:pPr>
            <w:r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  <w:t>2.6 (1.5, 4.4)</w:t>
            </w:r>
          </w:p>
        </w:tc>
      </w:tr>
      <w:tr w:rsidR="007F7C91" w:rsidRPr="00C679F6" w14:paraId="68377E47" w14:textId="77777777" w:rsidTr="00C679F6">
        <w:trPr>
          <w:trHeight w:val="326"/>
          <w:jc w:val="center"/>
        </w:trPr>
        <w:tc>
          <w:tcPr>
            <w:tcW w:w="751" w:type="dxa"/>
            <w:vAlign w:val="center"/>
          </w:tcPr>
          <w:p w14:paraId="08B3F842" w14:textId="104F2C28" w:rsidR="007F7C91" w:rsidRPr="00C679F6" w:rsidRDefault="007F7C91" w:rsidP="007F7C91">
            <w:pPr>
              <w:pStyle w:val="NoSpacing"/>
              <w:spacing w:before="0"/>
              <w:jc w:val="center"/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</w:pPr>
            <w:r w:rsidRPr="00C679F6"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  <w:t>1</w:t>
            </w:r>
            <w:r w:rsidR="00123407"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1842" w:type="dxa"/>
            <w:vAlign w:val="center"/>
          </w:tcPr>
          <w:p w14:paraId="7B47A14A" w14:textId="73039304" w:rsidR="007F7C91" w:rsidRPr="00C679F6" w:rsidRDefault="007F7C91" w:rsidP="007F7C91">
            <w:pPr>
              <w:pStyle w:val="NoSpacing"/>
              <w:spacing w:before="0"/>
              <w:jc w:val="center"/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</w:pPr>
            <w:r w:rsidRPr="00C679F6">
              <w:rPr>
                <w:rFonts w:eastAsia="Times New Roman"/>
                <w:color w:val="000000"/>
                <w:kern w:val="0"/>
                <w:sz w:val="20"/>
                <w:szCs w:val="20"/>
              </w:rPr>
              <w:t>Lao Cai</w:t>
            </w:r>
          </w:p>
        </w:tc>
        <w:tc>
          <w:tcPr>
            <w:tcW w:w="1950" w:type="dxa"/>
            <w:vAlign w:val="center"/>
          </w:tcPr>
          <w:p w14:paraId="06037F42" w14:textId="5AAF450C" w:rsidR="007F7C91" w:rsidRPr="00C679F6" w:rsidRDefault="006F4DC0" w:rsidP="007F7C91">
            <w:pPr>
              <w:pStyle w:val="NoSpacing"/>
              <w:spacing w:before="0"/>
              <w:jc w:val="center"/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</w:pPr>
            <w:r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  <w:t>252</w:t>
            </w:r>
          </w:p>
        </w:tc>
        <w:tc>
          <w:tcPr>
            <w:tcW w:w="1950" w:type="dxa"/>
            <w:vAlign w:val="center"/>
          </w:tcPr>
          <w:p w14:paraId="4F35C5B1" w14:textId="7A82FA48" w:rsidR="007F7C91" w:rsidRPr="00C679F6" w:rsidRDefault="006F4DC0" w:rsidP="007F7C91">
            <w:pPr>
              <w:pStyle w:val="NoSpacing"/>
              <w:spacing w:before="0"/>
              <w:jc w:val="center"/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</w:pPr>
            <w:r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  <w:t>15</w:t>
            </w:r>
          </w:p>
        </w:tc>
        <w:tc>
          <w:tcPr>
            <w:tcW w:w="2163" w:type="dxa"/>
            <w:vAlign w:val="center"/>
          </w:tcPr>
          <w:p w14:paraId="5CEDF26A" w14:textId="731C7215" w:rsidR="007F7C91" w:rsidRPr="00C679F6" w:rsidRDefault="007F7C91" w:rsidP="007F7C91">
            <w:pPr>
              <w:pStyle w:val="NoSpacing"/>
              <w:spacing w:before="0"/>
              <w:jc w:val="center"/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</w:pPr>
            <w:r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  <w:t>6.0 (3.6, 9.6)</w:t>
            </w:r>
          </w:p>
        </w:tc>
      </w:tr>
      <w:tr w:rsidR="007F7C91" w:rsidRPr="00C679F6" w14:paraId="4F2BDB1E" w14:textId="77777777" w:rsidTr="00C679F6">
        <w:trPr>
          <w:trHeight w:val="326"/>
          <w:jc w:val="center"/>
        </w:trPr>
        <w:tc>
          <w:tcPr>
            <w:tcW w:w="751" w:type="dxa"/>
            <w:vAlign w:val="center"/>
          </w:tcPr>
          <w:p w14:paraId="33F464C0" w14:textId="50788B67" w:rsidR="007F7C91" w:rsidRPr="00C679F6" w:rsidRDefault="007F7C91" w:rsidP="007F7C91">
            <w:pPr>
              <w:pStyle w:val="NoSpacing"/>
              <w:spacing w:before="0"/>
              <w:jc w:val="center"/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</w:pPr>
            <w:r w:rsidRPr="00C679F6"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  <w:t>1</w:t>
            </w:r>
            <w:r w:rsidR="00123407"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  <w:t>2</w:t>
            </w:r>
          </w:p>
        </w:tc>
        <w:tc>
          <w:tcPr>
            <w:tcW w:w="1842" w:type="dxa"/>
            <w:vAlign w:val="center"/>
          </w:tcPr>
          <w:p w14:paraId="41C9F65D" w14:textId="6B2BF0C5" w:rsidR="007F7C91" w:rsidRPr="00C679F6" w:rsidRDefault="007F7C91" w:rsidP="007F7C91">
            <w:pPr>
              <w:pStyle w:val="NoSpacing"/>
              <w:spacing w:befor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C679F6">
              <w:rPr>
                <w:rFonts w:eastAsia="Times New Roman"/>
                <w:color w:val="000000"/>
                <w:kern w:val="0"/>
                <w:sz w:val="20"/>
                <w:szCs w:val="20"/>
              </w:rPr>
              <w:t>Nam Dinh</w:t>
            </w:r>
          </w:p>
        </w:tc>
        <w:tc>
          <w:tcPr>
            <w:tcW w:w="1950" w:type="dxa"/>
            <w:vAlign w:val="center"/>
          </w:tcPr>
          <w:p w14:paraId="7BFD14BD" w14:textId="32607202" w:rsidR="007F7C91" w:rsidRPr="00C679F6" w:rsidRDefault="006F4DC0" w:rsidP="007F7C91">
            <w:pPr>
              <w:pStyle w:val="NoSpacing"/>
              <w:spacing w:before="0"/>
              <w:jc w:val="center"/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</w:pPr>
            <w:r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  <w:t>252</w:t>
            </w:r>
          </w:p>
        </w:tc>
        <w:tc>
          <w:tcPr>
            <w:tcW w:w="1950" w:type="dxa"/>
            <w:vAlign w:val="center"/>
          </w:tcPr>
          <w:p w14:paraId="37119763" w14:textId="2FE9A330" w:rsidR="007F7C91" w:rsidRPr="00C679F6" w:rsidRDefault="006F4DC0" w:rsidP="007F7C91">
            <w:pPr>
              <w:pStyle w:val="NoSpacing"/>
              <w:spacing w:before="0"/>
              <w:jc w:val="center"/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</w:pPr>
            <w:r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  <w:t>6</w:t>
            </w:r>
          </w:p>
        </w:tc>
        <w:tc>
          <w:tcPr>
            <w:tcW w:w="2163" w:type="dxa"/>
            <w:vAlign w:val="center"/>
          </w:tcPr>
          <w:p w14:paraId="38E98D34" w14:textId="768AA423" w:rsidR="007F7C91" w:rsidRPr="00C679F6" w:rsidRDefault="007F7C91" w:rsidP="007F7C91">
            <w:pPr>
              <w:pStyle w:val="NoSpacing"/>
              <w:spacing w:before="0"/>
              <w:jc w:val="center"/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</w:pPr>
            <w:r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  <w:t>2.4 (1.1, 5.1)</w:t>
            </w:r>
          </w:p>
        </w:tc>
      </w:tr>
      <w:tr w:rsidR="007F7C91" w:rsidRPr="00C679F6" w14:paraId="0BC60AD6" w14:textId="77777777" w:rsidTr="00C679F6">
        <w:trPr>
          <w:trHeight w:val="326"/>
          <w:jc w:val="center"/>
        </w:trPr>
        <w:tc>
          <w:tcPr>
            <w:tcW w:w="751" w:type="dxa"/>
            <w:vAlign w:val="center"/>
          </w:tcPr>
          <w:p w14:paraId="6081E82F" w14:textId="091881EB" w:rsidR="007F7C91" w:rsidRPr="00C679F6" w:rsidRDefault="007F7C91" w:rsidP="007F7C91">
            <w:pPr>
              <w:pStyle w:val="NoSpacing"/>
              <w:spacing w:before="0"/>
              <w:jc w:val="center"/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</w:pPr>
            <w:r w:rsidRPr="00C679F6"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  <w:t>1</w:t>
            </w:r>
            <w:r w:rsidR="00123407"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  <w:t>3</w:t>
            </w:r>
          </w:p>
        </w:tc>
        <w:tc>
          <w:tcPr>
            <w:tcW w:w="1842" w:type="dxa"/>
            <w:vAlign w:val="center"/>
          </w:tcPr>
          <w:p w14:paraId="72B54E8E" w14:textId="0FC09A33" w:rsidR="007F7C91" w:rsidRPr="00C679F6" w:rsidRDefault="007F7C91" w:rsidP="007F7C91">
            <w:pPr>
              <w:pStyle w:val="NoSpacing"/>
              <w:spacing w:befor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C679F6">
              <w:rPr>
                <w:rFonts w:eastAsia="Times New Roman"/>
                <w:color w:val="000000"/>
                <w:kern w:val="0"/>
                <w:sz w:val="20"/>
                <w:szCs w:val="20"/>
              </w:rPr>
              <w:t>Nghe An</w:t>
            </w:r>
          </w:p>
        </w:tc>
        <w:tc>
          <w:tcPr>
            <w:tcW w:w="1950" w:type="dxa"/>
            <w:vAlign w:val="center"/>
          </w:tcPr>
          <w:p w14:paraId="3093849D" w14:textId="3365BDF3" w:rsidR="007F7C91" w:rsidRPr="00C679F6" w:rsidRDefault="006F4DC0" w:rsidP="007F7C91">
            <w:pPr>
              <w:pStyle w:val="NoSpacing"/>
              <w:spacing w:before="0"/>
              <w:jc w:val="center"/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</w:pPr>
            <w:r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  <w:t>252</w:t>
            </w:r>
          </w:p>
        </w:tc>
        <w:tc>
          <w:tcPr>
            <w:tcW w:w="1950" w:type="dxa"/>
            <w:vAlign w:val="center"/>
          </w:tcPr>
          <w:p w14:paraId="26534B96" w14:textId="25A8547E" w:rsidR="007F7C91" w:rsidRPr="00C679F6" w:rsidRDefault="006F4DC0" w:rsidP="007F7C91">
            <w:pPr>
              <w:pStyle w:val="NoSpacing"/>
              <w:spacing w:before="0"/>
              <w:jc w:val="center"/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</w:pPr>
            <w:r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  <w:t>2</w:t>
            </w:r>
          </w:p>
        </w:tc>
        <w:tc>
          <w:tcPr>
            <w:tcW w:w="2163" w:type="dxa"/>
            <w:vAlign w:val="center"/>
          </w:tcPr>
          <w:p w14:paraId="64877715" w14:textId="16D72EB1" w:rsidR="007F7C91" w:rsidRPr="00C679F6" w:rsidRDefault="007F7C91" w:rsidP="007F7C91">
            <w:pPr>
              <w:pStyle w:val="NoSpacing"/>
              <w:spacing w:before="0"/>
              <w:jc w:val="center"/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</w:pPr>
            <w:r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  <w:t>0.8 (0.2, 2.8)</w:t>
            </w:r>
          </w:p>
        </w:tc>
      </w:tr>
      <w:tr w:rsidR="007F7C91" w:rsidRPr="00C679F6" w14:paraId="36829DF3" w14:textId="77777777" w:rsidTr="00C679F6">
        <w:trPr>
          <w:trHeight w:val="326"/>
          <w:jc w:val="center"/>
        </w:trPr>
        <w:tc>
          <w:tcPr>
            <w:tcW w:w="751" w:type="dxa"/>
            <w:vAlign w:val="center"/>
          </w:tcPr>
          <w:p w14:paraId="479A67D1" w14:textId="15DC5E33" w:rsidR="007F7C91" w:rsidRPr="00C679F6" w:rsidRDefault="007F7C91" w:rsidP="007F7C91">
            <w:pPr>
              <w:pStyle w:val="NoSpacing"/>
              <w:spacing w:before="0"/>
              <w:jc w:val="center"/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</w:pPr>
            <w:r w:rsidRPr="00C679F6"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  <w:t>1</w:t>
            </w:r>
            <w:r w:rsidR="00123407"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  <w:t>4</w:t>
            </w:r>
          </w:p>
        </w:tc>
        <w:tc>
          <w:tcPr>
            <w:tcW w:w="1842" w:type="dxa"/>
            <w:vAlign w:val="center"/>
          </w:tcPr>
          <w:p w14:paraId="098D9FFC" w14:textId="6AE847E7" w:rsidR="007F7C91" w:rsidRPr="00C679F6" w:rsidRDefault="007F7C91" w:rsidP="007F7C91">
            <w:pPr>
              <w:pStyle w:val="NoSpacing"/>
              <w:spacing w:befor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C679F6">
              <w:rPr>
                <w:rFonts w:eastAsia="Times New Roman"/>
                <w:color w:val="000000"/>
                <w:kern w:val="0"/>
                <w:sz w:val="20"/>
                <w:szCs w:val="20"/>
              </w:rPr>
              <w:t>Ninh Binh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50" w:type="dxa"/>
            <w:vAlign w:val="center"/>
          </w:tcPr>
          <w:p w14:paraId="193F3EF8" w14:textId="6F87E451" w:rsidR="007F7C91" w:rsidRPr="00C679F6" w:rsidRDefault="006F4DC0" w:rsidP="007F7C91">
            <w:pPr>
              <w:pStyle w:val="NoSpacing"/>
              <w:spacing w:before="0"/>
              <w:jc w:val="center"/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</w:pPr>
            <w:r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  <w:t>252</w:t>
            </w:r>
          </w:p>
        </w:tc>
        <w:tc>
          <w:tcPr>
            <w:tcW w:w="1950" w:type="dxa"/>
            <w:vAlign w:val="center"/>
          </w:tcPr>
          <w:p w14:paraId="2A5F8151" w14:textId="5ECEDE0A" w:rsidR="007F7C91" w:rsidRPr="00C679F6" w:rsidRDefault="006F4DC0" w:rsidP="007F7C91">
            <w:pPr>
              <w:pStyle w:val="NoSpacing"/>
              <w:spacing w:before="0"/>
              <w:jc w:val="center"/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</w:pPr>
            <w:r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  <w:t>3</w:t>
            </w:r>
          </w:p>
        </w:tc>
        <w:tc>
          <w:tcPr>
            <w:tcW w:w="2163" w:type="dxa"/>
            <w:vAlign w:val="center"/>
          </w:tcPr>
          <w:p w14:paraId="2CF0D65F" w14:textId="1E933A9B" w:rsidR="007F7C91" w:rsidRPr="00C679F6" w:rsidRDefault="007F7C91" w:rsidP="007F7C91">
            <w:pPr>
              <w:pStyle w:val="NoSpacing"/>
              <w:spacing w:before="0"/>
              <w:jc w:val="center"/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</w:pPr>
            <w:r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  <w:t>1.2 (0.4, 3.4)</w:t>
            </w:r>
          </w:p>
        </w:tc>
      </w:tr>
      <w:tr w:rsidR="007F7C91" w:rsidRPr="00C679F6" w14:paraId="1097BF29" w14:textId="77777777" w:rsidTr="00C679F6">
        <w:trPr>
          <w:trHeight w:val="326"/>
          <w:jc w:val="center"/>
        </w:trPr>
        <w:tc>
          <w:tcPr>
            <w:tcW w:w="751" w:type="dxa"/>
            <w:vAlign w:val="center"/>
          </w:tcPr>
          <w:p w14:paraId="4BF25462" w14:textId="77BB3231" w:rsidR="007F7C91" w:rsidRPr="00C679F6" w:rsidRDefault="007F7C91" w:rsidP="007F7C91">
            <w:pPr>
              <w:pStyle w:val="NoSpacing"/>
              <w:spacing w:before="0"/>
              <w:jc w:val="center"/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</w:pPr>
            <w:r w:rsidRPr="00C679F6"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  <w:t>1</w:t>
            </w:r>
            <w:r w:rsidR="00123407"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  <w:t>5</w:t>
            </w:r>
          </w:p>
        </w:tc>
        <w:tc>
          <w:tcPr>
            <w:tcW w:w="1842" w:type="dxa"/>
            <w:vAlign w:val="center"/>
          </w:tcPr>
          <w:p w14:paraId="2A9C1D07" w14:textId="6C1B5DA7" w:rsidR="007F7C91" w:rsidRPr="00C679F6" w:rsidRDefault="007F7C91" w:rsidP="007F7C91">
            <w:pPr>
              <w:pStyle w:val="NoSpacing"/>
              <w:spacing w:befor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C679F6">
              <w:rPr>
                <w:rFonts w:eastAsia="Times New Roman"/>
                <w:color w:val="000000"/>
                <w:kern w:val="0"/>
                <w:sz w:val="20"/>
                <w:szCs w:val="20"/>
              </w:rPr>
              <w:t>Quang Nam</w:t>
            </w:r>
          </w:p>
        </w:tc>
        <w:tc>
          <w:tcPr>
            <w:tcW w:w="1950" w:type="dxa"/>
            <w:vAlign w:val="center"/>
          </w:tcPr>
          <w:p w14:paraId="42125ED3" w14:textId="53FD859D" w:rsidR="007F7C91" w:rsidRPr="00C679F6" w:rsidRDefault="006F4DC0" w:rsidP="007F7C91">
            <w:pPr>
              <w:pStyle w:val="NoSpacing"/>
              <w:spacing w:before="0"/>
              <w:jc w:val="center"/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</w:pPr>
            <w:r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  <w:t>252</w:t>
            </w:r>
          </w:p>
        </w:tc>
        <w:tc>
          <w:tcPr>
            <w:tcW w:w="1950" w:type="dxa"/>
            <w:vAlign w:val="center"/>
          </w:tcPr>
          <w:p w14:paraId="55CC90DA" w14:textId="04C2289E" w:rsidR="007F7C91" w:rsidRPr="00C679F6" w:rsidRDefault="006F4DC0" w:rsidP="007F7C91">
            <w:pPr>
              <w:pStyle w:val="NoSpacing"/>
              <w:spacing w:before="0"/>
              <w:jc w:val="center"/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</w:pPr>
            <w:r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  <w:t>12</w:t>
            </w:r>
          </w:p>
        </w:tc>
        <w:tc>
          <w:tcPr>
            <w:tcW w:w="2163" w:type="dxa"/>
            <w:vAlign w:val="center"/>
          </w:tcPr>
          <w:p w14:paraId="23DDF0FC" w14:textId="19A268A1" w:rsidR="007F7C91" w:rsidRPr="00C679F6" w:rsidRDefault="007F7C91" w:rsidP="007F7C91">
            <w:pPr>
              <w:pStyle w:val="NoSpacing"/>
              <w:spacing w:before="0"/>
              <w:jc w:val="center"/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</w:pPr>
            <w:r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  <w:t>4.8 (2.7, 8.1)</w:t>
            </w:r>
          </w:p>
        </w:tc>
      </w:tr>
      <w:tr w:rsidR="007F7C91" w:rsidRPr="00C679F6" w14:paraId="16509F67" w14:textId="77777777" w:rsidTr="00C679F6">
        <w:trPr>
          <w:trHeight w:val="326"/>
          <w:jc w:val="center"/>
        </w:trPr>
        <w:tc>
          <w:tcPr>
            <w:tcW w:w="751" w:type="dxa"/>
            <w:vAlign w:val="center"/>
          </w:tcPr>
          <w:p w14:paraId="288D4869" w14:textId="77EFAE5B" w:rsidR="007F7C91" w:rsidRPr="00C679F6" w:rsidRDefault="007F7C91" w:rsidP="007F7C91">
            <w:pPr>
              <w:pStyle w:val="NoSpacing"/>
              <w:spacing w:before="0"/>
              <w:jc w:val="center"/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</w:pPr>
            <w:r w:rsidRPr="00C679F6"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  <w:t>1</w:t>
            </w:r>
            <w:r w:rsidR="00123407"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  <w:t>6</w:t>
            </w:r>
          </w:p>
        </w:tc>
        <w:tc>
          <w:tcPr>
            <w:tcW w:w="1842" w:type="dxa"/>
            <w:vAlign w:val="center"/>
          </w:tcPr>
          <w:p w14:paraId="4F1FA6AE" w14:textId="70E4CFDE" w:rsidR="007F7C91" w:rsidRPr="00C679F6" w:rsidRDefault="007F7C91" w:rsidP="007F7C91">
            <w:pPr>
              <w:pStyle w:val="NoSpacing"/>
              <w:spacing w:befor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C679F6">
              <w:rPr>
                <w:rFonts w:eastAsia="Times New Roman"/>
                <w:color w:val="000000"/>
                <w:kern w:val="0"/>
                <w:sz w:val="20"/>
                <w:szCs w:val="20"/>
              </w:rPr>
              <w:t>Quang Ngai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50" w:type="dxa"/>
            <w:vAlign w:val="center"/>
          </w:tcPr>
          <w:p w14:paraId="0C4A4671" w14:textId="459A225B" w:rsidR="007F7C91" w:rsidRPr="00C679F6" w:rsidRDefault="006F4DC0" w:rsidP="007F7C91">
            <w:pPr>
              <w:pStyle w:val="NoSpacing"/>
              <w:spacing w:before="0"/>
              <w:jc w:val="center"/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</w:pPr>
            <w:r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  <w:t>196</w:t>
            </w:r>
          </w:p>
        </w:tc>
        <w:tc>
          <w:tcPr>
            <w:tcW w:w="1950" w:type="dxa"/>
            <w:vAlign w:val="center"/>
          </w:tcPr>
          <w:p w14:paraId="187D1FBD" w14:textId="0FFD0C7D" w:rsidR="007F7C91" w:rsidRPr="00C679F6" w:rsidRDefault="006F4DC0" w:rsidP="007F7C91">
            <w:pPr>
              <w:pStyle w:val="NoSpacing"/>
              <w:spacing w:before="0"/>
              <w:jc w:val="center"/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</w:pPr>
            <w:r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  <w:t>45</w:t>
            </w:r>
          </w:p>
        </w:tc>
        <w:tc>
          <w:tcPr>
            <w:tcW w:w="2163" w:type="dxa"/>
            <w:vAlign w:val="center"/>
          </w:tcPr>
          <w:p w14:paraId="13376277" w14:textId="4FEB6BC5" w:rsidR="007F7C91" w:rsidRPr="00C679F6" w:rsidRDefault="007F7C91" w:rsidP="007F7C91">
            <w:pPr>
              <w:pStyle w:val="NoSpacing"/>
              <w:spacing w:before="0"/>
              <w:jc w:val="center"/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</w:pPr>
            <w:r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  <w:t>23.0 (17.6, 29.3)</w:t>
            </w:r>
          </w:p>
        </w:tc>
      </w:tr>
      <w:tr w:rsidR="007F7C91" w:rsidRPr="00C679F6" w14:paraId="73C53558" w14:textId="77777777" w:rsidTr="00C679F6">
        <w:trPr>
          <w:trHeight w:val="326"/>
          <w:jc w:val="center"/>
        </w:trPr>
        <w:tc>
          <w:tcPr>
            <w:tcW w:w="751" w:type="dxa"/>
            <w:vAlign w:val="center"/>
          </w:tcPr>
          <w:p w14:paraId="2DFFE5D2" w14:textId="55CFF15D" w:rsidR="007F7C91" w:rsidRPr="00C679F6" w:rsidRDefault="007F7C91" w:rsidP="007F7C91">
            <w:pPr>
              <w:pStyle w:val="NoSpacing"/>
              <w:spacing w:before="0"/>
              <w:jc w:val="center"/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</w:pPr>
            <w:r w:rsidRPr="00C679F6"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  <w:t>1</w:t>
            </w:r>
            <w:r w:rsidR="00123407"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  <w:t>7</w:t>
            </w:r>
          </w:p>
        </w:tc>
        <w:tc>
          <w:tcPr>
            <w:tcW w:w="1842" w:type="dxa"/>
            <w:vAlign w:val="center"/>
          </w:tcPr>
          <w:p w14:paraId="4D2073FE" w14:textId="15076FC3" w:rsidR="007F7C91" w:rsidRPr="00C679F6" w:rsidRDefault="007F7C91" w:rsidP="007F7C91">
            <w:pPr>
              <w:pStyle w:val="NoSpacing"/>
              <w:spacing w:befor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C679F6">
              <w:rPr>
                <w:rFonts w:eastAsia="Times New Roman"/>
                <w:color w:val="000000"/>
                <w:kern w:val="0"/>
                <w:sz w:val="20"/>
                <w:szCs w:val="20"/>
              </w:rPr>
              <w:t>Quang Ninh</w:t>
            </w:r>
          </w:p>
        </w:tc>
        <w:tc>
          <w:tcPr>
            <w:tcW w:w="1950" w:type="dxa"/>
            <w:vAlign w:val="center"/>
          </w:tcPr>
          <w:p w14:paraId="710EB4C8" w14:textId="2408126A" w:rsidR="007F7C91" w:rsidRPr="00C679F6" w:rsidRDefault="006F4DC0" w:rsidP="007F7C91">
            <w:pPr>
              <w:pStyle w:val="NoSpacing"/>
              <w:spacing w:before="0"/>
              <w:jc w:val="center"/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</w:pPr>
            <w:r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  <w:t>252</w:t>
            </w:r>
          </w:p>
        </w:tc>
        <w:tc>
          <w:tcPr>
            <w:tcW w:w="1950" w:type="dxa"/>
            <w:vAlign w:val="center"/>
          </w:tcPr>
          <w:p w14:paraId="5C3A50DE" w14:textId="78651797" w:rsidR="007F7C91" w:rsidRPr="00C679F6" w:rsidRDefault="006F4DC0" w:rsidP="007F7C91">
            <w:pPr>
              <w:pStyle w:val="NoSpacing"/>
              <w:spacing w:before="0"/>
              <w:jc w:val="center"/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</w:pPr>
            <w:r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2163" w:type="dxa"/>
            <w:vAlign w:val="center"/>
          </w:tcPr>
          <w:p w14:paraId="443D4A5C" w14:textId="3FD3307C" w:rsidR="007F7C91" w:rsidRPr="00C679F6" w:rsidRDefault="007F7C91" w:rsidP="007F7C91">
            <w:pPr>
              <w:pStyle w:val="NoSpacing"/>
              <w:spacing w:before="0"/>
              <w:jc w:val="center"/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</w:pPr>
            <w:r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  <w:t>0.0 (0.0, 1.5)</w:t>
            </w:r>
          </w:p>
        </w:tc>
      </w:tr>
      <w:tr w:rsidR="007F7C91" w:rsidRPr="00C679F6" w14:paraId="716B158D" w14:textId="77777777" w:rsidTr="00C679F6">
        <w:trPr>
          <w:trHeight w:val="326"/>
          <w:jc w:val="center"/>
        </w:trPr>
        <w:tc>
          <w:tcPr>
            <w:tcW w:w="751" w:type="dxa"/>
            <w:vAlign w:val="center"/>
          </w:tcPr>
          <w:p w14:paraId="673C0973" w14:textId="7B06E710" w:rsidR="007F7C91" w:rsidRPr="00C679F6" w:rsidRDefault="00123407" w:rsidP="007F7C91">
            <w:pPr>
              <w:pStyle w:val="NoSpacing"/>
              <w:spacing w:before="0"/>
              <w:jc w:val="center"/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</w:pPr>
            <w:r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  <w:t>18</w:t>
            </w:r>
          </w:p>
        </w:tc>
        <w:tc>
          <w:tcPr>
            <w:tcW w:w="1842" w:type="dxa"/>
            <w:vAlign w:val="center"/>
          </w:tcPr>
          <w:p w14:paraId="05435F44" w14:textId="0C70484E" w:rsidR="007F7C91" w:rsidRPr="00C679F6" w:rsidRDefault="007F7C91" w:rsidP="007F7C91">
            <w:pPr>
              <w:pStyle w:val="NoSpacing"/>
              <w:spacing w:befor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C679F6">
              <w:rPr>
                <w:rFonts w:eastAsia="Times New Roman"/>
                <w:color w:val="000000"/>
                <w:kern w:val="0"/>
                <w:sz w:val="20"/>
                <w:szCs w:val="20"/>
              </w:rPr>
              <w:t>Thai Binh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50" w:type="dxa"/>
            <w:vAlign w:val="center"/>
          </w:tcPr>
          <w:p w14:paraId="04AA690E" w14:textId="29F69C31" w:rsidR="007F7C91" w:rsidRPr="00C679F6" w:rsidRDefault="006F4DC0" w:rsidP="007F7C91">
            <w:pPr>
              <w:pStyle w:val="NoSpacing"/>
              <w:spacing w:before="0"/>
              <w:jc w:val="center"/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</w:pPr>
            <w:r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  <w:t>196</w:t>
            </w:r>
          </w:p>
        </w:tc>
        <w:tc>
          <w:tcPr>
            <w:tcW w:w="1950" w:type="dxa"/>
            <w:vAlign w:val="center"/>
          </w:tcPr>
          <w:p w14:paraId="188CFE27" w14:textId="5DAA2A04" w:rsidR="007F7C91" w:rsidRPr="00C679F6" w:rsidRDefault="006F4DC0" w:rsidP="007F7C91">
            <w:pPr>
              <w:pStyle w:val="NoSpacing"/>
              <w:spacing w:before="0"/>
              <w:jc w:val="center"/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</w:pPr>
            <w:r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  <w:t>6</w:t>
            </w:r>
          </w:p>
        </w:tc>
        <w:tc>
          <w:tcPr>
            <w:tcW w:w="2163" w:type="dxa"/>
            <w:vAlign w:val="center"/>
          </w:tcPr>
          <w:p w14:paraId="73FEDD41" w14:textId="696EF9EF" w:rsidR="007F7C91" w:rsidRPr="00C679F6" w:rsidRDefault="007F7C91" w:rsidP="007F7C91">
            <w:pPr>
              <w:pStyle w:val="NoSpacing"/>
              <w:spacing w:before="0"/>
              <w:jc w:val="center"/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</w:pPr>
            <w:r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  <w:t>3.1 (1.4, 6.5)</w:t>
            </w:r>
          </w:p>
        </w:tc>
      </w:tr>
      <w:tr w:rsidR="007F7C91" w:rsidRPr="00C679F6" w14:paraId="1A0024EE" w14:textId="77777777" w:rsidTr="00C679F6">
        <w:trPr>
          <w:trHeight w:val="326"/>
          <w:jc w:val="center"/>
        </w:trPr>
        <w:tc>
          <w:tcPr>
            <w:tcW w:w="751" w:type="dxa"/>
            <w:vAlign w:val="center"/>
          </w:tcPr>
          <w:p w14:paraId="3426AB20" w14:textId="26A252BA" w:rsidR="007F7C91" w:rsidRPr="00C679F6" w:rsidRDefault="00123407" w:rsidP="007F7C91">
            <w:pPr>
              <w:pStyle w:val="NoSpacing"/>
              <w:spacing w:before="0"/>
              <w:jc w:val="center"/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</w:pPr>
            <w:r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  <w:t>1</w:t>
            </w:r>
            <w:r w:rsidR="00B24986"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  <w:t>9</w:t>
            </w:r>
          </w:p>
        </w:tc>
        <w:tc>
          <w:tcPr>
            <w:tcW w:w="1842" w:type="dxa"/>
            <w:vAlign w:val="center"/>
          </w:tcPr>
          <w:p w14:paraId="4A7FA97D" w14:textId="4A929075" w:rsidR="007F7C91" w:rsidRPr="00C679F6" w:rsidRDefault="007F7C91" w:rsidP="007F7C91">
            <w:pPr>
              <w:pStyle w:val="NoSpacing"/>
              <w:spacing w:befor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C679F6">
              <w:rPr>
                <w:rFonts w:eastAsia="Times New Roman"/>
                <w:color w:val="000000"/>
                <w:kern w:val="0"/>
                <w:sz w:val="20"/>
                <w:szCs w:val="20"/>
              </w:rPr>
              <w:t>Thai Nguyen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50" w:type="dxa"/>
            <w:vAlign w:val="center"/>
          </w:tcPr>
          <w:p w14:paraId="1E960976" w14:textId="0771E730" w:rsidR="007F7C91" w:rsidRPr="00C679F6" w:rsidRDefault="006F4DC0" w:rsidP="007F7C91">
            <w:pPr>
              <w:pStyle w:val="NoSpacing"/>
              <w:spacing w:before="0"/>
              <w:jc w:val="center"/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</w:pPr>
            <w:r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  <w:t>252</w:t>
            </w:r>
          </w:p>
        </w:tc>
        <w:tc>
          <w:tcPr>
            <w:tcW w:w="1950" w:type="dxa"/>
            <w:vAlign w:val="center"/>
          </w:tcPr>
          <w:p w14:paraId="7CF5C0AA" w14:textId="13C90937" w:rsidR="007F7C91" w:rsidRPr="00C679F6" w:rsidRDefault="006F4DC0" w:rsidP="007F7C91">
            <w:pPr>
              <w:pStyle w:val="NoSpacing"/>
              <w:spacing w:before="0"/>
              <w:jc w:val="center"/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</w:pPr>
            <w:r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2163" w:type="dxa"/>
            <w:vAlign w:val="center"/>
          </w:tcPr>
          <w:p w14:paraId="7AED40ED" w14:textId="5504B753" w:rsidR="007F7C91" w:rsidRPr="00C679F6" w:rsidRDefault="007F7C91" w:rsidP="007F7C91">
            <w:pPr>
              <w:pStyle w:val="NoSpacing"/>
              <w:spacing w:before="0"/>
              <w:jc w:val="center"/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</w:pPr>
            <w:r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  <w:t>0.0 (0.0, 1.5)</w:t>
            </w:r>
          </w:p>
        </w:tc>
      </w:tr>
      <w:tr w:rsidR="007F7C91" w:rsidRPr="00C679F6" w14:paraId="176D6716" w14:textId="77777777" w:rsidTr="00C679F6">
        <w:trPr>
          <w:trHeight w:val="326"/>
          <w:jc w:val="center"/>
        </w:trPr>
        <w:tc>
          <w:tcPr>
            <w:tcW w:w="751" w:type="dxa"/>
            <w:vAlign w:val="center"/>
          </w:tcPr>
          <w:p w14:paraId="12959036" w14:textId="3C4C722D" w:rsidR="007F7C91" w:rsidRPr="00C679F6" w:rsidRDefault="007F7C91" w:rsidP="007F7C91">
            <w:pPr>
              <w:pStyle w:val="NoSpacing"/>
              <w:spacing w:before="0"/>
              <w:jc w:val="center"/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</w:pPr>
            <w:r w:rsidRPr="00C679F6"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  <w:t>2</w:t>
            </w:r>
            <w:r w:rsidR="00B24986"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1842" w:type="dxa"/>
            <w:vAlign w:val="center"/>
          </w:tcPr>
          <w:p w14:paraId="0ECA219D" w14:textId="73BCB437" w:rsidR="007F7C91" w:rsidRPr="00C679F6" w:rsidRDefault="007F7C91" w:rsidP="007F7C91">
            <w:pPr>
              <w:pStyle w:val="NoSpacing"/>
              <w:spacing w:befor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C679F6">
              <w:rPr>
                <w:rFonts w:eastAsia="Times New Roman"/>
                <w:color w:val="000000"/>
                <w:kern w:val="0"/>
                <w:sz w:val="20"/>
                <w:szCs w:val="20"/>
              </w:rPr>
              <w:t>Thanh Hoa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50" w:type="dxa"/>
            <w:vAlign w:val="center"/>
          </w:tcPr>
          <w:p w14:paraId="7B784E23" w14:textId="729BC064" w:rsidR="007F7C91" w:rsidRPr="00C679F6" w:rsidRDefault="006F4DC0" w:rsidP="007F7C91">
            <w:pPr>
              <w:pStyle w:val="NoSpacing"/>
              <w:spacing w:before="0"/>
              <w:jc w:val="center"/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</w:pPr>
            <w:r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  <w:t>196</w:t>
            </w:r>
          </w:p>
        </w:tc>
        <w:tc>
          <w:tcPr>
            <w:tcW w:w="1950" w:type="dxa"/>
            <w:vAlign w:val="center"/>
          </w:tcPr>
          <w:p w14:paraId="515A8734" w14:textId="11FD8907" w:rsidR="007F7C91" w:rsidRPr="00C679F6" w:rsidRDefault="006F4DC0" w:rsidP="007F7C91">
            <w:pPr>
              <w:pStyle w:val="NoSpacing"/>
              <w:spacing w:before="0"/>
              <w:jc w:val="center"/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</w:pPr>
            <w:r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  <w:t>10</w:t>
            </w:r>
          </w:p>
        </w:tc>
        <w:tc>
          <w:tcPr>
            <w:tcW w:w="2163" w:type="dxa"/>
            <w:vAlign w:val="center"/>
          </w:tcPr>
          <w:p w14:paraId="1901C4B6" w14:textId="77FAF822" w:rsidR="007F7C91" w:rsidRPr="00C679F6" w:rsidRDefault="007F7C91" w:rsidP="007F7C91">
            <w:pPr>
              <w:pStyle w:val="NoSpacing"/>
              <w:spacing w:before="0"/>
              <w:jc w:val="center"/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</w:pPr>
            <w:r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  <w:t>5.1 (2.8, 9.1)</w:t>
            </w:r>
          </w:p>
        </w:tc>
      </w:tr>
      <w:tr w:rsidR="007F7C91" w:rsidRPr="00C679F6" w14:paraId="14107021" w14:textId="77777777" w:rsidTr="005100BA">
        <w:trPr>
          <w:trHeight w:val="326"/>
          <w:jc w:val="center"/>
        </w:trPr>
        <w:tc>
          <w:tcPr>
            <w:tcW w:w="751" w:type="dxa"/>
            <w:vAlign w:val="center"/>
          </w:tcPr>
          <w:p w14:paraId="5B187B1A" w14:textId="30001C77" w:rsidR="007F7C91" w:rsidRPr="00C679F6" w:rsidRDefault="007F7C91" w:rsidP="007F7C91">
            <w:pPr>
              <w:pStyle w:val="NoSpacing"/>
              <w:spacing w:before="0"/>
              <w:jc w:val="center"/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</w:pPr>
            <w:r w:rsidRPr="00C679F6"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  <w:t>2</w:t>
            </w:r>
            <w:r w:rsidR="00B24986"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1842" w:type="dxa"/>
            <w:vAlign w:val="center"/>
          </w:tcPr>
          <w:p w14:paraId="5537728E" w14:textId="295A8869" w:rsidR="007F7C91" w:rsidRPr="00C679F6" w:rsidRDefault="007F7C91" w:rsidP="007F7C91">
            <w:pPr>
              <w:pStyle w:val="NoSpacing"/>
              <w:spacing w:befor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C679F6">
              <w:rPr>
                <w:rFonts w:eastAsia="Times New Roman"/>
                <w:color w:val="000000"/>
                <w:kern w:val="0"/>
                <w:sz w:val="20"/>
                <w:szCs w:val="20"/>
              </w:rPr>
              <w:t>Tien Giang</w:t>
            </w:r>
          </w:p>
        </w:tc>
        <w:tc>
          <w:tcPr>
            <w:tcW w:w="1950" w:type="dxa"/>
            <w:vAlign w:val="center"/>
          </w:tcPr>
          <w:p w14:paraId="4B3290D2" w14:textId="5C8D7B19" w:rsidR="007F7C91" w:rsidRPr="00C679F6" w:rsidRDefault="006F4DC0" w:rsidP="007F7C91">
            <w:pPr>
              <w:pStyle w:val="NoSpacing"/>
              <w:spacing w:before="0"/>
              <w:jc w:val="center"/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</w:pPr>
            <w:r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  <w:t>251</w:t>
            </w:r>
          </w:p>
        </w:tc>
        <w:tc>
          <w:tcPr>
            <w:tcW w:w="1950" w:type="dxa"/>
            <w:vAlign w:val="center"/>
          </w:tcPr>
          <w:p w14:paraId="6DEA9CF5" w14:textId="5F3F4609" w:rsidR="007F7C91" w:rsidRPr="00C679F6" w:rsidRDefault="006F4DC0" w:rsidP="007F7C91">
            <w:pPr>
              <w:pStyle w:val="NoSpacing"/>
              <w:spacing w:before="0"/>
              <w:jc w:val="center"/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</w:pPr>
            <w:r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  <w:t>15</w:t>
            </w:r>
          </w:p>
        </w:tc>
        <w:tc>
          <w:tcPr>
            <w:tcW w:w="2163" w:type="dxa"/>
            <w:vAlign w:val="center"/>
          </w:tcPr>
          <w:p w14:paraId="5C944695" w14:textId="1EA23C01" w:rsidR="007F7C91" w:rsidRPr="00C679F6" w:rsidRDefault="007F7C91" w:rsidP="007F7C91">
            <w:pPr>
              <w:pStyle w:val="NoSpacing"/>
              <w:spacing w:before="0"/>
              <w:jc w:val="center"/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</w:pPr>
            <w:r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  <w:t>6.0 (3.7, 9.6)</w:t>
            </w:r>
          </w:p>
        </w:tc>
      </w:tr>
      <w:tr w:rsidR="007F7C91" w:rsidRPr="00C679F6" w14:paraId="389A6C12" w14:textId="77777777" w:rsidTr="005100BA">
        <w:trPr>
          <w:trHeight w:val="326"/>
          <w:jc w:val="center"/>
        </w:trPr>
        <w:tc>
          <w:tcPr>
            <w:tcW w:w="751" w:type="dxa"/>
            <w:tcBorders>
              <w:bottom w:val="single" w:sz="4" w:space="0" w:color="auto"/>
            </w:tcBorders>
            <w:vAlign w:val="center"/>
          </w:tcPr>
          <w:p w14:paraId="55AA5011" w14:textId="28C9578E" w:rsidR="007F7C91" w:rsidRPr="00C679F6" w:rsidRDefault="007F7C91" w:rsidP="007F7C91">
            <w:pPr>
              <w:pStyle w:val="NoSpacing"/>
              <w:spacing w:before="0"/>
              <w:jc w:val="center"/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</w:pPr>
            <w:r w:rsidRPr="00C679F6"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  <w:t>2</w:t>
            </w:r>
            <w:r w:rsidR="00B24986"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  <w:t>2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01CE9138" w14:textId="112FE350" w:rsidR="007F7C91" w:rsidRPr="00C679F6" w:rsidRDefault="007F7C91" w:rsidP="007F7C91">
            <w:pPr>
              <w:pStyle w:val="NoSpacing"/>
              <w:spacing w:befor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C679F6">
              <w:rPr>
                <w:rFonts w:eastAsia="Times New Roman"/>
                <w:color w:val="000000"/>
                <w:kern w:val="0"/>
                <w:sz w:val="20"/>
                <w:szCs w:val="20"/>
              </w:rPr>
              <w:t>Vinh Long</w:t>
            </w:r>
          </w:p>
        </w:tc>
        <w:tc>
          <w:tcPr>
            <w:tcW w:w="1950" w:type="dxa"/>
            <w:tcBorders>
              <w:bottom w:val="single" w:sz="4" w:space="0" w:color="auto"/>
            </w:tcBorders>
            <w:vAlign w:val="center"/>
          </w:tcPr>
          <w:p w14:paraId="6CA5BA2D" w14:textId="717660F5" w:rsidR="007F7C91" w:rsidRPr="00C679F6" w:rsidRDefault="006F4DC0" w:rsidP="007F7C91">
            <w:pPr>
              <w:pStyle w:val="NoSpacing"/>
              <w:spacing w:before="0"/>
              <w:jc w:val="center"/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</w:pPr>
            <w:r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  <w:t>252</w:t>
            </w:r>
          </w:p>
        </w:tc>
        <w:tc>
          <w:tcPr>
            <w:tcW w:w="1950" w:type="dxa"/>
            <w:tcBorders>
              <w:bottom w:val="single" w:sz="4" w:space="0" w:color="auto"/>
            </w:tcBorders>
            <w:vAlign w:val="center"/>
          </w:tcPr>
          <w:p w14:paraId="2CE45054" w14:textId="025D44D5" w:rsidR="007F7C91" w:rsidRPr="00C679F6" w:rsidRDefault="006F4DC0" w:rsidP="007F7C91">
            <w:pPr>
              <w:pStyle w:val="NoSpacing"/>
              <w:spacing w:before="0"/>
              <w:jc w:val="center"/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</w:pPr>
            <w:r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  <w:t>72</w:t>
            </w:r>
          </w:p>
        </w:tc>
        <w:tc>
          <w:tcPr>
            <w:tcW w:w="2163" w:type="dxa"/>
            <w:tcBorders>
              <w:bottom w:val="single" w:sz="4" w:space="0" w:color="auto"/>
            </w:tcBorders>
            <w:vAlign w:val="center"/>
          </w:tcPr>
          <w:p w14:paraId="4DEA7A5C" w14:textId="39BBC681" w:rsidR="007F7C91" w:rsidRPr="00C679F6" w:rsidRDefault="007F7C91" w:rsidP="007F7C91">
            <w:pPr>
              <w:pStyle w:val="NoSpacing"/>
              <w:spacing w:before="0"/>
              <w:jc w:val="center"/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</w:pPr>
            <w:r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  <w:t>28.6 (23.3, 34.4</w:t>
            </w:r>
            <w:r w:rsidR="006F4DC0">
              <w:rPr>
                <w:rFonts w:eastAsia="Calibri"/>
                <w:color w:val="000000"/>
                <w:kern w:val="22"/>
                <w:sz w:val="20"/>
                <w:szCs w:val="20"/>
                <w:lang w:eastAsia="en-NZ"/>
              </w:rPr>
              <w:t>)</w:t>
            </w:r>
          </w:p>
        </w:tc>
      </w:tr>
    </w:tbl>
    <w:p w14:paraId="5C3BF9CD" w14:textId="6EA7A558" w:rsidR="002054D9" w:rsidRDefault="002054D9" w:rsidP="00ED6208">
      <w:pPr>
        <w:pStyle w:val="CommentText"/>
        <w:spacing w:before="0" w:after="0"/>
        <w:jc w:val="left"/>
        <w:rPr>
          <w:rFonts w:ascii="Arial" w:eastAsia="Calibri" w:hAnsi="Arial" w:cs="Arial"/>
          <w:b/>
          <w:color w:val="000000"/>
          <w:sz w:val="22"/>
          <w:szCs w:val="22"/>
        </w:rPr>
      </w:pPr>
    </w:p>
    <w:p w14:paraId="307F029A" w14:textId="0F38AACF" w:rsidR="002054D9" w:rsidRPr="002054D9" w:rsidRDefault="002054D9" w:rsidP="002054D9">
      <w:pPr>
        <w:tabs>
          <w:tab w:val="left" w:pos="1290"/>
        </w:tabs>
      </w:pPr>
      <w:r>
        <w:rPr>
          <w:rFonts w:eastAsia="Times New Roman"/>
          <w:color w:val="000000"/>
          <w:kern w:val="0"/>
          <w:sz w:val="20"/>
          <w:szCs w:val="20"/>
          <w:vertAlign w:val="superscript"/>
        </w:rPr>
        <w:t>a</w:t>
      </w:r>
      <w:r>
        <w:rPr>
          <w:rFonts w:eastAsia="Times New Roman"/>
          <w:color w:val="000000"/>
          <w:kern w:val="0"/>
          <w:sz w:val="20"/>
          <w:szCs w:val="20"/>
        </w:rPr>
        <w:t xml:space="preserve">2022 was the first year this province was included in live bird market surveillance. </w:t>
      </w:r>
      <w:r w:rsidR="000D1B13">
        <w:rPr>
          <w:rFonts w:eastAsia="Times New Roman"/>
          <w:color w:val="000000"/>
          <w:kern w:val="0"/>
          <w:sz w:val="20"/>
          <w:szCs w:val="20"/>
        </w:rPr>
        <w:t xml:space="preserve">Note that influenza A(H5) test positivity was 6.2% for provinces that </w:t>
      </w:r>
      <w:r w:rsidR="00EB3ADE">
        <w:rPr>
          <w:rFonts w:eastAsia="Times New Roman"/>
          <w:color w:val="000000"/>
          <w:kern w:val="0"/>
          <w:sz w:val="20"/>
          <w:szCs w:val="20"/>
        </w:rPr>
        <w:t>were</w:t>
      </w:r>
      <w:r w:rsidR="000D1B13">
        <w:rPr>
          <w:rFonts w:eastAsia="Times New Roman"/>
          <w:color w:val="000000"/>
          <w:kern w:val="0"/>
          <w:sz w:val="20"/>
          <w:szCs w:val="20"/>
        </w:rPr>
        <w:t xml:space="preserve"> included in live bird market surveillance prior to 2022 and 5.7% for provinces newly included in surveillance starting in 2022. </w:t>
      </w:r>
    </w:p>
    <w:p w14:paraId="1ADE3855" w14:textId="77777777" w:rsidR="006B1997" w:rsidRDefault="006B1997">
      <w:pPr>
        <w:spacing w:after="160" w:line="259" w:lineRule="auto"/>
        <w:rPr>
          <w:rFonts w:eastAsiaTheme="minorEastAsia"/>
          <w:b/>
          <w:lang w:val="sv-SE" w:eastAsia="sv-SE"/>
        </w:rPr>
      </w:pPr>
      <w:r>
        <w:rPr>
          <w:rFonts w:eastAsiaTheme="minorEastAsia"/>
          <w:b/>
          <w:lang w:val="sv-SE" w:eastAsia="sv-SE"/>
        </w:rPr>
        <w:br w:type="page"/>
      </w:r>
    </w:p>
    <w:p w14:paraId="1636338A" w14:textId="613A093A" w:rsidR="000222F8" w:rsidRPr="00FF49D2" w:rsidRDefault="000222F8" w:rsidP="000222F8">
      <w:pPr>
        <w:spacing w:before="120" w:after="120" w:line="240" w:lineRule="auto"/>
      </w:pPr>
      <w:r>
        <w:rPr>
          <w:b/>
        </w:rPr>
        <w:lastRenderedPageBreak/>
        <w:t xml:space="preserve">Supplemental </w:t>
      </w:r>
      <w:r w:rsidRPr="004869F2">
        <w:rPr>
          <w:b/>
        </w:rPr>
        <w:t>F</w:t>
      </w:r>
      <w:r w:rsidR="002C4582">
        <w:rPr>
          <w:b/>
        </w:rPr>
        <w:t>igure 1</w:t>
      </w:r>
      <w:r w:rsidRPr="004869F2">
        <w:rPr>
          <w:b/>
        </w:rPr>
        <w:t>.</w:t>
      </w:r>
      <w:r w:rsidRPr="004869F2">
        <w:t xml:space="preserve"> </w:t>
      </w:r>
      <w:r>
        <w:rPr>
          <w:b/>
        </w:rPr>
        <w:t xml:space="preserve">Spatial </w:t>
      </w:r>
      <w:r w:rsidRPr="004869F2">
        <w:rPr>
          <w:b/>
        </w:rPr>
        <w:t xml:space="preserve">distribution of </w:t>
      </w:r>
      <w:r>
        <w:rPr>
          <w:b/>
        </w:rPr>
        <w:t xml:space="preserve">influenza </w:t>
      </w:r>
      <w:r w:rsidRPr="004869F2">
        <w:rPr>
          <w:b/>
        </w:rPr>
        <w:t xml:space="preserve">A(H5N1), A(H5N6), and </w:t>
      </w:r>
      <w:r>
        <w:rPr>
          <w:b/>
        </w:rPr>
        <w:t>A(H5N8) viruses detected in live bird markets</w:t>
      </w:r>
      <w:r w:rsidRPr="004869F2">
        <w:rPr>
          <w:b/>
        </w:rPr>
        <w:t>.</w:t>
      </w:r>
      <w:r>
        <w:t xml:space="preserve"> </w:t>
      </w:r>
      <w:r w:rsidRPr="004869F2">
        <w:t>Provinces where surveillance was not conducted are shaded grey. Surveillance of A(H5N8) was not conducted from 2017–2020.</w:t>
      </w:r>
      <w:r>
        <w:rPr>
          <w:rFonts w:ascii="Calibri" w:hAnsi="Calibri"/>
          <w:b/>
          <w:i/>
          <w:noProof/>
          <w:color w:val="000000"/>
          <w:sz w:val="24"/>
          <w:szCs w:val="24"/>
          <w:lang w:eastAsia="en-US"/>
        </w:rPr>
        <w:t xml:space="preserve"> </w:t>
      </w:r>
    </w:p>
    <w:p w14:paraId="3863FA71" w14:textId="53F2BBE0" w:rsidR="000222F8" w:rsidRPr="00AB1E4D" w:rsidRDefault="00BB4C58" w:rsidP="000222F8">
      <w:pPr>
        <w:spacing w:after="160" w:line="259" w:lineRule="auto"/>
        <w:rPr>
          <w:rFonts w:eastAsiaTheme="minorEastAsia"/>
          <w:b/>
          <w:lang w:val="sv-SE" w:eastAsia="sv-SE"/>
        </w:rPr>
      </w:pPr>
      <w:r>
        <w:rPr>
          <w:rFonts w:eastAsiaTheme="minorEastAsia"/>
          <w:b/>
          <w:noProof/>
          <w:lang w:val="sv-SE" w:eastAsia="sv-SE"/>
        </w:rPr>
        <w:drawing>
          <wp:inline distT="0" distB="0" distL="0" distR="0" wp14:anchorId="5B4B4A12" wp14:editId="153540AD">
            <wp:extent cx="6241774" cy="4758885"/>
            <wp:effectExtent l="0" t="0" r="6985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950" t="15234" r="19876" b="15428"/>
                    <a:stretch/>
                  </pic:blipFill>
                  <pic:spPr bwMode="auto">
                    <a:xfrm>
                      <a:off x="0" y="0"/>
                      <a:ext cx="6261453" cy="47738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AA4264" w14:textId="6E8B9B90" w:rsidR="000222F8" w:rsidRDefault="000222F8" w:rsidP="000222F8">
      <w:pPr>
        <w:tabs>
          <w:tab w:val="left" w:pos="2153"/>
        </w:tabs>
        <w:rPr>
          <w:rFonts w:eastAsiaTheme="minorEastAsia"/>
          <w:b/>
          <w:lang w:val="sv-SE" w:eastAsia="sv-SE"/>
        </w:rPr>
      </w:pPr>
      <w:r>
        <w:tab/>
      </w:r>
    </w:p>
    <w:p w14:paraId="0CBC388F" w14:textId="22B36CD2" w:rsidR="00195387" w:rsidRPr="00A53894" w:rsidRDefault="00195387" w:rsidP="00A53894">
      <w:pPr>
        <w:spacing w:after="160" w:line="259" w:lineRule="auto"/>
        <w:rPr>
          <w:rFonts w:eastAsiaTheme="minorEastAsia"/>
          <w:b/>
          <w:lang w:val="sv-SE" w:eastAsia="sv-SE"/>
        </w:rPr>
      </w:pPr>
    </w:p>
    <w:p w14:paraId="2A93A658" w14:textId="77777777" w:rsidR="00475C86" w:rsidRDefault="00475C86">
      <w:pPr>
        <w:spacing w:after="160" w:line="259" w:lineRule="auto"/>
        <w:rPr>
          <w:rFonts w:eastAsiaTheme="minorEastAsia"/>
          <w:b/>
          <w:lang w:val="sv-SE" w:eastAsia="sv-SE"/>
        </w:rPr>
      </w:pPr>
      <w:r>
        <w:rPr>
          <w:rFonts w:eastAsiaTheme="minorEastAsia"/>
          <w:b/>
          <w:lang w:val="sv-SE" w:eastAsia="sv-SE"/>
        </w:rPr>
        <w:br w:type="page"/>
      </w:r>
    </w:p>
    <w:p w14:paraId="019264AB" w14:textId="7EB75C8A" w:rsidR="00475C86" w:rsidRDefault="00475C86" w:rsidP="00475C86">
      <w:pPr>
        <w:tabs>
          <w:tab w:val="left" w:pos="2153"/>
        </w:tabs>
      </w:pPr>
      <w:r>
        <w:rPr>
          <w:rFonts w:eastAsiaTheme="minorEastAsia"/>
          <w:b/>
          <w:lang w:val="sv-SE" w:eastAsia="sv-SE"/>
        </w:rPr>
        <w:lastRenderedPageBreak/>
        <w:t xml:space="preserve">Supplemental Figure </w:t>
      </w:r>
      <w:r w:rsidR="00A53894">
        <w:rPr>
          <w:rFonts w:eastAsiaTheme="minorEastAsia"/>
          <w:b/>
          <w:lang w:val="sv-SE" w:eastAsia="sv-SE"/>
        </w:rPr>
        <w:t>2</w:t>
      </w:r>
      <w:r>
        <w:rPr>
          <w:rFonts w:eastAsiaTheme="minorEastAsia"/>
          <w:b/>
          <w:lang w:val="sv-SE" w:eastAsia="sv-SE"/>
        </w:rPr>
        <w:t>.</w:t>
      </w:r>
      <w:r w:rsidRPr="002424E6">
        <w:rPr>
          <w:rFonts w:eastAsiaTheme="minorEastAsia"/>
          <w:b/>
          <w:lang w:val="sv-SE" w:eastAsia="sv-SE"/>
        </w:rPr>
        <w:t xml:space="preserve"> </w:t>
      </w:r>
      <w:r>
        <w:rPr>
          <w:rFonts w:eastAsiaTheme="minorEastAsia"/>
          <w:b/>
          <w:lang w:val="sv-SE" w:eastAsia="sv-SE"/>
        </w:rPr>
        <w:t>I</w:t>
      </w:r>
      <w:r w:rsidRPr="002424E6">
        <w:rPr>
          <w:rFonts w:eastAsiaTheme="minorEastAsia"/>
          <w:b/>
          <w:lang w:val="sv-SE" w:eastAsia="sv-SE"/>
        </w:rPr>
        <w:t>nfluenza</w:t>
      </w:r>
      <w:r w:rsidRPr="002424E6">
        <w:rPr>
          <w:rFonts w:eastAsiaTheme="minorEastAsia"/>
          <w:lang w:val="sv-SE" w:eastAsia="sv-SE"/>
        </w:rPr>
        <w:t xml:space="preserve"> </w:t>
      </w:r>
      <w:r w:rsidRPr="002424E6">
        <w:rPr>
          <w:rFonts w:eastAsiaTheme="minorEastAsia"/>
          <w:b/>
          <w:lang w:val="sv-SE" w:eastAsia="sv-SE"/>
        </w:rPr>
        <w:t xml:space="preserve">A(H5) </w:t>
      </w:r>
      <w:r>
        <w:rPr>
          <w:rFonts w:eastAsiaTheme="minorEastAsia"/>
          <w:b/>
          <w:lang w:val="sv-SE" w:eastAsia="sv-SE"/>
        </w:rPr>
        <w:t xml:space="preserve">sampling and test positivity </w:t>
      </w:r>
      <w:r w:rsidRPr="002424E6">
        <w:rPr>
          <w:rFonts w:eastAsiaTheme="minorEastAsia"/>
          <w:b/>
          <w:lang w:val="sv-SE" w:eastAsia="sv-SE"/>
        </w:rPr>
        <w:t>from 2017</w:t>
      </w:r>
      <w:r w:rsidRPr="002424E6">
        <w:rPr>
          <w:b/>
        </w:rPr>
        <w:t>–2022</w:t>
      </w:r>
      <w:r>
        <w:rPr>
          <w:b/>
        </w:rPr>
        <w:t xml:space="preserve"> across</w:t>
      </w:r>
      <w:r w:rsidRPr="002424E6">
        <w:rPr>
          <w:b/>
        </w:rPr>
        <w:t xml:space="preserve"> provinces that participated in</w:t>
      </w:r>
      <w:r>
        <w:rPr>
          <w:b/>
        </w:rPr>
        <w:t xml:space="preserve"> active</w:t>
      </w:r>
      <w:r w:rsidRPr="002424E6">
        <w:rPr>
          <w:b/>
        </w:rPr>
        <w:t xml:space="preserve"> surveillance</w:t>
      </w:r>
      <w:r w:rsidR="000949FD">
        <w:rPr>
          <w:b/>
        </w:rPr>
        <w:t xml:space="preserve"> in </w:t>
      </w:r>
      <w:r w:rsidR="000949FD" w:rsidRPr="002424E6">
        <w:rPr>
          <w:b/>
        </w:rPr>
        <w:t>live bird market</w:t>
      </w:r>
      <w:r w:rsidR="000949FD">
        <w:rPr>
          <w:b/>
        </w:rPr>
        <w:t>s</w:t>
      </w:r>
      <w:r w:rsidRPr="002424E6">
        <w:rPr>
          <w:b/>
        </w:rPr>
        <w:t xml:space="preserve">. </w:t>
      </w:r>
      <w:r>
        <w:t>The n</w:t>
      </w:r>
      <w:r w:rsidRPr="009F192A">
        <w:t>umber of samples each province tested for influenza A(H5) each month is indicated by the colored bars.</w:t>
      </w:r>
      <w:r>
        <w:t xml:space="preserve"> The colors of the bars represent the </w:t>
      </w:r>
      <w:r w:rsidR="000949FD">
        <w:t>region</w:t>
      </w:r>
      <w:r>
        <w:t xml:space="preserve"> of Vietnam </w:t>
      </w:r>
      <w:r w:rsidR="000949FD">
        <w:t xml:space="preserve">of </w:t>
      </w:r>
      <w:r>
        <w:t>each province where red indicates the North, orange Central, and yellow South.</w:t>
      </w:r>
      <w:r>
        <w:rPr>
          <w:b/>
        </w:rPr>
        <w:t xml:space="preserve"> </w:t>
      </w:r>
      <w:r>
        <w:t>Monthly i</w:t>
      </w:r>
      <w:r w:rsidRPr="002424E6">
        <w:t>nfluenza</w:t>
      </w:r>
      <w:r w:rsidRPr="002424E6">
        <w:rPr>
          <w:b/>
        </w:rPr>
        <w:t xml:space="preserve"> </w:t>
      </w:r>
      <w:r w:rsidRPr="002424E6">
        <w:t xml:space="preserve">A(H5) test positivity within each province is indicated by the </w:t>
      </w:r>
      <w:r>
        <w:t>black lines</w:t>
      </w:r>
      <w:r w:rsidRPr="002424E6">
        <w:t>.</w:t>
      </w:r>
      <w:r>
        <w:t xml:space="preserve"> </w:t>
      </w:r>
    </w:p>
    <w:p w14:paraId="6276C5E2" w14:textId="3E35C4C2" w:rsidR="00475C86" w:rsidRPr="00475C86" w:rsidRDefault="00537D30" w:rsidP="00475C86">
      <w:pPr>
        <w:tabs>
          <w:tab w:val="left" w:pos="2153"/>
        </w:tabs>
      </w:pPr>
      <w:r>
        <w:rPr>
          <w:noProof/>
        </w:rPr>
        <w:drawing>
          <wp:inline distT="0" distB="0" distL="0" distR="0" wp14:anchorId="0EDD97BA" wp14:editId="0D70DF5E">
            <wp:extent cx="6400800" cy="5120640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5120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61096F" w14:textId="1C3E271B" w:rsidR="00E778C6" w:rsidRPr="004B1B2A" w:rsidRDefault="00E778C6" w:rsidP="004B1B2A">
      <w:pPr>
        <w:spacing w:after="160" w:line="259" w:lineRule="auto"/>
        <w:rPr>
          <w:b/>
        </w:rPr>
        <w:sectPr w:rsidR="00E778C6" w:rsidRPr="004B1B2A" w:rsidSect="00C679F6">
          <w:pgSz w:w="12240" w:h="15840"/>
          <w:pgMar w:top="1080" w:right="1080" w:bottom="1080" w:left="1080" w:header="720" w:footer="720" w:gutter="0"/>
          <w:cols w:space="720"/>
          <w:docGrid w:linePitch="360"/>
        </w:sectPr>
      </w:pPr>
    </w:p>
    <w:p w14:paraId="5FA752C8" w14:textId="7A2D4F1A" w:rsidR="00F5688C" w:rsidRPr="004869F2" w:rsidRDefault="00E42D6D" w:rsidP="004B1B2A">
      <w:pPr>
        <w:pStyle w:val="CommentText"/>
        <w:rPr>
          <w:rFonts w:ascii="Arial" w:hAnsi="Arial" w:cs="Arial"/>
          <w:color w:val="000000"/>
        </w:rPr>
      </w:pPr>
      <w:fldSimple w:instr=" ADDIN EN.REFLIST "/>
      <w:r w:rsidR="00F2091B">
        <w:rPr>
          <w:rFonts w:ascii="Arial" w:hAnsi="Arial" w:cs="Arial"/>
          <w:color w:val="000000"/>
        </w:rPr>
        <w:fldChar w:fldCharType="begin"/>
      </w:r>
      <w:r w:rsidR="00F2091B">
        <w:rPr>
          <w:rFonts w:ascii="Arial" w:hAnsi="Arial" w:cs="Arial"/>
          <w:color w:val="000000"/>
        </w:rPr>
        <w:instrText xml:space="preserve"> ADDIN </w:instrText>
      </w:r>
      <w:r w:rsidR="00F2091B">
        <w:rPr>
          <w:rFonts w:ascii="Arial" w:hAnsi="Arial" w:cs="Arial"/>
          <w:color w:val="000000"/>
        </w:rPr>
        <w:fldChar w:fldCharType="end"/>
      </w:r>
    </w:p>
    <w:sectPr w:rsidR="00F5688C" w:rsidRPr="004869F2" w:rsidSect="0010154C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600660" w14:textId="77777777" w:rsidR="003123A7" w:rsidRDefault="003123A7" w:rsidP="00F275B0">
      <w:pPr>
        <w:spacing w:line="240" w:lineRule="auto"/>
      </w:pPr>
      <w:r>
        <w:separator/>
      </w:r>
    </w:p>
  </w:endnote>
  <w:endnote w:type="continuationSeparator" w:id="0">
    <w:p w14:paraId="6C665B91" w14:textId="77777777" w:rsidR="003123A7" w:rsidRDefault="003123A7" w:rsidP="00F275B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B5C4C6" w14:textId="77777777" w:rsidR="00584757" w:rsidRDefault="0058475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288528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54A236" w14:textId="574D2DFC" w:rsidR="002F74AD" w:rsidRDefault="002F74A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25F0D"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14:paraId="0A6004B9" w14:textId="77777777" w:rsidR="002F74AD" w:rsidRDefault="002F74A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8CE34F" w14:textId="77777777" w:rsidR="00584757" w:rsidRDefault="0058475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0DA2F6" w14:textId="77777777" w:rsidR="003123A7" w:rsidRDefault="003123A7" w:rsidP="00F275B0">
      <w:pPr>
        <w:spacing w:line="240" w:lineRule="auto"/>
      </w:pPr>
      <w:r>
        <w:separator/>
      </w:r>
    </w:p>
  </w:footnote>
  <w:footnote w:type="continuationSeparator" w:id="0">
    <w:p w14:paraId="4DFCD340" w14:textId="77777777" w:rsidR="003123A7" w:rsidRDefault="003123A7" w:rsidP="00F275B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2B677B" w14:textId="77777777" w:rsidR="00584757" w:rsidRDefault="0058475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DAD4DD" w14:textId="1846A20B" w:rsidR="002F74AD" w:rsidRDefault="002F74A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40A426" w14:textId="77777777" w:rsidR="00584757" w:rsidRDefault="0058475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6DE3AD"/>
    <w:multiLevelType w:val="hybridMultilevel"/>
    <w:tmpl w:val="9921CECE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105E1B00"/>
    <w:multiLevelType w:val="hybridMultilevel"/>
    <w:tmpl w:val="7B4E05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0B5B90"/>
    <w:multiLevelType w:val="hybridMultilevel"/>
    <w:tmpl w:val="1AEEA1D8"/>
    <w:lvl w:ilvl="0" w:tplc="C242031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FE143FB"/>
    <w:multiLevelType w:val="hybridMultilevel"/>
    <w:tmpl w:val="1AEEA1D8"/>
    <w:lvl w:ilvl="0" w:tplc="C242031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D94EDB"/>
    <w:multiLevelType w:val="hybridMultilevel"/>
    <w:tmpl w:val="1AEEA1D8"/>
    <w:lvl w:ilvl="0" w:tplc="C242031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562CAF6"/>
    <w:multiLevelType w:val="hybridMultilevel"/>
    <w:tmpl w:val="37DFB4E7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 w15:restartNumberingAfterBreak="0">
    <w:nsid w:val="3BE1586D"/>
    <w:multiLevelType w:val="hybridMultilevel"/>
    <w:tmpl w:val="07CA4A6E"/>
    <w:lvl w:ilvl="0" w:tplc="C242031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8010232"/>
    <w:multiLevelType w:val="hybridMultilevel"/>
    <w:tmpl w:val="E5BA94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AB075FD"/>
    <w:multiLevelType w:val="hybridMultilevel"/>
    <w:tmpl w:val="5A4CAA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B21725D"/>
    <w:multiLevelType w:val="hybridMultilevel"/>
    <w:tmpl w:val="D6202D88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1C1636A"/>
    <w:multiLevelType w:val="hybridMultilevel"/>
    <w:tmpl w:val="A7AEAE3E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 w15:restartNumberingAfterBreak="0">
    <w:nsid w:val="633945DD"/>
    <w:multiLevelType w:val="multilevel"/>
    <w:tmpl w:val="024806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7528CFA6"/>
    <w:multiLevelType w:val="hybridMultilevel"/>
    <w:tmpl w:val="1FE365AB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 w16cid:durableId="259922068">
    <w:abstractNumId w:val="6"/>
  </w:num>
  <w:num w:numId="2" w16cid:durableId="1957565607">
    <w:abstractNumId w:val="10"/>
  </w:num>
  <w:num w:numId="3" w16cid:durableId="1054623275">
    <w:abstractNumId w:val="12"/>
  </w:num>
  <w:num w:numId="4" w16cid:durableId="605962827">
    <w:abstractNumId w:val="5"/>
  </w:num>
  <w:num w:numId="5" w16cid:durableId="441726507">
    <w:abstractNumId w:val="0"/>
  </w:num>
  <w:num w:numId="6" w16cid:durableId="550968275">
    <w:abstractNumId w:val="2"/>
  </w:num>
  <w:num w:numId="7" w16cid:durableId="1685858450">
    <w:abstractNumId w:val="3"/>
  </w:num>
  <w:num w:numId="8" w16cid:durableId="1122307884">
    <w:abstractNumId w:val="4"/>
  </w:num>
  <w:num w:numId="9" w16cid:durableId="1175418485">
    <w:abstractNumId w:val="8"/>
  </w:num>
  <w:num w:numId="10" w16cid:durableId="238633006">
    <w:abstractNumId w:val="1"/>
  </w:num>
  <w:num w:numId="11" w16cid:durableId="1588462366">
    <w:abstractNumId w:val="7"/>
  </w:num>
  <w:num w:numId="12" w16cid:durableId="1967658246">
    <w:abstractNumId w:val="9"/>
  </w:num>
  <w:num w:numId="13" w16cid:durableId="127559682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F-Standard NLM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5aw2xz2hp9rt8exv5ovast5p0z2wxsd2daz&quot;&gt;My EndNote Library&lt;record-ids&gt;&lt;item&gt;126&lt;/item&gt;&lt;item&gt;289&lt;/item&gt;&lt;item&gt;290&lt;/item&gt;&lt;item&gt;291&lt;/item&gt;&lt;item&gt;292&lt;/item&gt;&lt;item&gt;293&lt;/item&gt;&lt;item&gt;294&lt;/item&gt;&lt;item&gt;295&lt;/item&gt;&lt;item&gt;296&lt;/item&gt;&lt;item&gt;297&lt;/item&gt;&lt;item&gt;298&lt;/item&gt;&lt;item&gt;299&lt;/item&gt;&lt;item&gt;325&lt;/item&gt;&lt;item&gt;326&lt;/item&gt;&lt;item&gt;331&lt;/item&gt;&lt;item&gt;332&lt;/item&gt;&lt;item&gt;333&lt;/item&gt;&lt;item&gt;334&lt;/item&gt;&lt;item&gt;335&lt;/item&gt;&lt;item&gt;336&lt;/item&gt;&lt;item&gt;337&lt;/item&gt;&lt;item&gt;338&lt;/item&gt;&lt;/record-ids&gt;&lt;/item&gt;&lt;/Libraries&gt;"/>
  </w:docVars>
  <w:rsids>
    <w:rsidRoot w:val="00F275B0"/>
    <w:rsid w:val="000006A5"/>
    <w:rsid w:val="00001A90"/>
    <w:rsid w:val="00001DC2"/>
    <w:rsid w:val="0000211E"/>
    <w:rsid w:val="00002722"/>
    <w:rsid w:val="00011CF3"/>
    <w:rsid w:val="00012693"/>
    <w:rsid w:val="00013C04"/>
    <w:rsid w:val="00013F55"/>
    <w:rsid w:val="000144F2"/>
    <w:rsid w:val="000148E6"/>
    <w:rsid w:val="000154D9"/>
    <w:rsid w:val="00020AF2"/>
    <w:rsid w:val="000222F8"/>
    <w:rsid w:val="00022C6A"/>
    <w:rsid w:val="0002537E"/>
    <w:rsid w:val="00026DAE"/>
    <w:rsid w:val="0002753D"/>
    <w:rsid w:val="000302B4"/>
    <w:rsid w:val="00030930"/>
    <w:rsid w:val="00031BF5"/>
    <w:rsid w:val="00035BB6"/>
    <w:rsid w:val="0003608E"/>
    <w:rsid w:val="000373FF"/>
    <w:rsid w:val="000375D3"/>
    <w:rsid w:val="00044A0A"/>
    <w:rsid w:val="00047AE2"/>
    <w:rsid w:val="000508A5"/>
    <w:rsid w:val="0005092D"/>
    <w:rsid w:val="00050D27"/>
    <w:rsid w:val="000526CD"/>
    <w:rsid w:val="0005342E"/>
    <w:rsid w:val="00055B1A"/>
    <w:rsid w:val="00056C0E"/>
    <w:rsid w:val="00056DE8"/>
    <w:rsid w:val="000574F6"/>
    <w:rsid w:val="00057F17"/>
    <w:rsid w:val="00060120"/>
    <w:rsid w:val="00060237"/>
    <w:rsid w:val="0006084D"/>
    <w:rsid w:val="00061B19"/>
    <w:rsid w:val="00061BB5"/>
    <w:rsid w:val="00061BBD"/>
    <w:rsid w:val="0006357A"/>
    <w:rsid w:val="000646C1"/>
    <w:rsid w:val="000660F6"/>
    <w:rsid w:val="00067B20"/>
    <w:rsid w:val="00070438"/>
    <w:rsid w:val="0007172E"/>
    <w:rsid w:val="00072419"/>
    <w:rsid w:val="0007372F"/>
    <w:rsid w:val="00073C9B"/>
    <w:rsid w:val="00074032"/>
    <w:rsid w:val="00074A75"/>
    <w:rsid w:val="00075543"/>
    <w:rsid w:val="000769FB"/>
    <w:rsid w:val="00076F76"/>
    <w:rsid w:val="0008110D"/>
    <w:rsid w:val="00082B23"/>
    <w:rsid w:val="0008366A"/>
    <w:rsid w:val="00083F7E"/>
    <w:rsid w:val="0008411F"/>
    <w:rsid w:val="00084B74"/>
    <w:rsid w:val="00084DC9"/>
    <w:rsid w:val="00084EED"/>
    <w:rsid w:val="00085460"/>
    <w:rsid w:val="000856A0"/>
    <w:rsid w:val="00086948"/>
    <w:rsid w:val="000871A6"/>
    <w:rsid w:val="00087BF1"/>
    <w:rsid w:val="0009113B"/>
    <w:rsid w:val="00091971"/>
    <w:rsid w:val="00091B02"/>
    <w:rsid w:val="0009429B"/>
    <w:rsid w:val="00094763"/>
    <w:rsid w:val="000949FD"/>
    <w:rsid w:val="000953F6"/>
    <w:rsid w:val="00096DEA"/>
    <w:rsid w:val="000977C9"/>
    <w:rsid w:val="000A1CA4"/>
    <w:rsid w:val="000A1EBD"/>
    <w:rsid w:val="000A2B41"/>
    <w:rsid w:val="000A2E0F"/>
    <w:rsid w:val="000A377D"/>
    <w:rsid w:val="000A3B43"/>
    <w:rsid w:val="000A4248"/>
    <w:rsid w:val="000B0240"/>
    <w:rsid w:val="000B02CB"/>
    <w:rsid w:val="000B2A86"/>
    <w:rsid w:val="000B2C67"/>
    <w:rsid w:val="000B3063"/>
    <w:rsid w:val="000B3094"/>
    <w:rsid w:val="000B3931"/>
    <w:rsid w:val="000B479C"/>
    <w:rsid w:val="000B499E"/>
    <w:rsid w:val="000B7932"/>
    <w:rsid w:val="000B7D8C"/>
    <w:rsid w:val="000C05FC"/>
    <w:rsid w:val="000C1395"/>
    <w:rsid w:val="000C184C"/>
    <w:rsid w:val="000C2183"/>
    <w:rsid w:val="000C2B2D"/>
    <w:rsid w:val="000C3683"/>
    <w:rsid w:val="000C5F79"/>
    <w:rsid w:val="000C6301"/>
    <w:rsid w:val="000C789E"/>
    <w:rsid w:val="000D1B13"/>
    <w:rsid w:val="000D2A20"/>
    <w:rsid w:val="000D2B61"/>
    <w:rsid w:val="000D3098"/>
    <w:rsid w:val="000D4F0A"/>
    <w:rsid w:val="000D534C"/>
    <w:rsid w:val="000D5B89"/>
    <w:rsid w:val="000D62B6"/>
    <w:rsid w:val="000D73A6"/>
    <w:rsid w:val="000D75A0"/>
    <w:rsid w:val="000E28BC"/>
    <w:rsid w:val="000F0BEC"/>
    <w:rsid w:val="000F11ED"/>
    <w:rsid w:val="000F5BEE"/>
    <w:rsid w:val="000F6664"/>
    <w:rsid w:val="00100DAB"/>
    <w:rsid w:val="00100EEC"/>
    <w:rsid w:val="0010154C"/>
    <w:rsid w:val="00101E5F"/>
    <w:rsid w:val="00102B6C"/>
    <w:rsid w:val="00102D81"/>
    <w:rsid w:val="00103395"/>
    <w:rsid w:val="00103642"/>
    <w:rsid w:val="00103E81"/>
    <w:rsid w:val="00104264"/>
    <w:rsid w:val="00104959"/>
    <w:rsid w:val="00104B83"/>
    <w:rsid w:val="00104C69"/>
    <w:rsid w:val="00104D0D"/>
    <w:rsid w:val="00104D68"/>
    <w:rsid w:val="00105387"/>
    <w:rsid w:val="00106FC8"/>
    <w:rsid w:val="00110458"/>
    <w:rsid w:val="00110638"/>
    <w:rsid w:val="00113D69"/>
    <w:rsid w:val="00113FE3"/>
    <w:rsid w:val="00114DAB"/>
    <w:rsid w:val="001162F3"/>
    <w:rsid w:val="00116A1B"/>
    <w:rsid w:val="0011725A"/>
    <w:rsid w:val="00117639"/>
    <w:rsid w:val="00117B25"/>
    <w:rsid w:val="0012050B"/>
    <w:rsid w:val="00121661"/>
    <w:rsid w:val="00121BBE"/>
    <w:rsid w:val="001226A1"/>
    <w:rsid w:val="00123407"/>
    <w:rsid w:val="00125B08"/>
    <w:rsid w:val="00126259"/>
    <w:rsid w:val="00127182"/>
    <w:rsid w:val="0013019E"/>
    <w:rsid w:val="0013107F"/>
    <w:rsid w:val="00131FD3"/>
    <w:rsid w:val="00132622"/>
    <w:rsid w:val="00133F84"/>
    <w:rsid w:val="001347F9"/>
    <w:rsid w:val="001349B3"/>
    <w:rsid w:val="001359F4"/>
    <w:rsid w:val="00136619"/>
    <w:rsid w:val="0013710B"/>
    <w:rsid w:val="00137180"/>
    <w:rsid w:val="001378CC"/>
    <w:rsid w:val="001403F0"/>
    <w:rsid w:val="00141145"/>
    <w:rsid w:val="001431D3"/>
    <w:rsid w:val="0014687E"/>
    <w:rsid w:val="00150367"/>
    <w:rsid w:val="001507EF"/>
    <w:rsid w:val="001518A4"/>
    <w:rsid w:val="001536FC"/>
    <w:rsid w:val="00154768"/>
    <w:rsid w:val="00155D9D"/>
    <w:rsid w:val="00156181"/>
    <w:rsid w:val="00157082"/>
    <w:rsid w:val="0015783A"/>
    <w:rsid w:val="001601C9"/>
    <w:rsid w:val="00160ECE"/>
    <w:rsid w:val="00161FC4"/>
    <w:rsid w:val="001625C8"/>
    <w:rsid w:val="00162A3C"/>
    <w:rsid w:val="001631F7"/>
    <w:rsid w:val="00164FFA"/>
    <w:rsid w:val="001667B6"/>
    <w:rsid w:val="001704B0"/>
    <w:rsid w:val="00170978"/>
    <w:rsid w:val="001713D4"/>
    <w:rsid w:val="0017377B"/>
    <w:rsid w:val="00173B3B"/>
    <w:rsid w:val="00175FE8"/>
    <w:rsid w:val="001768E1"/>
    <w:rsid w:val="00176A0D"/>
    <w:rsid w:val="00176F6A"/>
    <w:rsid w:val="00177CE5"/>
    <w:rsid w:val="00180437"/>
    <w:rsid w:val="00181729"/>
    <w:rsid w:val="001821C2"/>
    <w:rsid w:val="00182B2F"/>
    <w:rsid w:val="001831F5"/>
    <w:rsid w:val="00185072"/>
    <w:rsid w:val="0018772C"/>
    <w:rsid w:val="00187C34"/>
    <w:rsid w:val="00190049"/>
    <w:rsid w:val="00190F53"/>
    <w:rsid w:val="00191310"/>
    <w:rsid w:val="00191331"/>
    <w:rsid w:val="00191364"/>
    <w:rsid w:val="0019136A"/>
    <w:rsid w:val="00191B6F"/>
    <w:rsid w:val="0019344F"/>
    <w:rsid w:val="00194005"/>
    <w:rsid w:val="00194262"/>
    <w:rsid w:val="00194F98"/>
    <w:rsid w:val="0019522E"/>
    <w:rsid w:val="00195387"/>
    <w:rsid w:val="001953C7"/>
    <w:rsid w:val="00195EFB"/>
    <w:rsid w:val="00196237"/>
    <w:rsid w:val="00196A89"/>
    <w:rsid w:val="00196D6E"/>
    <w:rsid w:val="001A02ED"/>
    <w:rsid w:val="001A0364"/>
    <w:rsid w:val="001A070A"/>
    <w:rsid w:val="001A377C"/>
    <w:rsid w:val="001A458A"/>
    <w:rsid w:val="001A607D"/>
    <w:rsid w:val="001A751B"/>
    <w:rsid w:val="001B0006"/>
    <w:rsid w:val="001B09AD"/>
    <w:rsid w:val="001B0CD1"/>
    <w:rsid w:val="001B1EBD"/>
    <w:rsid w:val="001B28BA"/>
    <w:rsid w:val="001B419A"/>
    <w:rsid w:val="001B4447"/>
    <w:rsid w:val="001B4CFA"/>
    <w:rsid w:val="001B64ED"/>
    <w:rsid w:val="001B7A87"/>
    <w:rsid w:val="001C25E6"/>
    <w:rsid w:val="001C2E0E"/>
    <w:rsid w:val="001C369F"/>
    <w:rsid w:val="001C41B0"/>
    <w:rsid w:val="001C44B6"/>
    <w:rsid w:val="001C4DC4"/>
    <w:rsid w:val="001C628E"/>
    <w:rsid w:val="001D0793"/>
    <w:rsid w:val="001D5543"/>
    <w:rsid w:val="001D58D5"/>
    <w:rsid w:val="001D7112"/>
    <w:rsid w:val="001E03B4"/>
    <w:rsid w:val="001E0B07"/>
    <w:rsid w:val="001E2205"/>
    <w:rsid w:val="001E2427"/>
    <w:rsid w:val="001E3B57"/>
    <w:rsid w:val="001E3BC3"/>
    <w:rsid w:val="001E4A98"/>
    <w:rsid w:val="001E51BA"/>
    <w:rsid w:val="001E5406"/>
    <w:rsid w:val="001E7244"/>
    <w:rsid w:val="001E782F"/>
    <w:rsid w:val="001F2864"/>
    <w:rsid w:val="001F64C0"/>
    <w:rsid w:val="00200C75"/>
    <w:rsid w:val="002045FA"/>
    <w:rsid w:val="002054D9"/>
    <w:rsid w:val="0020589E"/>
    <w:rsid w:val="00205BA5"/>
    <w:rsid w:val="00205F2B"/>
    <w:rsid w:val="00207BCD"/>
    <w:rsid w:val="00211997"/>
    <w:rsid w:val="00212F93"/>
    <w:rsid w:val="00214A87"/>
    <w:rsid w:val="00214E86"/>
    <w:rsid w:val="00216FD0"/>
    <w:rsid w:val="0021718E"/>
    <w:rsid w:val="0022052B"/>
    <w:rsid w:val="0022188E"/>
    <w:rsid w:val="00223312"/>
    <w:rsid w:val="00224E01"/>
    <w:rsid w:val="00226358"/>
    <w:rsid w:val="00230439"/>
    <w:rsid w:val="00231D8D"/>
    <w:rsid w:val="00231ED8"/>
    <w:rsid w:val="00232565"/>
    <w:rsid w:val="00232594"/>
    <w:rsid w:val="002332FE"/>
    <w:rsid w:val="00233D5E"/>
    <w:rsid w:val="00234498"/>
    <w:rsid w:val="00235161"/>
    <w:rsid w:val="002356E7"/>
    <w:rsid w:val="002359E6"/>
    <w:rsid w:val="00236230"/>
    <w:rsid w:val="00237391"/>
    <w:rsid w:val="0023779F"/>
    <w:rsid w:val="00240DFB"/>
    <w:rsid w:val="00241BFE"/>
    <w:rsid w:val="002422A6"/>
    <w:rsid w:val="00242461"/>
    <w:rsid w:val="002424E6"/>
    <w:rsid w:val="00243242"/>
    <w:rsid w:val="00243F8E"/>
    <w:rsid w:val="002448CE"/>
    <w:rsid w:val="002453E8"/>
    <w:rsid w:val="0024615B"/>
    <w:rsid w:val="0024675E"/>
    <w:rsid w:val="00246F05"/>
    <w:rsid w:val="00247D4A"/>
    <w:rsid w:val="00250319"/>
    <w:rsid w:val="00250F10"/>
    <w:rsid w:val="00254590"/>
    <w:rsid w:val="002579A2"/>
    <w:rsid w:val="002601FA"/>
    <w:rsid w:val="002621C0"/>
    <w:rsid w:val="0026288D"/>
    <w:rsid w:val="002628E5"/>
    <w:rsid w:val="002634F9"/>
    <w:rsid w:val="002645BB"/>
    <w:rsid w:val="002658A8"/>
    <w:rsid w:val="00271689"/>
    <w:rsid w:val="00271F97"/>
    <w:rsid w:val="00274803"/>
    <w:rsid w:val="002753D6"/>
    <w:rsid w:val="002771DA"/>
    <w:rsid w:val="002776F4"/>
    <w:rsid w:val="00277AA5"/>
    <w:rsid w:val="00281312"/>
    <w:rsid w:val="0028141E"/>
    <w:rsid w:val="002833B1"/>
    <w:rsid w:val="002834AD"/>
    <w:rsid w:val="00285858"/>
    <w:rsid w:val="00285FB0"/>
    <w:rsid w:val="0028674E"/>
    <w:rsid w:val="00290B5B"/>
    <w:rsid w:val="00291A61"/>
    <w:rsid w:val="002921E9"/>
    <w:rsid w:val="0029228C"/>
    <w:rsid w:val="002926BA"/>
    <w:rsid w:val="00293D64"/>
    <w:rsid w:val="00294D05"/>
    <w:rsid w:val="002951E4"/>
    <w:rsid w:val="002A09D3"/>
    <w:rsid w:val="002A12B6"/>
    <w:rsid w:val="002A2135"/>
    <w:rsid w:val="002A2365"/>
    <w:rsid w:val="002A2DE5"/>
    <w:rsid w:val="002A3969"/>
    <w:rsid w:val="002A477B"/>
    <w:rsid w:val="002A47D7"/>
    <w:rsid w:val="002A52EB"/>
    <w:rsid w:val="002A54CE"/>
    <w:rsid w:val="002A5515"/>
    <w:rsid w:val="002A5D52"/>
    <w:rsid w:val="002A685D"/>
    <w:rsid w:val="002B0158"/>
    <w:rsid w:val="002B23E4"/>
    <w:rsid w:val="002B28C1"/>
    <w:rsid w:val="002B6ED7"/>
    <w:rsid w:val="002B75FA"/>
    <w:rsid w:val="002C0B0B"/>
    <w:rsid w:val="002C2A09"/>
    <w:rsid w:val="002C3A21"/>
    <w:rsid w:val="002C4582"/>
    <w:rsid w:val="002C4F1A"/>
    <w:rsid w:val="002C53E2"/>
    <w:rsid w:val="002C5802"/>
    <w:rsid w:val="002C5DE3"/>
    <w:rsid w:val="002C62EE"/>
    <w:rsid w:val="002C778A"/>
    <w:rsid w:val="002D016F"/>
    <w:rsid w:val="002D0C2F"/>
    <w:rsid w:val="002D24DC"/>
    <w:rsid w:val="002D278D"/>
    <w:rsid w:val="002D28B1"/>
    <w:rsid w:val="002D7B53"/>
    <w:rsid w:val="002E0DC2"/>
    <w:rsid w:val="002E0E2B"/>
    <w:rsid w:val="002E1831"/>
    <w:rsid w:val="002E294F"/>
    <w:rsid w:val="002E2EE3"/>
    <w:rsid w:val="002E2FE5"/>
    <w:rsid w:val="002E41F2"/>
    <w:rsid w:val="002E449A"/>
    <w:rsid w:val="002E45E2"/>
    <w:rsid w:val="002E535C"/>
    <w:rsid w:val="002E595E"/>
    <w:rsid w:val="002E67CC"/>
    <w:rsid w:val="002E6809"/>
    <w:rsid w:val="002E73CD"/>
    <w:rsid w:val="002E7603"/>
    <w:rsid w:val="002F03C3"/>
    <w:rsid w:val="002F11B0"/>
    <w:rsid w:val="002F1395"/>
    <w:rsid w:val="002F142B"/>
    <w:rsid w:val="002F239C"/>
    <w:rsid w:val="002F2E62"/>
    <w:rsid w:val="002F2E90"/>
    <w:rsid w:val="002F347E"/>
    <w:rsid w:val="002F3E42"/>
    <w:rsid w:val="002F40C2"/>
    <w:rsid w:val="002F4380"/>
    <w:rsid w:val="002F4C42"/>
    <w:rsid w:val="002F6043"/>
    <w:rsid w:val="002F6376"/>
    <w:rsid w:val="002F749F"/>
    <w:rsid w:val="002F74AD"/>
    <w:rsid w:val="002F75E1"/>
    <w:rsid w:val="003006EF"/>
    <w:rsid w:val="00300C8B"/>
    <w:rsid w:val="0030123D"/>
    <w:rsid w:val="00301BC5"/>
    <w:rsid w:val="003038B6"/>
    <w:rsid w:val="00303988"/>
    <w:rsid w:val="00304472"/>
    <w:rsid w:val="0030491B"/>
    <w:rsid w:val="00311766"/>
    <w:rsid w:val="003123A7"/>
    <w:rsid w:val="00312939"/>
    <w:rsid w:val="00312D0E"/>
    <w:rsid w:val="0031300C"/>
    <w:rsid w:val="00313192"/>
    <w:rsid w:val="00313FA3"/>
    <w:rsid w:val="00316C0E"/>
    <w:rsid w:val="00320489"/>
    <w:rsid w:val="003217E3"/>
    <w:rsid w:val="00322DA5"/>
    <w:rsid w:val="003240A8"/>
    <w:rsid w:val="003264ED"/>
    <w:rsid w:val="003266BD"/>
    <w:rsid w:val="00327923"/>
    <w:rsid w:val="00327D29"/>
    <w:rsid w:val="003304D7"/>
    <w:rsid w:val="00331253"/>
    <w:rsid w:val="003314A0"/>
    <w:rsid w:val="0033298F"/>
    <w:rsid w:val="00336332"/>
    <w:rsid w:val="00337302"/>
    <w:rsid w:val="00337968"/>
    <w:rsid w:val="003402CF"/>
    <w:rsid w:val="00341F12"/>
    <w:rsid w:val="0034422A"/>
    <w:rsid w:val="00346144"/>
    <w:rsid w:val="003467A8"/>
    <w:rsid w:val="00346A58"/>
    <w:rsid w:val="00346E08"/>
    <w:rsid w:val="00347671"/>
    <w:rsid w:val="0035096E"/>
    <w:rsid w:val="0035649A"/>
    <w:rsid w:val="00357BF8"/>
    <w:rsid w:val="00361B2F"/>
    <w:rsid w:val="00362EDB"/>
    <w:rsid w:val="00364E9F"/>
    <w:rsid w:val="00364FA0"/>
    <w:rsid w:val="003672EA"/>
    <w:rsid w:val="00370409"/>
    <w:rsid w:val="00373191"/>
    <w:rsid w:val="00373358"/>
    <w:rsid w:val="00373CB1"/>
    <w:rsid w:val="00374122"/>
    <w:rsid w:val="00376BB9"/>
    <w:rsid w:val="00376F67"/>
    <w:rsid w:val="003812AA"/>
    <w:rsid w:val="00381521"/>
    <w:rsid w:val="00381F2F"/>
    <w:rsid w:val="00383166"/>
    <w:rsid w:val="00383CFA"/>
    <w:rsid w:val="00384183"/>
    <w:rsid w:val="0038434C"/>
    <w:rsid w:val="00386047"/>
    <w:rsid w:val="003902B7"/>
    <w:rsid w:val="0039036B"/>
    <w:rsid w:val="00390747"/>
    <w:rsid w:val="00390DBF"/>
    <w:rsid w:val="003913F5"/>
    <w:rsid w:val="00392025"/>
    <w:rsid w:val="0039389E"/>
    <w:rsid w:val="0039428A"/>
    <w:rsid w:val="00394A20"/>
    <w:rsid w:val="00394CC2"/>
    <w:rsid w:val="00396558"/>
    <w:rsid w:val="003971E8"/>
    <w:rsid w:val="003A165C"/>
    <w:rsid w:val="003A2049"/>
    <w:rsid w:val="003A2325"/>
    <w:rsid w:val="003A4DA0"/>
    <w:rsid w:val="003A5033"/>
    <w:rsid w:val="003A5134"/>
    <w:rsid w:val="003A79B1"/>
    <w:rsid w:val="003B00F4"/>
    <w:rsid w:val="003B1B4F"/>
    <w:rsid w:val="003B1F93"/>
    <w:rsid w:val="003B4766"/>
    <w:rsid w:val="003B5C78"/>
    <w:rsid w:val="003B62C6"/>
    <w:rsid w:val="003B7D1E"/>
    <w:rsid w:val="003C07D3"/>
    <w:rsid w:val="003C08B0"/>
    <w:rsid w:val="003C0BC6"/>
    <w:rsid w:val="003C0EA7"/>
    <w:rsid w:val="003C273E"/>
    <w:rsid w:val="003C2B2E"/>
    <w:rsid w:val="003C39D6"/>
    <w:rsid w:val="003C477A"/>
    <w:rsid w:val="003C4E01"/>
    <w:rsid w:val="003C6BB6"/>
    <w:rsid w:val="003C76C7"/>
    <w:rsid w:val="003D0E19"/>
    <w:rsid w:val="003D1877"/>
    <w:rsid w:val="003D3FFC"/>
    <w:rsid w:val="003D5283"/>
    <w:rsid w:val="003D59DB"/>
    <w:rsid w:val="003D67B4"/>
    <w:rsid w:val="003D73EC"/>
    <w:rsid w:val="003D793B"/>
    <w:rsid w:val="003D7A90"/>
    <w:rsid w:val="003E1D11"/>
    <w:rsid w:val="003E2A51"/>
    <w:rsid w:val="003E36BC"/>
    <w:rsid w:val="003E3D55"/>
    <w:rsid w:val="003E44B1"/>
    <w:rsid w:val="003E5E72"/>
    <w:rsid w:val="003F1D4D"/>
    <w:rsid w:val="003F26E4"/>
    <w:rsid w:val="003F29FA"/>
    <w:rsid w:val="003F40BE"/>
    <w:rsid w:val="003F40FE"/>
    <w:rsid w:val="003F52D8"/>
    <w:rsid w:val="003F59CB"/>
    <w:rsid w:val="003F61C7"/>
    <w:rsid w:val="003F69BD"/>
    <w:rsid w:val="003F7943"/>
    <w:rsid w:val="004003FB"/>
    <w:rsid w:val="00400443"/>
    <w:rsid w:val="004020DB"/>
    <w:rsid w:val="00402A42"/>
    <w:rsid w:val="00405602"/>
    <w:rsid w:val="00407721"/>
    <w:rsid w:val="00410378"/>
    <w:rsid w:val="004103D7"/>
    <w:rsid w:val="00411502"/>
    <w:rsid w:val="00411DA3"/>
    <w:rsid w:val="00411F71"/>
    <w:rsid w:val="00414583"/>
    <w:rsid w:val="004145D6"/>
    <w:rsid w:val="004146FA"/>
    <w:rsid w:val="00415090"/>
    <w:rsid w:val="004167B4"/>
    <w:rsid w:val="0041759D"/>
    <w:rsid w:val="00417D1B"/>
    <w:rsid w:val="00420021"/>
    <w:rsid w:val="00420187"/>
    <w:rsid w:val="00423711"/>
    <w:rsid w:val="00423F17"/>
    <w:rsid w:val="00424052"/>
    <w:rsid w:val="0042588A"/>
    <w:rsid w:val="00425D07"/>
    <w:rsid w:val="004260DB"/>
    <w:rsid w:val="004261CD"/>
    <w:rsid w:val="00426A31"/>
    <w:rsid w:val="00431383"/>
    <w:rsid w:val="00432107"/>
    <w:rsid w:val="00432D90"/>
    <w:rsid w:val="00432F72"/>
    <w:rsid w:val="00437C86"/>
    <w:rsid w:val="00437F14"/>
    <w:rsid w:val="004401A4"/>
    <w:rsid w:val="00440775"/>
    <w:rsid w:val="004433F3"/>
    <w:rsid w:val="00443A9B"/>
    <w:rsid w:val="0044414D"/>
    <w:rsid w:val="0044443C"/>
    <w:rsid w:val="00446814"/>
    <w:rsid w:val="00446E30"/>
    <w:rsid w:val="00446EFE"/>
    <w:rsid w:val="00447B9F"/>
    <w:rsid w:val="00450105"/>
    <w:rsid w:val="00452589"/>
    <w:rsid w:val="004527B6"/>
    <w:rsid w:val="00455341"/>
    <w:rsid w:val="00456C17"/>
    <w:rsid w:val="00457CD8"/>
    <w:rsid w:val="00462147"/>
    <w:rsid w:val="004626C8"/>
    <w:rsid w:val="00462753"/>
    <w:rsid w:val="0046444C"/>
    <w:rsid w:val="0046496F"/>
    <w:rsid w:val="00465DA7"/>
    <w:rsid w:val="00467313"/>
    <w:rsid w:val="004674AD"/>
    <w:rsid w:val="0047186C"/>
    <w:rsid w:val="004719A0"/>
    <w:rsid w:val="004723FD"/>
    <w:rsid w:val="0047332B"/>
    <w:rsid w:val="0047446D"/>
    <w:rsid w:val="0047465A"/>
    <w:rsid w:val="00475ABE"/>
    <w:rsid w:val="00475C86"/>
    <w:rsid w:val="0047600D"/>
    <w:rsid w:val="004802B9"/>
    <w:rsid w:val="00480ACE"/>
    <w:rsid w:val="00480E41"/>
    <w:rsid w:val="0048511C"/>
    <w:rsid w:val="00485148"/>
    <w:rsid w:val="00485437"/>
    <w:rsid w:val="00485D7C"/>
    <w:rsid w:val="004869F2"/>
    <w:rsid w:val="0048745C"/>
    <w:rsid w:val="00487D12"/>
    <w:rsid w:val="00490981"/>
    <w:rsid w:val="00490E59"/>
    <w:rsid w:val="004916E7"/>
    <w:rsid w:val="00491706"/>
    <w:rsid w:val="00492AD0"/>
    <w:rsid w:val="00492B67"/>
    <w:rsid w:val="0049736D"/>
    <w:rsid w:val="004A0C67"/>
    <w:rsid w:val="004A132C"/>
    <w:rsid w:val="004A26C1"/>
    <w:rsid w:val="004A28E0"/>
    <w:rsid w:val="004A2CD5"/>
    <w:rsid w:val="004A319D"/>
    <w:rsid w:val="004A3221"/>
    <w:rsid w:val="004A3B61"/>
    <w:rsid w:val="004A7415"/>
    <w:rsid w:val="004B1B2A"/>
    <w:rsid w:val="004B1D59"/>
    <w:rsid w:val="004B2581"/>
    <w:rsid w:val="004B2B92"/>
    <w:rsid w:val="004B3FDF"/>
    <w:rsid w:val="004B4D46"/>
    <w:rsid w:val="004B5256"/>
    <w:rsid w:val="004B5BAB"/>
    <w:rsid w:val="004B632D"/>
    <w:rsid w:val="004B6A8F"/>
    <w:rsid w:val="004B6CB5"/>
    <w:rsid w:val="004B7E1C"/>
    <w:rsid w:val="004C2358"/>
    <w:rsid w:val="004C2C2B"/>
    <w:rsid w:val="004C2DBE"/>
    <w:rsid w:val="004C3D6D"/>
    <w:rsid w:val="004C4CFA"/>
    <w:rsid w:val="004C5472"/>
    <w:rsid w:val="004C7D40"/>
    <w:rsid w:val="004C7F54"/>
    <w:rsid w:val="004D04A3"/>
    <w:rsid w:val="004D11A6"/>
    <w:rsid w:val="004D1AFD"/>
    <w:rsid w:val="004D25C7"/>
    <w:rsid w:val="004D2DFB"/>
    <w:rsid w:val="004D33CF"/>
    <w:rsid w:val="004D3757"/>
    <w:rsid w:val="004D3E4F"/>
    <w:rsid w:val="004D4D4C"/>
    <w:rsid w:val="004D5BA4"/>
    <w:rsid w:val="004D5CA7"/>
    <w:rsid w:val="004D647F"/>
    <w:rsid w:val="004D6CE7"/>
    <w:rsid w:val="004D6DD2"/>
    <w:rsid w:val="004D6FD8"/>
    <w:rsid w:val="004D730F"/>
    <w:rsid w:val="004E0661"/>
    <w:rsid w:val="004E0C3C"/>
    <w:rsid w:val="004E416F"/>
    <w:rsid w:val="004E5E8B"/>
    <w:rsid w:val="004E7DB0"/>
    <w:rsid w:val="004F1E7C"/>
    <w:rsid w:val="004F2723"/>
    <w:rsid w:val="004F3452"/>
    <w:rsid w:val="004F4549"/>
    <w:rsid w:val="004F4C68"/>
    <w:rsid w:val="004F4DFE"/>
    <w:rsid w:val="004F74F5"/>
    <w:rsid w:val="004F7507"/>
    <w:rsid w:val="004F7605"/>
    <w:rsid w:val="005018C0"/>
    <w:rsid w:val="00501AE5"/>
    <w:rsid w:val="005037C1"/>
    <w:rsid w:val="00504078"/>
    <w:rsid w:val="00504E68"/>
    <w:rsid w:val="0050567B"/>
    <w:rsid w:val="00507C86"/>
    <w:rsid w:val="005100BA"/>
    <w:rsid w:val="00510E59"/>
    <w:rsid w:val="00512C8A"/>
    <w:rsid w:val="00514136"/>
    <w:rsid w:val="00514CB1"/>
    <w:rsid w:val="005153FB"/>
    <w:rsid w:val="00515A6C"/>
    <w:rsid w:val="0052045C"/>
    <w:rsid w:val="00520C23"/>
    <w:rsid w:val="00520D2C"/>
    <w:rsid w:val="00521C16"/>
    <w:rsid w:val="00522DF4"/>
    <w:rsid w:val="00524037"/>
    <w:rsid w:val="005252C1"/>
    <w:rsid w:val="005255CF"/>
    <w:rsid w:val="005257FA"/>
    <w:rsid w:val="00525894"/>
    <w:rsid w:val="005274D8"/>
    <w:rsid w:val="00530744"/>
    <w:rsid w:val="005310AC"/>
    <w:rsid w:val="00533F7E"/>
    <w:rsid w:val="005354D0"/>
    <w:rsid w:val="0053556D"/>
    <w:rsid w:val="00535C2E"/>
    <w:rsid w:val="00537658"/>
    <w:rsid w:val="00537871"/>
    <w:rsid w:val="00537D30"/>
    <w:rsid w:val="00540136"/>
    <w:rsid w:val="0054219F"/>
    <w:rsid w:val="005421B8"/>
    <w:rsid w:val="00542393"/>
    <w:rsid w:val="00547E07"/>
    <w:rsid w:val="00551242"/>
    <w:rsid w:val="0055137A"/>
    <w:rsid w:val="00552E7D"/>
    <w:rsid w:val="00553763"/>
    <w:rsid w:val="00553D22"/>
    <w:rsid w:val="005548AE"/>
    <w:rsid w:val="0056012C"/>
    <w:rsid w:val="005603DF"/>
    <w:rsid w:val="00560481"/>
    <w:rsid w:val="00560950"/>
    <w:rsid w:val="00561E70"/>
    <w:rsid w:val="0056326F"/>
    <w:rsid w:val="00563943"/>
    <w:rsid w:val="00563F5D"/>
    <w:rsid w:val="005642A6"/>
    <w:rsid w:val="0056605E"/>
    <w:rsid w:val="00573389"/>
    <w:rsid w:val="005739A5"/>
    <w:rsid w:val="00573B5A"/>
    <w:rsid w:val="00573DBF"/>
    <w:rsid w:val="005751CB"/>
    <w:rsid w:val="00575484"/>
    <w:rsid w:val="005764A0"/>
    <w:rsid w:val="0058086C"/>
    <w:rsid w:val="00581E51"/>
    <w:rsid w:val="0058379B"/>
    <w:rsid w:val="0058396F"/>
    <w:rsid w:val="00584757"/>
    <w:rsid w:val="005849AD"/>
    <w:rsid w:val="00585059"/>
    <w:rsid w:val="00587C2D"/>
    <w:rsid w:val="00587F0C"/>
    <w:rsid w:val="00590297"/>
    <w:rsid w:val="00591F1C"/>
    <w:rsid w:val="0059226A"/>
    <w:rsid w:val="005931BD"/>
    <w:rsid w:val="00596E26"/>
    <w:rsid w:val="00597DC1"/>
    <w:rsid w:val="00597E96"/>
    <w:rsid w:val="005A0A9B"/>
    <w:rsid w:val="005A3B1C"/>
    <w:rsid w:val="005A5570"/>
    <w:rsid w:val="005A6A63"/>
    <w:rsid w:val="005B0441"/>
    <w:rsid w:val="005B14AF"/>
    <w:rsid w:val="005B3057"/>
    <w:rsid w:val="005B3E44"/>
    <w:rsid w:val="005B6029"/>
    <w:rsid w:val="005B6E81"/>
    <w:rsid w:val="005C282B"/>
    <w:rsid w:val="005C2B66"/>
    <w:rsid w:val="005C32D0"/>
    <w:rsid w:val="005C43E4"/>
    <w:rsid w:val="005C4F8E"/>
    <w:rsid w:val="005C6652"/>
    <w:rsid w:val="005C6920"/>
    <w:rsid w:val="005D05D7"/>
    <w:rsid w:val="005D10DA"/>
    <w:rsid w:val="005D16C4"/>
    <w:rsid w:val="005D23EA"/>
    <w:rsid w:val="005D2E18"/>
    <w:rsid w:val="005D42B0"/>
    <w:rsid w:val="005D47D9"/>
    <w:rsid w:val="005D4A8C"/>
    <w:rsid w:val="005D516D"/>
    <w:rsid w:val="005D6377"/>
    <w:rsid w:val="005D6854"/>
    <w:rsid w:val="005D754A"/>
    <w:rsid w:val="005D78BE"/>
    <w:rsid w:val="005E0F0E"/>
    <w:rsid w:val="005E148E"/>
    <w:rsid w:val="005E5461"/>
    <w:rsid w:val="005E7312"/>
    <w:rsid w:val="005E7C84"/>
    <w:rsid w:val="005F1CA0"/>
    <w:rsid w:val="005F2060"/>
    <w:rsid w:val="005F335D"/>
    <w:rsid w:val="005F36D4"/>
    <w:rsid w:val="005F41FE"/>
    <w:rsid w:val="005F55BC"/>
    <w:rsid w:val="00600431"/>
    <w:rsid w:val="006008A8"/>
    <w:rsid w:val="006011DC"/>
    <w:rsid w:val="00601D03"/>
    <w:rsid w:val="006029F7"/>
    <w:rsid w:val="00602A75"/>
    <w:rsid w:val="00602C88"/>
    <w:rsid w:val="00604751"/>
    <w:rsid w:val="00605279"/>
    <w:rsid w:val="006058DD"/>
    <w:rsid w:val="006125B1"/>
    <w:rsid w:val="0061312C"/>
    <w:rsid w:val="00613936"/>
    <w:rsid w:val="00615459"/>
    <w:rsid w:val="006155A0"/>
    <w:rsid w:val="006158E2"/>
    <w:rsid w:val="00616093"/>
    <w:rsid w:val="0061629B"/>
    <w:rsid w:val="00616AC4"/>
    <w:rsid w:val="00617FB3"/>
    <w:rsid w:val="0062203C"/>
    <w:rsid w:val="00622D51"/>
    <w:rsid w:val="006264A1"/>
    <w:rsid w:val="0062654F"/>
    <w:rsid w:val="006265A7"/>
    <w:rsid w:val="00627134"/>
    <w:rsid w:val="006273C8"/>
    <w:rsid w:val="0063332E"/>
    <w:rsid w:val="00634462"/>
    <w:rsid w:val="00634FF5"/>
    <w:rsid w:val="00635E61"/>
    <w:rsid w:val="006361D2"/>
    <w:rsid w:val="00636A70"/>
    <w:rsid w:val="00637489"/>
    <w:rsid w:val="006379FA"/>
    <w:rsid w:val="006416D7"/>
    <w:rsid w:val="006428E1"/>
    <w:rsid w:val="006436B1"/>
    <w:rsid w:val="00643FE8"/>
    <w:rsid w:val="00644600"/>
    <w:rsid w:val="00645B7B"/>
    <w:rsid w:val="00645C83"/>
    <w:rsid w:val="00645EBD"/>
    <w:rsid w:val="00646147"/>
    <w:rsid w:val="006462F7"/>
    <w:rsid w:val="00647372"/>
    <w:rsid w:val="0064762C"/>
    <w:rsid w:val="006476CA"/>
    <w:rsid w:val="00650AB2"/>
    <w:rsid w:val="00650FB3"/>
    <w:rsid w:val="006514E7"/>
    <w:rsid w:val="00651B21"/>
    <w:rsid w:val="0065202F"/>
    <w:rsid w:val="00652476"/>
    <w:rsid w:val="00653EC7"/>
    <w:rsid w:val="00653F97"/>
    <w:rsid w:val="00654579"/>
    <w:rsid w:val="006549CB"/>
    <w:rsid w:val="006565D8"/>
    <w:rsid w:val="00657BB3"/>
    <w:rsid w:val="00657E78"/>
    <w:rsid w:val="00661F7D"/>
    <w:rsid w:val="0066349F"/>
    <w:rsid w:val="0066368E"/>
    <w:rsid w:val="00664263"/>
    <w:rsid w:val="006642EC"/>
    <w:rsid w:val="00665F2A"/>
    <w:rsid w:val="00666B5F"/>
    <w:rsid w:val="00667784"/>
    <w:rsid w:val="00670690"/>
    <w:rsid w:val="00670CA8"/>
    <w:rsid w:val="006722E0"/>
    <w:rsid w:val="00672403"/>
    <w:rsid w:val="00673BFE"/>
    <w:rsid w:val="006759D3"/>
    <w:rsid w:val="0067631C"/>
    <w:rsid w:val="00676A8F"/>
    <w:rsid w:val="006773FB"/>
    <w:rsid w:val="00677819"/>
    <w:rsid w:val="006803E0"/>
    <w:rsid w:val="00680D33"/>
    <w:rsid w:val="00681905"/>
    <w:rsid w:val="0068297F"/>
    <w:rsid w:val="00682BDF"/>
    <w:rsid w:val="00683703"/>
    <w:rsid w:val="006839C4"/>
    <w:rsid w:val="006840D4"/>
    <w:rsid w:val="00684324"/>
    <w:rsid w:val="00684360"/>
    <w:rsid w:val="0068476A"/>
    <w:rsid w:val="00686DA9"/>
    <w:rsid w:val="00687E2C"/>
    <w:rsid w:val="00687FA2"/>
    <w:rsid w:val="00687FAF"/>
    <w:rsid w:val="00690C00"/>
    <w:rsid w:val="0069100C"/>
    <w:rsid w:val="0069125B"/>
    <w:rsid w:val="00691A6A"/>
    <w:rsid w:val="00691AAD"/>
    <w:rsid w:val="00692703"/>
    <w:rsid w:val="006937DA"/>
    <w:rsid w:val="00694D44"/>
    <w:rsid w:val="00696680"/>
    <w:rsid w:val="00696BA3"/>
    <w:rsid w:val="00697F4E"/>
    <w:rsid w:val="006A1648"/>
    <w:rsid w:val="006A20D0"/>
    <w:rsid w:val="006A348F"/>
    <w:rsid w:val="006A389E"/>
    <w:rsid w:val="006A4C24"/>
    <w:rsid w:val="006A5602"/>
    <w:rsid w:val="006A595C"/>
    <w:rsid w:val="006A659B"/>
    <w:rsid w:val="006A6D9C"/>
    <w:rsid w:val="006A7AF9"/>
    <w:rsid w:val="006B0289"/>
    <w:rsid w:val="006B1187"/>
    <w:rsid w:val="006B145C"/>
    <w:rsid w:val="006B1997"/>
    <w:rsid w:val="006B21F9"/>
    <w:rsid w:val="006B323F"/>
    <w:rsid w:val="006B5A56"/>
    <w:rsid w:val="006B702C"/>
    <w:rsid w:val="006C0A90"/>
    <w:rsid w:val="006C0DF7"/>
    <w:rsid w:val="006C1FDB"/>
    <w:rsid w:val="006C2CDA"/>
    <w:rsid w:val="006C54C7"/>
    <w:rsid w:val="006C5A97"/>
    <w:rsid w:val="006C61E8"/>
    <w:rsid w:val="006C73F9"/>
    <w:rsid w:val="006D0030"/>
    <w:rsid w:val="006D094E"/>
    <w:rsid w:val="006D1005"/>
    <w:rsid w:val="006D2243"/>
    <w:rsid w:val="006D2650"/>
    <w:rsid w:val="006D30FE"/>
    <w:rsid w:val="006D31CD"/>
    <w:rsid w:val="006D58EA"/>
    <w:rsid w:val="006D6136"/>
    <w:rsid w:val="006D7836"/>
    <w:rsid w:val="006E1411"/>
    <w:rsid w:val="006E20D5"/>
    <w:rsid w:val="006E2B26"/>
    <w:rsid w:val="006E2CAB"/>
    <w:rsid w:val="006E2F93"/>
    <w:rsid w:val="006E388D"/>
    <w:rsid w:val="006E3904"/>
    <w:rsid w:val="006E473F"/>
    <w:rsid w:val="006E696F"/>
    <w:rsid w:val="006E73BC"/>
    <w:rsid w:val="006E7D0B"/>
    <w:rsid w:val="006F0804"/>
    <w:rsid w:val="006F129D"/>
    <w:rsid w:val="006F2585"/>
    <w:rsid w:val="006F25E7"/>
    <w:rsid w:val="006F388D"/>
    <w:rsid w:val="006F40A8"/>
    <w:rsid w:val="006F4C84"/>
    <w:rsid w:val="006F4DC0"/>
    <w:rsid w:val="006F5BBB"/>
    <w:rsid w:val="00700B65"/>
    <w:rsid w:val="00703782"/>
    <w:rsid w:val="0070384F"/>
    <w:rsid w:val="00704007"/>
    <w:rsid w:val="007040C9"/>
    <w:rsid w:val="00704347"/>
    <w:rsid w:val="00704C39"/>
    <w:rsid w:val="0070557D"/>
    <w:rsid w:val="007058E6"/>
    <w:rsid w:val="00705F23"/>
    <w:rsid w:val="00706FA7"/>
    <w:rsid w:val="00710F02"/>
    <w:rsid w:val="00711DC1"/>
    <w:rsid w:val="00711DF2"/>
    <w:rsid w:val="00712DD2"/>
    <w:rsid w:val="007131D4"/>
    <w:rsid w:val="007137DD"/>
    <w:rsid w:val="0071451A"/>
    <w:rsid w:val="00714CBF"/>
    <w:rsid w:val="00714CCF"/>
    <w:rsid w:val="00720456"/>
    <w:rsid w:val="00721A9C"/>
    <w:rsid w:val="0072240F"/>
    <w:rsid w:val="007229B5"/>
    <w:rsid w:val="0072321B"/>
    <w:rsid w:val="007232C3"/>
    <w:rsid w:val="0072393C"/>
    <w:rsid w:val="00724401"/>
    <w:rsid w:val="0072595F"/>
    <w:rsid w:val="007268CA"/>
    <w:rsid w:val="00726EEA"/>
    <w:rsid w:val="007271FE"/>
    <w:rsid w:val="00733373"/>
    <w:rsid w:val="0073394D"/>
    <w:rsid w:val="00737F12"/>
    <w:rsid w:val="00740E05"/>
    <w:rsid w:val="0074179F"/>
    <w:rsid w:val="007438A3"/>
    <w:rsid w:val="00743AE5"/>
    <w:rsid w:val="0074410D"/>
    <w:rsid w:val="00744BB3"/>
    <w:rsid w:val="00746C7F"/>
    <w:rsid w:val="00746EA5"/>
    <w:rsid w:val="007472AB"/>
    <w:rsid w:val="0075018C"/>
    <w:rsid w:val="00750F42"/>
    <w:rsid w:val="00752489"/>
    <w:rsid w:val="007535A9"/>
    <w:rsid w:val="00753E2C"/>
    <w:rsid w:val="00754B48"/>
    <w:rsid w:val="007551D3"/>
    <w:rsid w:val="007567F2"/>
    <w:rsid w:val="00756960"/>
    <w:rsid w:val="00756A24"/>
    <w:rsid w:val="00756E2A"/>
    <w:rsid w:val="00756FEA"/>
    <w:rsid w:val="00757257"/>
    <w:rsid w:val="00761B57"/>
    <w:rsid w:val="00761C90"/>
    <w:rsid w:val="00761F20"/>
    <w:rsid w:val="00771EE3"/>
    <w:rsid w:val="0077240B"/>
    <w:rsid w:val="00772601"/>
    <w:rsid w:val="007728C7"/>
    <w:rsid w:val="00773A22"/>
    <w:rsid w:val="00774A41"/>
    <w:rsid w:val="00775E6A"/>
    <w:rsid w:val="007761DC"/>
    <w:rsid w:val="007774A0"/>
    <w:rsid w:val="007775B3"/>
    <w:rsid w:val="00780522"/>
    <w:rsid w:val="00782961"/>
    <w:rsid w:val="00783BB8"/>
    <w:rsid w:val="007864EA"/>
    <w:rsid w:val="00786830"/>
    <w:rsid w:val="00786D04"/>
    <w:rsid w:val="007873E2"/>
    <w:rsid w:val="007902EE"/>
    <w:rsid w:val="0079030A"/>
    <w:rsid w:val="0079146C"/>
    <w:rsid w:val="00791905"/>
    <w:rsid w:val="00791EFB"/>
    <w:rsid w:val="007926BB"/>
    <w:rsid w:val="00792BD1"/>
    <w:rsid w:val="0079375B"/>
    <w:rsid w:val="007939EA"/>
    <w:rsid w:val="00794F26"/>
    <w:rsid w:val="007954E5"/>
    <w:rsid w:val="007970AD"/>
    <w:rsid w:val="00797B32"/>
    <w:rsid w:val="00797E2C"/>
    <w:rsid w:val="007A110B"/>
    <w:rsid w:val="007A21C0"/>
    <w:rsid w:val="007A34AC"/>
    <w:rsid w:val="007A4471"/>
    <w:rsid w:val="007A6194"/>
    <w:rsid w:val="007A6583"/>
    <w:rsid w:val="007A7656"/>
    <w:rsid w:val="007B0F90"/>
    <w:rsid w:val="007B12A7"/>
    <w:rsid w:val="007B153B"/>
    <w:rsid w:val="007B1983"/>
    <w:rsid w:val="007B3696"/>
    <w:rsid w:val="007B4410"/>
    <w:rsid w:val="007B5D20"/>
    <w:rsid w:val="007B5DD8"/>
    <w:rsid w:val="007B66D1"/>
    <w:rsid w:val="007B7403"/>
    <w:rsid w:val="007B7EEE"/>
    <w:rsid w:val="007C0536"/>
    <w:rsid w:val="007C1FBE"/>
    <w:rsid w:val="007C3476"/>
    <w:rsid w:val="007C3A63"/>
    <w:rsid w:val="007C3FEC"/>
    <w:rsid w:val="007C42CE"/>
    <w:rsid w:val="007C4413"/>
    <w:rsid w:val="007C7644"/>
    <w:rsid w:val="007C77F8"/>
    <w:rsid w:val="007D091E"/>
    <w:rsid w:val="007D0968"/>
    <w:rsid w:val="007D0F4B"/>
    <w:rsid w:val="007D1BCA"/>
    <w:rsid w:val="007D3073"/>
    <w:rsid w:val="007D32AB"/>
    <w:rsid w:val="007D5746"/>
    <w:rsid w:val="007D5ACD"/>
    <w:rsid w:val="007D5CFA"/>
    <w:rsid w:val="007E0CD7"/>
    <w:rsid w:val="007E2A0C"/>
    <w:rsid w:val="007E2C52"/>
    <w:rsid w:val="007E3E42"/>
    <w:rsid w:val="007E615D"/>
    <w:rsid w:val="007E78C8"/>
    <w:rsid w:val="007F118D"/>
    <w:rsid w:val="007F1258"/>
    <w:rsid w:val="007F1DDB"/>
    <w:rsid w:val="007F1E90"/>
    <w:rsid w:val="007F26F6"/>
    <w:rsid w:val="007F4E7D"/>
    <w:rsid w:val="007F5FAF"/>
    <w:rsid w:val="007F7296"/>
    <w:rsid w:val="007F7C84"/>
    <w:rsid w:val="007F7C91"/>
    <w:rsid w:val="00800067"/>
    <w:rsid w:val="00800946"/>
    <w:rsid w:val="0080299D"/>
    <w:rsid w:val="008110BB"/>
    <w:rsid w:val="008112D3"/>
    <w:rsid w:val="00811EDC"/>
    <w:rsid w:val="00811FFA"/>
    <w:rsid w:val="008124FA"/>
    <w:rsid w:val="00812EE8"/>
    <w:rsid w:val="0081365D"/>
    <w:rsid w:val="00813921"/>
    <w:rsid w:val="00813B07"/>
    <w:rsid w:val="008143C2"/>
    <w:rsid w:val="00814E68"/>
    <w:rsid w:val="00814E79"/>
    <w:rsid w:val="008154C0"/>
    <w:rsid w:val="008162D5"/>
    <w:rsid w:val="00816825"/>
    <w:rsid w:val="00817EEE"/>
    <w:rsid w:val="00820A6D"/>
    <w:rsid w:val="00820BA1"/>
    <w:rsid w:val="00821693"/>
    <w:rsid w:val="00821B8D"/>
    <w:rsid w:val="00824C6D"/>
    <w:rsid w:val="0082544D"/>
    <w:rsid w:val="00826E1A"/>
    <w:rsid w:val="00826E4F"/>
    <w:rsid w:val="008278A4"/>
    <w:rsid w:val="008279D8"/>
    <w:rsid w:val="00830631"/>
    <w:rsid w:val="00831DE7"/>
    <w:rsid w:val="0083212E"/>
    <w:rsid w:val="00832B61"/>
    <w:rsid w:val="00835B35"/>
    <w:rsid w:val="00841CCD"/>
    <w:rsid w:val="00845847"/>
    <w:rsid w:val="00847B32"/>
    <w:rsid w:val="00847E51"/>
    <w:rsid w:val="00847F86"/>
    <w:rsid w:val="00850493"/>
    <w:rsid w:val="00851B91"/>
    <w:rsid w:val="00852F6D"/>
    <w:rsid w:val="00853D5F"/>
    <w:rsid w:val="00854BC9"/>
    <w:rsid w:val="00855BE5"/>
    <w:rsid w:val="00856C11"/>
    <w:rsid w:val="0086111A"/>
    <w:rsid w:val="0086172F"/>
    <w:rsid w:val="008623BA"/>
    <w:rsid w:val="00862EEF"/>
    <w:rsid w:val="00864CC5"/>
    <w:rsid w:val="008651B0"/>
    <w:rsid w:val="0086678B"/>
    <w:rsid w:val="00866ABF"/>
    <w:rsid w:val="00867123"/>
    <w:rsid w:val="008674C0"/>
    <w:rsid w:val="008674F8"/>
    <w:rsid w:val="00871388"/>
    <w:rsid w:val="00871B6E"/>
    <w:rsid w:val="008720C8"/>
    <w:rsid w:val="0087303A"/>
    <w:rsid w:val="008745D2"/>
    <w:rsid w:val="00875614"/>
    <w:rsid w:val="00876163"/>
    <w:rsid w:val="00876D52"/>
    <w:rsid w:val="00881815"/>
    <w:rsid w:val="00881B2C"/>
    <w:rsid w:val="008822E0"/>
    <w:rsid w:val="00882A70"/>
    <w:rsid w:val="00883232"/>
    <w:rsid w:val="00883B40"/>
    <w:rsid w:val="008848D4"/>
    <w:rsid w:val="00887CDF"/>
    <w:rsid w:val="008900E7"/>
    <w:rsid w:val="0089022C"/>
    <w:rsid w:val="008906AF"/>
    <w:rsid w:val="00892CC6"/>
    <w:rsid w:val="0089366C"/>
    <w:rsid w:val="008944BA"/>
    <w:rsid w:val="008A1C12"/>
    <w:rsid w:val="008A34D9"/>
    <w:rsid w:val="008A397F"/>
    <w:rsid w:val="008A63A4"/>
    <w:rsid w:val="008A6757"/>
    <w:rsid w:val="008A681E"/>
    <w:rsid w:val="008A6D0D"/>
    <w:rsid w:val="008A7DA7"/>
    <w:rsid w:val="008B0732"/>
    <w:rsid w:val="008B1510"/>
    <w:rsid w:val="008B5074"/>
    <w:rsid w:val="008B6855"/>
    <w:rsid w:val="008B6C40"/>
    <w:rsid w:val="008B6E52"/>
    <w:rsid w:val="008C033A"/>
    <w:rsid w:val="008C0C8F"/>
    <w:rsid w:val="008C1D72"/>
    <w:rsid w:val="008C222A"/>
    <w:rsid w:val="008C28EB"/>
    <w:rsid w:val="008C40BF"/>
    <w:rsid w:val="008C48F6"/>
    <w:rsid w:val="008C63F6"/>
    <w:rsid w:val="008C6AF9"/>
    <w:rsid w:val="008C7719"/>
    <w:rsid w:val="008D0A64"/>
    <w:rsid w:val="008D14B7"/>
    <w:rsid w:val="008D18F0"/>
    <w:rsid w:val="008D19E6"/>
    <w:rsid w:val="008D1F9F"/>
    <w:rsid w:val="008D4ACB"/>
    <w:rsid w:val="008D5009"/>
    <w:rsid w:val="008D58D7"/>
    <w:rsid w:val="008D5D7A"/>
    <w:rsid w:val="008D6E51"/>
    <w:rsid w:val="008D7278"/>
    <w:rsid w:val="008E0468"/>
    <w:rsid w:val="008E0F34"/>
    <w:rsid w:val="008E1ADD"/>
    <w:rsid w:val="008E258E"/>
    <w:rsid w:val="008E38B7"/>
    <w:rsid w:val="008E3F07"/>
    <w:rsid w:val="008E5ABC"/>
    <w:rsid w:val="008E5EE1"/>
    <w:rsid w:val="008E60AF"/>
    <w:rsid w:val="008E7A2B"/>
    <w:rsid w:val="008F0240"/>
    <w:rsid w:val="008F0687"/>
    <w:rsid w:val="008F3B44"/>
    <w:rsid w:val="008F4DEB"/>
    <w:rsid w:val="008F6B3A"/>
    <w:rsid w:val="00900C88"/>
    <w:rsid w:val="00901A0B"/>
    <w:rsid w:val="00902BEA"/>
    <w:rsid w:val="00903686"/>
    <w:rsid w:val="00903ACD"/>
    <w:rsid w:val="00906581"/>
    <w:rsid w:val="00906AF4"/>
    <w:rsid w:val="00907017"/>
    <w:rsid w:val="00913350"/>
    <w:rsid w:val="0091503E"/>
    <w:rsid w:val="00915E4A"/>
    <w:rsid w:val="00916272"/>
    <w:rsid w:val="00922258"/>
    <w:rsid w:val="009222A8"/>
    <w:rsid w:val="0092281E"/>
    <w:rsid w:val="009232A9"/>
    <w:rsid w:val="0092599D"/>
    <w:rsid w:val="00926242"/>
    <w:rsid w:val="00930E15"/>
    <w:rsid w:val="00931A64"/>
    <w:rsid w:val="00933B9C"/>
    <w:rsid w:val="00934466"/>
    <w:rsid w:val="009349DD"/>
    <w:rsid w:val="009364FF"/>
    <w:rsid w:val="00936DEB"/>
    <w:rsid w:val="009371A1"/>
    <w:rsid w:val="00937B2C"/>
    <w:rsid w:val="0094022F"/>
    <w:rsid w:val="009427CC"/>
    <w:rsid w:val="00942C66"/>
    <w:rsid w:val="00943CE4"/>
    <w:rsid w:val="009444A3"/>
    <w:rsid w:val="00944A8F"/>
    <w:rsid w:val="00952639"/>
    <w:rsid w:val="00952D77"/>
    <w:rsid w:val="009542EA"/>
    <w:rsid w:val="00954354"/>
    <w:rsid w:val="009543C0"/>
    <w:rsid w:val="00954869"/>
    <w:rsid w:val="00954F5C"/>
    <w:rsid w:val="00955B70"/>
    <w:rsid w:val="0095729C"/>
    <w:rsid w:val="009607EA"/>
    <w:rsid w:val="00960DA1"/>
    <w:rsid w:val="00962694"/>
    <w:rsid w:val="00962867"/>
    <w:rsid w:val="00962BB3"/>
    <w:rsid w:val="009641B9"/>
    <w:rsid w:val="009660C8"/>
    <w:rsid w:val="0096677D"/>
    <w:rsid w:val="00967EAD"/>
    <w:rsid w:val="00970B2C"/>
    <w:rsid w:val="0097286F"/>
    <w:rsid w:val="00974A37"/>
    <w:rsid w:val="00975F2A"/>
    <w:rsid w:val="009809BD"/>
    <w:rsid w:val="00980B60"/>
    <w:rsid w:val="00980FF6"/>
    <w:rsid w:val="00984DE9"/>
    <w:rsid w:val="0098665E"/>
    <w:rsid w:val="0098709B"/>
    <w:rsid w:val="00991011"/>
    <w:rsid w:val="0099157D"/>
    <w:rsid w:val="009936CF"/>
    <w:rsid w:val="00993A5A"/>
    <w:rsid w:val="009951D0"/>
    <w:rsid w:val="00995D15"/>
    <w:rsid w:val="00996ABE"/>
    <w:rsid w:val="00996B57"/>
    <w:rsid w:val="009970C7"/>
    <w:rsid w:val="00997809"/>
    <w:rsid w:val="00997941"/>
    <w:rsid w:val="009A04FD"/>
    <w:rsid w:val="009A14EB"/>
    <w:rsid w:val="009A20BD"/>
    <w:rsid w:val="009A23D2"/>
    <w:rsid w:val="009A27E5"/>
    <w:rsid w:val="009A350C"/>
    <w:rsid w:val="009A46D7"/>
    <w:rsid w:val="009A4BD5"/>
    <w:rsid w:val="009A4CA1"/>
    <w:rsid w:val="009A5449"/>
    <w:rsid w:val="009A544E"/>
    <w:rsid w:val="009A582A"/>
    <w:rsid w:val="009A7691"/>
    <w:rsid w:val="009B05F1"/>
    <w:rsid w:val="009B0AEB"/>
    <w:rsid w:val="009B0C54"/>
    <w:rsid w:val="009B0CBD"/>
    <w:rsid w:val="009B0F1B"/>
    <w:rsid w:val="009B1CDD"/>
    <w:rsid w:val="009B20BF"/>
    <w:rsid w:val="009B584D"/>
    <w:rsid w:val="009B5BB0"/>
    <w:rsid w:val="009B7410"/>
    <w:rsid w:val="009B74BA"/>
    <w:rsid w:val="009C0425"/>
    <w:rsid w:val="009C07EA"/>
    <w:rsid w:val="009C1B64"/>
    <w:rsid w:val="009C21F4"/>
    <w:rsid w:val="009C2B2B"/>
    <w:rsid w:val="009C32FF"/>
    <w:rsid w:val="009C4ACC"/>
    <w:rsid w:val="009C4E8E"/>
    <w:rsid w:val="009C50A8"/>
    <w:rsid w:val="009C64F8"/>
    <w:rsid w:val="009C7FD1"/>
    <w:rsid w:val="009D09C3"/>
    <w:rsid w:val="009D1AA0"/>
    <w:rsid w:val="009D317A"/>
    <w:rsid w:val="009D36D9"/>
    <w:rsid w:val="009D3BF3"/>
    <w:rsid w:val="009D506B"/>
    <w:rsid w:val="009D560B"/>
    <w:rsid w:val="009D7FF8"/>
    <w:rsid w:val="009E08B7"/>
    <w:rsid w:val="009E0993"/>
    <w:rsid w:val="009E1C5B"/>
    <w:rsid w:val="009E1E33"/>
    <w:rsid w:val="009E222D"/>
    <w:rsid w:val="009E2858"/>
    <w:rsid w:val="009E48EB"/>
    <w:rsid w:val="009E4B88"/>
    <w:rsid w:val="009E625E"/>
    <w:rsid w:val="009E680C"/>
    <w:rsid w:val="009E6ADE"/>
    <w:rsid w:val="009E6BEC"/>
    <w:rsid w:val="009E77B7"/>
    <w:rsid w:val="009F192A"/>
    <w:rsid w:val="009F2051"/>
    <w:rsid w:val="009F437A"/>
    <w:rsid w:val="009F4953"/>
    <w:rsid w:val="009F5596"/>
    <w:rsid w:val="009F6781"/>
    <w:rsid w:val="009F6F9C"/>
    <w:rsid w:val="009F7699"/>
    <w:rsid w:val="009F7FAD"/>
    <w:rsid w:val="00A001CD"/>
    <w:rsid w:val="00A01D34"/>
    <w:rsid w:val="00A026B5"/>
    <w:rsid w:val="00A02B75"/>
    <w:rsid w:val="00A04AFC"/>
    <w:rsid w:val="00A0783B"/>
    <w:rsid w:val="00A07B32"/>
    <w:rsid w:val="00A11567"/>
    <w:rsid w:val="00A12227"/>
    <w:rsid w:val="00A14824"/>
    <w:rsid w:val="00A1482E"/>
    <w:rsid w:val="00A163D0"/>
    <w:rsid w:val="00A20E78"/>
    <w:rsid w:val="00A21A73"/>
    <w:rsid w:val="00A226FA"/>
    <w:rsid w:val="00A23371"/>
    <w:rsid w:val="00A2359D"/>
    <w:rsid w:val="00A23812"/>
    <w:rsid w:val="00A240D0"/>
    <w:rsid w:val="00A247FA"/>
    <w:rsid w:val="00A2642F"/>
    <w:rsid w:val="00A26B62"/>
    <w:rsid w:val="00A26F13"/>
    <w:rsid w:val="00A303C1"/>
    <w:rsid w:val="00A308C5"/>
    <w:rsid w:val="00A322A3"/>
    <w:rsid w:val="00A32835"/>
    <w:rsid w:val="00A32EDE"/>
    <w:rsid w:val="00A3455B"/>
    <w:rsid w:val="00A361CB"/>
    <w:rsid w:val="00A400A8"/>
    <w:rsid w:val="00A42003"/>
    <w:rsid w:val="00A433E5"/>
    <w:rsid w:val="00A43C05"/>
    <w:rsid w:val="00A44262"/>
    <w:rsid w:val="00A458F8"/>
    <w:rsid w:val="00A46D9F"/>
    <w:rsid w:val="00A46DBC"/>
    <w:rsid w:val="00A5028E"/>
    <w:rsid w:val="00A504F8"/>
    <w:rsid w:val="00A511A7"/>
    <w:rsid w:val="00A53680"/>
    <w:rsid w:val="00A53894"/>
    <w:rsid w:val="00A5474C"/>
    <w:rsid w:val="00A54771"/>
    <w:rsid w:val="00A549A5"/>
    <w:rsid w:val="00A54C39"/>
    <w:rsid w:val="00A553E4"/>
    <w:rsid w:val="00A5547C"/>
    <w:rsid w:val="00A557C9"/>
    <w:rsid w:val="00A55A7A"/>
    <w:rsid w:val="00A56A38"/>
    <w:rsid w:val="00A57337"/>
    <w:rsid w:val="00A579BD"/>
    <w:rsid w:val="00A57A03"/>
    <w:rsid w:val="00A60698"/>
    <w:rsid w:val="00A61284"/>
    <w:rsid w:val="00A64FC2"/>
    <w:rsid w:val="00A663F0"/>
    <w:rsid w:val="00A71E5E"/>
    <w:rsid w:val="00A73DDF"/>
    <w:rsid w:val="00A75579"/>
    <w:rsid w:val="00A761CF"/>
    <w:rsid w:val="00A76913"/>
    <w:rsid w:val="00A77FCD"/>
    <w:rsid w:val="00A8017B"/>
    <w:rsid w:val="00A829F8"/>
    <w:rsid w:val="00A82A54"/>
    <w:rsid w:val="00A836ED"/>
    <w:rsid w:val="00A8391C"/>
    <w:rsid w:val="00A83F2C"/>
    <w:rsid w:val="00A84BFA"/>
    <w:rsid w:val="00A85EB0"/>
    <w:rsid w:val="00A86FD4"/>
    <w:rsid w:val="00A875D8"/>
    <w:rsid w:val="00A87B8D"/>
    <w:rsid w:val="00A9040E"/>
    <w:rsid w:val="00A90C64"/>
    <w:rsid w:val="00A90D7D"/>
    <w:rsid w:val="00A91A5F"/>
    <w:rsid w:val="00A9286C"/>
    <w:rsid w:val="00A9295A"/>
    <w:rsid w:val="00A92D76"/>
    <w:rsid w:val="00A937CF"/>
    <w:rsid w:val="00A95731"/>
    <w:rsid w:val="00A962DB"/>
    <w:rsid w:val="00A96BC7"/>
    <w:rsid w:val="00A972C0"/>
    <w:rsid w:val="00A97C66"/>
    <w:rsid w:val="00AA44F4"/>
    <w:rsid w:val="00AA4FA6"/>
    <w:rsid w:val="00AA5426"/>
    <w:rsid w:val="00AA59B6"/>
    <w:rsid w:val="00AA59FB"/>
    <w:rsid w:val="00AA5C18"/>
    <w:rsid w:val="00AA602B"/>
    <w:rsid w:val="00AA6078"/>
    <w:rsid w:val="00AA6A32"/>
    <w:rsid w:val="00AA6F8D"/>
    <w:rsid w:val="00AB1A5E"/>
    <w:rsid w:val="00AB1E4D"/>
    <w:rsid w:val="00AB2E8E"/>
    <w:rsid w:val="00AB3318"/>
    <w:rsid w:val="00AB37AB"/>
    <w:rsid w:val="00AB4C3C"/>
    <w:rsid w:val="00AB6255"/>
    <w:rsid w:val="00AB7FDA"/>
    <w:rsid w:val="00AC1F12"/>
    <w:rsid w:val="00AC2326"/>
    <w:rsid w:val="00AC3168"/>
    <w:rsid w:val="00AC34F1"/>
    <w:rsid w:val="00AC3A2D"/>
    <w:rsid w:val="00AC5670"/>
    <w:rsid w:val="00AC7307"/>
    <w:rsid w:val="00AC7F8F"/>
    <w:rsid w:val="00AD1946"/>
    <w:rsid w:val="00AD203E"/>
    <w:rsid w:val="00AD2A41"/>
    <w:rsid w:val="00AD367A"/>
    <w:rsid w:val="00AD45B1"/>
    <w:rsid w:val="00AD51BB"/>
    <w:rsid w:val="00AE00BE"/>
    <w:rsid w:val="00AE0AD1"/>
    <w:rsid w:val="00AE1308"/>
    <w:rsid w:val="00AE2F77"/>
    <w:rsid w:val="00AE42CB"/>
    <w:rsid w:val="00AE47F2"/>
    <w:rsid w:val="00AE4E71"/>
    <w:rsid w:val="00AE53BA"/>
    <w:rsid w:val="00AF04AA"/>
    <w:rsid w:val="00AF0DD3"/>
    <w:rsid w:val="00AF1BBC"/>
    <w:rsid w:val="00AF2C8F"/>
    <w:rsid w:val="00AF341D"/>
    <w:rsid w:val="00AF34E4"/>
    <w:rsid w:val="00AF3D96"/>
    <w:rsid w:val="00AF4356"/>
    <w:rsid w:val="00AF4BFC"/>
    <w:rsid w:val="00AF4C4C"/>
    <w:rsid w:val="00AF657B"/>
    <w:rsid w:val="00AF72A3"/>
    <w:rsid w:val="00AF73A5"/>
    <w:rsid w:val="00AF7D4E"/>
    <w:rsid w:val="00B00DE9"/>
    <w:rsid w:val="00B01DA3"/>
    <w:rsid w:val="00B025B5"/>
    <w:rsid w:val="00B046A4"/>
    <w:rsid w:val="00B0585B"/>
    <w:rsid w:val="00B06D27"/>
    <w:rsid w:val="00B07161"/>
    <w:rsid w:val="00B077EB"/>
    <w:rsid w:val="00B1150E"/>
    <w:rsid w:val="00B116DC"/>
    <w:rsid w:val="00B11A74"/>
    <w:rsid w:val="00B12617"/>
    <w:rsid w:val="00B148EC"/>
    <w:rsid w:val="00B200B3"/>
    <w:rsid w:val="00B20712"/>
    <w:rsid w:val="00B20FB8"/>
    <w:rsid w:val="00B2199F"/>
    <w:rsid w:val="00B21F8A"/>
    <w:rsid w:val="00B23067"/>
    <w:rsid w:val="00B2319F"/>
    <w:rsid w:val="00B23503"/>
    <w:rsid w:val="00B2483A"/>
    <w:rsid w:val="00B24986"/>
    <w:rsid w:val="00B26084"/>
    <w:rsid w:val="00B2647D"/>
    <w:rsid w:val="00B26D4B"/>
    <w:rsid w:val="00B26F79"/>
    <w:rsid w:val="00B2751B"/>
    <w:rsid w:val="00B27E54"/>
    <w:rsid w:val="00B30E1A"/>
    <w:rsid w:val="00B30E9D"/>
    <w:rsid w:val="00B31DB2"/>
    <w:rsid w:val="00B34D07"/>
    <w:rsid w:val="00B35CA8"/>
    <w:rsid w:val="00B40188"/>
    <w:rsid w:val="00B41990"/>
    <w:rsid w:val="00B423AE"/>
    <w:rsid w:val="00B42EAB"/>
    <w:rsid w:val="00B436D6"/>
    <w:rsid w:val="00B45C11"/>
    <w:rsid w:val="00B45C1B"/>
    <w:rsid w:val="00B4659E"/>
    <w:rsid w:val="00B52D5D"/>
    <w:rsid w:val="00B53576"/>
    <w:rsid w:val="00B53A93"/>
    <w:rsid w:val="00B54628"/>
    <w:rsid w:val="00B57697"/>
    <w:rsid w:val="00B57DB3"/>
    <w:rsid w:val="00B60700"/>
    <w:rsid w:val="00B62796"/>
    <w:rsid w:val="00B636C4"/>
    <w:rsid w:val="00B639E7"/>
    <w:rsid w:val="00B63CE2"/>
    <w:rsid w:val="00B65603"/>
    <w:rsid w:val="00B70352"/>
    <w:rsid w:val="00B7045F"/>
    <w:rsid w:val="00B72249"/>
    <w:rsid w:val="00B733C9"/>
    <w:rsid w:val="00B73CF5"/>
    <w:rsid w:val="00B73D74"/>
    <w:rsid w:val="00B74440"/>
    <w:rsid w:val="00B746A7"/>
    <w:rsid w:val="00B75227"/>
    <w:rsid w:val="00B753CD"/>
    <w:rsid w:val="00B76B61"/>
    <w:rsid w:val="00B775BB"/>
    <w:rsid w:val="00B802C6"/>
    <w:rsid w:val="00B80DC7"/>
    <w:rsid w:val="00B8272C"/>
    <w:rsid w:val="00B830C2"/>
    <w:rsid w:val="00B85460"/>
    <w:rsid w:val="00B85F0D"/>
    <w:rsid w:val="00B8795B"/>
    <w:rsid w:val="00B913FA"/>
    <w:rsid w:val="00B923E4"/>
    <w:rsid w:val="00B94388"/>
    <w:rsid w:val="00B96A9B"/>
    <w:rsid w:val="00B96ABC"/>
    <w:rsid w:val="00BA2090"/>
    <w:rsid w:val="00BA2129"/>
    <w:rsid w:val="00BA24B7"/>
    <w:rsid w:val="00BA6A76"/>
    <w:rsid w:val="00BA7EE2"/>
    <w:rsid w:val="00BB08C4"/>
    <w:rsid w:val="00BB0EBB"/>
    <w:rsid w:val="00BB1133"/>
    <w:rsid w:val="00BB2278"/>
    <w:rsid w:val="00BB4C58"/>
    <w:rsid w:val="00BB5470"/>
    <w:rsid w:val="00BB5E0D"/>
    <w:rsid w:val="00BB68A6"/>
    <w:rsid w:val="00BB6978"/>
    <w:rsid w:val="00BB7E5D"/>
    <w:rsid w:val="00BC015B"/>
    <w:rsid w:val="00BC05FF"/>
    <w:rsid w:val="00BC3C47"/>
    <w:rsid w:val="00BC6C3D"/>
    <w:rsid w:val="00BC71AA"/>
    <w:rsid w:val="00BD1D55"/>
    <w:rsid w:val="00BD3C04"/>
    <w:rsid w:val="00BD3DF2"/>
    <w:rsid w:val="00BD402B"/>
    <w:rsid w:val="00BD4526"/>
    <w:rsid w:val="00BD4882"/>
    <w:rsid w:val="00BD61EB"/>
    <w:rsid w:val="00BD640F"/>
    <w:rsid w:val="00BE0A63"/>
    <w:rsid w:val="00BE0F15"/>
    <w:rsid w:val="00BE22B4"/>
    <w:rsid w:val="00BE2682"/>
    <w:rsid w:val="00BE273D"/>
    <w:rsid w:val="00BE2901"/>
    <w:rsid w:val="00BE3701"/>
    <w:rsid w:val="00BE53D1"/>
    <w:rsid w:val="00BE61AF"/>
    <w:rsid w:val="00BE69A8"/>
    <w:rsid w:val="00BE6E91"/>
    <w:rsid w:val="00BF0B3C"/>
    <w:rsid w:val="00BF1493"/>
    <w:rsid w:val="00BF44BA"/>
    <w:rsid w:val="00BF4680"/>
    <w:rsid w:val="00BF5DF4"/>
    <w:rsid w:val="00BF6B77"/>
    <w:rsid w:val="00C01AB4"/>
    <w:rsid w:val="00C01FD0"/>
    <w:rsid w:val="00C02AC9"/>
    <w:rsid w:val="00C0335E"/>
    <w:rsid w:val="00C04EB1"/>
    <w:rsid w:val="00C05647"/>
    <w:rsid w:val="00C0712B"/>
    <w:rsid w:val="00C10CD4"/>
    <w:rsid w:val="00C122E2"/>
    <w:rsid w:val="00C12C7A"/>
    <w:rsid w:val="00C13463"/>
    <w:rsid w:val="00C13925"/>
    <w:rsid w:val="00C1420F"/>
    <w:rsid w:val="00C14F87"/>
    <w:rsid w:val="00C175C5"/>
    <w:rsid w:val="00C17849"/>
    <w:rsid w:val="00C17C37"/>
    <w:rsid w:val="00C17DE7"/>
    <w:rsid w:val="00C2155E"/>
    <w:rsid w:val="00C217C9"/>
    <w:rsid w:val="00C21B7B"/>
    <w:rsid w:val="00C229F1"/>
    <w:rsid w:val="00C22D49"/>
    <w:rsid w:val="00C23954"/>
    <w:rsid w:val="00C24440"/>
    <w:rsid w:val="00C253F4"/>
    <w:rsid w:val="00C2634A"/>
    <w:rsid w:val="00C263DC"/>
    <w:rsid w:val="00C30AAA"/>
    <w:rsid w:val="00C315C2"/>
    <w:rsid w:val="00C319C2"/>
    <w:rsid w:val="00C32008"/>
    <w:rsid w:val="00C3299E"/>
    <w:rsid w:val="00C33D7B"/>
    <w:rsid w:val="00C346B6"/>
    <w:rsid w:val="00C35A56"/>
    <w:rsid w:val="00C3687A"/>
    <w:rsid w:val="00C4028A"/>
    <w:rsid w:val="00C402EA"/>
    <w:rsid w:val="00C408BC"/>
    <w:rsid w:val="00C44703"/>
    <w:rsid w:val="00C45074"/>
    <w:rsid w:val="00C4514C"/>
    <w:rsid w:val="00C469AB"/>
    <w:rsid w:val="00C47FF8"/>
    <w:rsid w:val="00C50C45"/>
    <w:rsid w:val="00C526AD"/>
    <w:rsid w:val="00C52821"/>
    <w:rsid w:val="00C537DF"/>
    <w:rsid w:val="00C5436A"/>
    <w:rsid w:val="00C5489B"/>
    <w:rsid w:val="00C54B54"/>
    <w:rsid w:val="00C607A1"/>
    <w:rsid w:val="00C60C55"/>
    <w:rsid w:val="00C62D9C"/>
    <w:rsid w:val="00C62F84"/>
    <w:rsid w:val="00C652DB"/>
    <w:rsid w:val="00C6559B"/>
    <w:rsid w:val="00C66855"/>
    <w:rsid w:val="00C6718B"/>
    <w:rsid w:val="00C679F6"/>
    <w:rsid w:val="00C67E72"/>
    <w:rsid w:val="00C703B8"/>
    <w:rsid w:val="00C71C6B"/>
    <w:rsid w:val="00C72326"/>
    <w:rsid w:val="00C73C2D"/>
    <w:rsid w:val="00C753DF"/>
    <w:rsid w:val="00C762A6"/>
    <w:rsid w:val="00C76B0B"/>
    <w:rsid w:val="00C773B7"/>
    <w:rsid w:val="00C80E6B"/>
    <w:rsid w:val="00C8380C"/>
    <w:rsid w:val="00C838BD"/>
    <w:rsid w:val="00C843DA"/>
    <w:rsid w:val="00C84D9B"/>
    <w:rsid w:val="00C85296"/>
    <w:rsid w:val="00C859C9"/>
    <w:rsid w:val="00C862E3"/>
    <w:rsid w:val="00C86DBB"/>
    <w:rsid w:val="00C921BF"/>
    <w:rsid w:val="00C9302A"/>
    <w:rsid w:val="00C937FF"/>
    <w:rsid w:val="00C93808"/>
    <w:rsid w:val="00C9450E"/>
    <w:rsid w:val="00C95A7D"/>
    <w:rsid w:val="00C96446"/>
    <w:rsid w:val="00C96E39"/>
    <w:rsid w:val="00C97796"/>
    <w:rsid w:val="00CA0F1B"/>
    <w:rsid w:val="00CA1048"/>
    <w:rsid w:val="00CA15BC"/>
    <w:rsid w:val="00CA2479"/>
    <w:rsid w:val="00CA3289"/>
    <w:rsid w:val="00CA3D96"/>
    <w:rsid w:val="00CA4211"/>
    <w:rsid w:val="00CA520A"/>
    <w:rsid w:val="00CA544F"/>
    <w:rsid w:val="00CA5456"/>
    <w:rsid w:val="00CA6866"/>
    <w:rsid w:val="00CA6EFE"/>
    <w:rsid w:val="00CB083D"/>
    <w:rsid w:val="00CB1751"/>
    <w:rsid w:val="00CB1B1D"/>
    <w:rsid w:val="00CB1FCC"/>
    <w:rsid w:val="00CB5482"/>
    <w:rsid w:val="00CB67E0"/>
    <w:rsid w:val="00CB6E76"/>
    <w:rsid w:val="00CB74C9"/>
    <w:rsid w:val="00CB76DA"/>
    <w:rsid w:val="00CB7858"/>
    <w:rsid w:val="00CC1092"/>
    <w:rsid w:val="00CC14CF"/>
    <w:rsid w:val="00CC45AB"/>
    <w:rsid w:val="00CC4934"/>
    <w:rsid w:val="00CC504B"/>
    <w:rsid w:val="00CC5281"/>
    <w:rsid w:val="00CC54D5"/>
    <w:rsid w:val="00CC60C9"/>
    <w:rsid w:val="00CC7B3D"/>
    <w:rsid w:val="00CD12BD"/>
    <w:rsid w:val="00CD1363"/>
    <w:rsid w:val="00CD37E0"/>
    <w:rsid w:val="00CD4784"/>
    <w:rsid w:val="00CD4B3C"/>
    <w:rsid w:val="00CD58D5"/>
    <w:rsid w:val="00CD6410"/>
    <w:rsid w:val="00CD6453"/>
    <w:rsid w:val="00CD72F0"/>
    <w:rsid w:val="00CE17A4"/>
    <w:rsid w:val="00CE2B20"/>
    <w:rsid w:val="00CE3582"/>
    <w:rsid w:val="00CE4096"/>
    <w:rsid w:val="00CE5669"/>
    <w:rsid w:val="00CE6358"/>
    <w:rsid w:val="00CE74B8"/>
    <w:rsid w:val="00CF0112"/>
    <w:rsid w:val="00CF011F"/>
    <w:rsid w:val="00CF0970"/>
    <w:rsid w:val="00CF1440"/>
    <w:rsid w:val="00CF1D66"/>
    <w:rsid w:val="00CF2625"/>
    <w:rsid w:val="00CF4278"/>
    <w:rsid w:val="00CF5A43"/>
    <w:rsid w:val="00CF7338"/>
    <w:rsid w:val="00CF745C"/>
    <w:rsid w:val="00CF7D16"/>
    <w:rsid w:val="00D005F3"/>
    <w:rsid w:val="00D00F2D"/>
    <w:rsid w:val="00D02199"/>
    <w:rsid w:val="00D04191"/>
    <w:rsid w:val="00D04593"/>
    <w:rsid w:val="00D04EDE"/>
    <w:rsid w:val="00D051D5"/>
    <w:rsid w:val="00D06872"/>
    <w:rsid w:val="00D0688E"/>
    <w:rsid w:val="00D07058"/>
    <w:rsid w:val="00D101B3"/>
    <w:rsid w:val="00D10859"/>
    <w:rsid w:val="00D126D2"/>
    <w:rsid w:val="00D136B5"/>
    <w:rsid w:val="00D1388E"/>
    <w:rsid w:val="00D14618"/>
    <w:rsid w:val="00D15BD4"/>
    <w:rsid w:val="00D162D0"/>
    <w:rsid w:val="00D169CB"/>
    <w:rsid w:val="00D213D0"/>
    <w:rsid w:val="00D227EF"/>
    <w:rsid w:val="00D2522F"/>
    <w:rsid w:val="00D266E0"/>
    <w:rsid w:val="00D26908"/>
    <w:rsid w:val="00D2726E"/>
    <w:rsid w:val="00D274E5"/>
    <w:rsid w:val="00D27886"/>
    <w:rsid w:val="00D27C84"/>
    <w:rsid w:val="00D30043"/>
    <w:rsid w:val="00D30198"/>
    <w:rsid w:val="00D3258C"/>
    <w:rsid w:val="00D355EC"/>
    <w:rsid w:val="00D3653E"/>
    <w:rsid w:val="00D36C93"/>
    <w:rsid w:val="00D373CF"/>
    <w:rsid w:val="00D405CC"/>
    <w:rsid w:val="00D407C7"/>
    <w:rsid w:val="00D41115"/>
    <w:rsid w:val="00D4363D"/>
    <w:rsid w:val="00D446BE"/>
    <w:rsid w:val="00D4521B"/>
    <w:rsid w:val="00D4568F"/>
    <w:rsid w:val="00D46E84"/>
    <w:rsid w:val="00D47285"/>
    <w:rsid w:val="00D47632"/>
    <w:rsid w:val="00D55EF9"/>
    <w:rsid w:val="00D56C84"/>
    <w:rsid w:val="00D57BCB"/>
    <w:rsid w:val="00D57D62"/>
    <w:rsid w:val="00D57E87"/>
    <w:rsid w:val="00D60E85"/>
    <w:rsid w:val="00D6222F"/>
    <w:rsid w:val="00D63784"/>
    <w:rsid w:val="00D63844"/>
    <w:rsid w:val="00D63B36"/>
    <w:rsid w:val="00D654A9"/>
    <w:rsid w:val="00D6585E"/>
    <w:rsid w:val="00D66544"/>
    <w:rsid w:val="00D71A57"/>
    <w:rsid w:val="00D71B87"/>
    <w:rsid w:val="00D725B5"/>
    <w:rsid w:val="00D72F8F"/>
    <w:rsid w:val="00D74261"/>
    <w:rsid w:val="00D77077"/>
    <w:rsid w:val="00D8054A"/>
    <w:rsid w:val="00D81C35"/>
    <w:rsid w:val="00D81CD9"/>
    <w:rsid w:val="00D8514A"/>
    <w:rsid w:val="00D85404"/>
    <w:rsid w:val="00D87927"/>
    <w:rsid w:val="00D903E0"/>
    <w:rsid w:val="00D904E1"/>
    <w:rsid w:val="00D906AD"/>
    <w:rsid w:val="00D90B1A"/>
    <w:rsid w:val="00D90DC5"/>
    <w:rsid w:val="00D91F37"/>
    <w:rsid w:val="00D93C26"/>
    <w:rsid w:val="00D944B3"/>
    <w:rsid w:val="00D95CB5"/>
    <w:rsid w:val="00D97947"/>
    <w:rsid w:val="00DA0ACF"/>
    <w:rsid w:val="00DA154D"/>
    <w:rsid w:val="00DA1DEA"/>
    <w:rsid w:val="00DA23A7"/>
    <w:rsid w:val="00DA2C18"/>
    <w:rsid w:val="00DA2F93"/>
    <w:rsid w:val="00DA3500"/>
    <w:rsid w:val="00DA3CDE"/>
    <w:rsid w:val="00DA3E3D"/>
    <w:rsid w:val="00DA6CAE"/>
    <w:rsid w:val="00DA74AC"/>
    <w:rsid w:val="00DA7FF9"/>
    <w:rsid w:val="00DB0263"/>
    <w:rsid w:val="00DB0728"/>
    <w:rsid w:val="00DB1082"/>
    <w:rsid w:val="00DB120B"/>
    <w:rsid w:val="00DB2AB9"/>
    <w:rsid w:val="00DB2F0E"/>
    <w:rsid w:val="00DB485C"/>
    <w:rsid w:val="00DB55F5"/>
    <w:rsid w:val="00DB58D2"/>
    <w:rsid w:val="00DB5BD3"/>
    <w:rsid w:val="00DC0470"/>
    <w:rsid w:val="00DC04B4"/>
    <w:rsid w:val="00DC0AD5"/>
    <w:rsid w:val="00DC0F69"/>
    <w:rsid w:val="00DC1110"/>
    <w:rsid w:val="00DC592C"/>
    <w:rsid w:val="00DC5C82"/>
    <w:rsid w:val="00DC7054"/>
    <w:rsid w:val="00DD0040"/>
    <w:rsid w:val="00DD0928"/>
    <w:rsid w:val="00DD1579"/>
    <w:rsid w:val="00DD36DA"/>
    <w:rsid w:val="00DD66F4"/>
    <w:rsid w:val="00DD70E7"/>
    <w:rsid w:val="00DD72BB"/>
    <w:rsid w:val="00DD7C69"/>
    <w:rsid w:val="00DE122B"/>
    <w:rsid w:val="00DE1C30"/>
    <w:rsid w:val="00DE273C"/>
    <w:rsid w:val="00DE2A7B"/>
    <w:rsid w:val="00DE2BEA"/>
    <w:rsid w:val="00DE4345"/>
    <w:rsid w:val="00DE5D20"/>
    <w:rsid w:val="00DE7B02"/>
    <w:rsid w:val="00DF044D"/>
    <w:rsid w:val="00DF25EE"/>
    <w:rsid w:val="00DF52E2"/>
    <w:rsid w:val="00DF6A5A"/>
    <w:rsid w:val="00DF7855"/>
    <w:rsid w:val="00DF7CA3"/>
    <w:rsid w:val="00DF7F10"/>
    <w:rsid w:val="00E011B5"/>
    <w:rsid w:val="00E012EA"/>
    <w:rsid w:val="00E0189C"/>
    <w:rsid w:val="00E02B2D"/>
    <w:rsid w:val="00E03742"/>
    <w:rsid w:val="00E0405B"/>
    <w:rsid w:val="00E04FFA"/>
    <w:rsid w:val="00E055C9"/>
    <w:rsid w:val="00E05AE3"/>
    <w:rsid w:val="00E1064B"/>
    <w:rsid w:val="00E1073D"/>
    <w:rsid w:val="00E14250"/>
    <w:rsid w:val="00E14C8E"/>
    <w:rsid w:val="00E153DB"/>
    <w:rsid w:val="00E15B5B"/>
    <w:rsid w:val="00E16EF3"/>
    <w:rsid w:val="00E1707E"/>
    <w:rsid w:val="00E170EF"/>
    <w:rsid w:val="00E17191"/>
    <w:rsid w:val="00E17DD3"/>
    <w:rsid w:val="00E21359"/>
    <w:rsid w:val="00E2308A"/>
    <w:rsid w:val="00E240F1"/>
    <w:rsid w:val="00E25603"/>
    <w:rsid w:val="00E26F0F"/>
    <w:rsid w:val="00E30171"/>
    <w:rsid w:val="00E319E0"/>
    <w:rsid w:val="00E32E24"/>
    <w:rsid w:val="00E3388F"/>
    <w:rsid w:val="00E4047B"/>
    <w:rsid w:val="00E40979"/>
    <w:rsid w:val="00E41D0E"/>
    <w:rsid w:val="00E42253"/>
    <w:rsid w:val="00E42AA6"/>
    <w:rsid w:val="00E42D6D"/>
    <w:rsid w:val="00E4316F"/>
    <w:rsid w:val="00E452EE"/>
    <w:rsid w:val="00E46B68"/>
    <w:rsid w:val="00E521B2"/>
    <w:rsid w:val="00E54ECC"/>
    <w:rsid w:val="00E5532C"/>
    <w:rsid w:val="00E5572C"/>
    <w:rsid w:val="00E56A01"/>
    <w:rsid w:val="00E56C41"/>
    <w:rsid w:val="00E62D73"/>
    <w:rsid w:val="00E6403B"/>
    <w:rsid w:val="00E656C3"/>
    <w:rsid w:val="00E65817"/>
    <w:rsid w:val="00E66467"/>
    <w:rsid w:val="00E668EF"/>
    <w:rsid w:val="00E66C87"/>
    <w:rsid w:val="00E678C3"/>
    <w:rsid w:val="00E70471"/>
    <w:rsid w:val="00E7095B"/>
    <w:rsid w:val="00E722DA"/>
    <w:rsid w:val="00E723D9"/>
    <w:rsid w:val="00E72D3A"/>
    <w:rsid w:val="00E746FB"/>
    <w:rsid w:val="00E77453"/>
    <w:rsid w:val="00E778C6"/>
    <w:rsid w:val="00E80906"/>
    <w:rsid w:val="00E81891"/>
    <w:rsid w:val="00E81CD6"/>
    <w:rsid w:val="00E8428A"/>
    <w:rsid w:val="00E8586F"/>
    <w:rsid w:val="00E85A2C"/>
    <w:rsid w:val="00E86585"/>
    <w:rsid w:val="00E86677"/>
    <w:rsid w:val="00E90F8F"/>
    <w:rsid w:val="00E90FC1"/>
    <w:rsid w:val="00E949BB"/>
    <w:rsid w:val="00E95EF0"/>
    <w:rsid w:val="00E9646B"/>
    <w:rsid w:val="00E96CF8"/>
    <w:rsid w:val="00E97CAF"/>
    <w:rsid w:val="00EA006B"/>
    <w:rsid w:val="00EA04F4"/>
    <w:rsid w:val="00EA36AC"/>
    <w:rsid w:val="00EA3835"/>
    <w:rsid w:val="00EA3BD0"/>
    <w:rsid w:val="00EA41DB"/>
    <w:rsid w:val="00EA45AB"/>
    <w:rsid w:val="00EA4A7A"/>
    <w:rsid w:val="00EA5768"/>
    <w:rsid w:val="00EA7120"/>
    <w:rsid w:val="00EA737E"/>
    <w:rsid w:val="00EB1184"/>
    <w:rsid w:val="00EB1793"/>
    <w:rsid w:val="00EB1BE4"/>
    <w:rsid w:val="00EB2FAF"/>
    <w:rsid w:val="00EB3131"/>
    <w:rsid w:val="00EB33CE"/>
    <w:rsid w:val="00EB3542"/>
    <w:rsid w:val="00EB3ADE"/>
    <w:rsid w:val="00EB4F1F"/>
    <w:rsid w:val="00EB6BCD"/>
    <w:rsid w:val="00EB6CE4"/>
    <w:rsid w:val="00EB6D61"/>
    <w:rsid w:val="00EB7F69"/>
    <w:rsid w:val="00EC0A80"/>
    <w:rsid w:val="00EC34C1"/>
    <w:rsid w:val="00EC452D"/>
    <w:rsid w:val="00EC5DA7"/>
    <w:rsid w:val="00ED064F"/>
    <w:rsid w:val="00ED47BF"/>
    <w:rsid w:val="00ED6208"/>
    <w:rsid w:val="00ED7997"/>
    <w:rsid w:val="00ED79CB"/>
    <w:rsid w:val="00EE14B7"/>
    <w:rsid w:val="00EE222E"/>
    <w:rsid w:val="00EE36CB"/>
    <w:rsid w:val="00EE4627"/>
    <w:rsid w:val="00EE574B"/>
    <w:rsid w:val="00EE6693"/>
    <w:rsid w:val="00EE6DCE"/>
    <w:rsid w:val="00EF0AC7"/>
    <w:rsid w:val="00EF0FCC"/>
    <w:rsid w:val="00EF13C4"/>
    <w:rsid w:val="00EF3443"/>
    <w:rsid w:val="00EF46EA"/>
    <w:rsid w:val="00EF590C"/>
    <w:rsid w:val="00EF5931"/>
    <w:rsid w:val="00F0162A"/>
    <w:rsid w:val="00F01A43"/>
    <w:rsid w:val="00F0246B"/>
    <w:rsid w:val="00F02859"/>
    <w:rsid w:val="00F029FC"/>
    <w:rsid w:val="00F02C17"/>
    <w:rsid w:val="00F032E8"/>
    <w:rsid w:val="00F03F2A"/>
    <w:rsid w:val="00F04401"/>
    <w:rsid w:val="00F0677A"/>
    <w:rsid w:val="00F06EBE"/>
    <w:rsid w:val="00F11DA0"/>
    <w:rsid w:val="00F159EB"/>
    <w:rsid w:val="00F1630B"/>
    <w:rsid w:val="00F170AB"/>
    <w:rsid w:val="00F20647"/>
    <w:rsid w:val="00F2091B"/>
    <w:rsid w:val="00F223FA"/>
    <w:rsid w:val="00F22EF4"/>
    <w:rsid w:val="00F23EE5"/>
    <w:rsid w:val="00F25F0D"/>
    <w:rsid w:val="00F275B0"/>
    <w:rsid w:val="00F27AC8"/>
    <w:rsid w:val="00F306CB"/>
    <w:rsid w:val="00F309C9"/>
    <w:rsid w:val="00F309E4"/>
    <w:rsid w:val="00F31F82"/>
    <w:rsid w:val="00F323E2"/>
    <w:rsid w:val="00F34E2E"/>
    <w:rsid w:val="00F35852"/>
    <w:rsid w:val="00F35BD0"/>
    <w:rsid w:val="00F3711E"/>
    <w:rsid w:val="00F3791B"/>
    <w:rsid w:val="00F37CAC"/>
    <w:rsid w:val="00F40031"/>
    <w:rsid w:val="00F40EFA"/>
    <w:rsid w:val="00F455A0"/>
    <w:rsid w:val="00F50001"/>
    <w:rsid w:val="00F503CE"/>
    <w:rsid w:val="00F519EC"/>
    <w:rsid w:val="00F54A72"/>
    <w:rsid w:val="00F54C1E"/>
    <w:rsid w:val="00F5688C"/>
    <w:rsid w:val="00F5689A"/>
    <w:rsid w:val="00F568F9"/>
    <w:rsid w:val="00F60A73"/>
    <w:rsid w:val="00F62585"/>
    <w:rsid w:val="00F62F82"/>
    <w:rsid w:val="00F633BA"/>
    <w:rsid w:val="00F63E53"/>
    <w:rsid w:val="00F65672"/>
    <w:rsid w:val="00F66D83"/>
    <w:rsid w:val="00F675B6"/>
    <w:rsid w:val="00F67732"/>
    <w:rsid w:val="00F70604"/>
    <w:rsid w:val="00F740A9"/>
    <w:rsid w:val="00F74ED2"/>
    <w:rsid w:val="00F80A5A"/>
    <w:rsid w:val="00F80D05"/>
    <w:rsid w:val="00F82017"/>
    <w:rsid w:val="00F82A88"/>
    <w:rsid w:val="00F82E29"/>
    <w:rsid w:val="00F82E85"/>
    <w:rsid w:val="00F8316F"/>
    <w:rsid w:val="00F8458A"/>
    <w:rsid w:val="00F855A7"/>
    <w:rsid w:val="00F85ED6"/>
    <w:rsid w:val="00F86429"/>
    <w:rsid w:val="00F87561"/>
    <w:rsid w:val="00F87D77"/>
    <w:rsid w:val="00F90C6A"/>
    <w:rsid w:val="00F91B0C"/>
    <w:rsid w:val="00F91FE1"/>
    <w:rsid w:val="00F92856"/>
    <w:rsid w:val="00F937A5"/>
    <w:rsid w:val="00F94D77"/>
    <w:rsid w:val="00F952BD"/>
    <w:rsid w:val="00F9602E"/>
    <w:rsid w:val="00F96535"/>
    <w:rsid w:val="00F9763D"/>
    <w:rsid w:val="00F97D2E"/>
    <w:rsid w:val="00FA0C15"/>
    <w:rsid w:val="00FA2A5B"/>
    <w:rsid w:val="00FA2E9D"/>
    <w:rsid w:val="00FA697D"/>
    <w:rsid w:val="00FA6D5F"/>
    <w:rsid w:val="00FA7BDC"/>
    <w:rsid w:val="00FB002C"/>
    <w:rsid w:val="00FB0AC9"/>
    <w:rsid w:val="00FB0CC4"/>
    <w:rsid w:val="00FB1A8C"/>
    <w:rsid w:val="00FB3E98"/>
    <w:rsid w:val="00FB3F30"/>
    <w:rsid w:val="00FB5914"/>
    <w:rsid w:val="00FB59E5"/>
    <w:rsid w:val="00FB5B5F"/>
    <w:rsid w:val="00FB661C"/>
    <w:rsid w:val="00FB6B7E"/>
    <w:rsid w:val="00FB6C65"/>
    <w:rsid w:val="00FB6ECD"/>
    <w:rsid w:val="00FC0478"/>
    <w:rsid w:val="00FC1B34"/>
    <w:rsid w:val="00FC3055"/>
    <w:rsid w:val="00FC3EB8"/>
    <w:rsid w:val="00FC42D1"/>
    <w:rsid w:val="00FC4DF4"/>
    <w:rsid w:val="00FC59F2"/>
    <w:rsid w:val="00FC681B"/>
    <w:rsid w:val="00FC683B"/>
    <w:rsid w:val="00FC6B7C"/>
    <w:rsid w:val="00FC70C6"/>
    <w:rsid w:val="00FC7190"/>
    <w:rsid w:val="00FC77BD"/>
    <w:rsid w:val="00FD0E3E"/>
    <w:rsid w:val="00FD0E96"/>
    <w:rsid w:val="00FD155F"/>
    <w:rsid w:val="00FD16DE"/>
    <w:rsid w:val="00FD1E10"/>
    <w:rsid w:val="00FD23C8"/>
    <w:rsid w:val="00FD41DA"/>
    <w:rsid w:val="00FD4727"/>
    <w:rsid w:val="00FD4CED"/>
    <w:rsid w:val="00FD4F8E"/>
    <w:rsid w:val="00FD641A"/>
    <w:rsid w:val="00FD69D6"/>
    <w:rsid w:val="00FE1278"/>
    <w:rsid w:val="00FE1CB1"/>
    <w:rsid w:val="00FE3606"/>
    <w:rsid w:val="00FE3613"/>
    <w:rsid w:val="00FE3AA8"/>
    <w:rsid w:val="00FE3C1B"/>
    <w:rsid w:val="00FE43F2"/>
    <w:rsid w:val="00FE4EB4"/>
    <w:rsid w:val="00FE50DB"/>
    <w:rsid w:val="00FE51ED"/>
    <w:rsid w:val="00FE677A"/>
    <w:rsid w:val="00FE6FFE"/>
    <w:rsid w:val="00FE7165"/>
    <w:rsid w:val="00FF0817"/>
    <w:rsid w:val="00FF17CB"/>
    <w:rsid w:val="00FF2722"/>
    <w:rsid w:val="00FF3020"/>
    <w:rsid w:val="00FF3294"/>
    <w:rsid w:val="00FF49D2"/>
    <w:rsid w:val="00FF575B"/>
    <w:rsid w:val="00FF587D"/>
    <w:rsid w:val="00FF7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8E0929"/>
  <w15:chartTrackingRefBased/>
  <w15:docId w15:val="{99D86585-3F30-4BFC-96A0-FF1B831EDB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75B0"/>
    <w:pPr>
      <w:spacing w:after="0" w:line="276" w:lineRule="auto"/>
    </w:pPr>
    <w:rPr>
      <w:rFonts w:ascii="Arial" w:eastAsia="Calibri" w:hAnsi="Arial" w:cs="Arial"/>
      <w:kern w:val="22"/>
      <w:lang w:eastAsia="en-NZ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7C84"/>
    <w:pPr>
      <w:keepNext/>
      <w:keepLines/>
      <w:spacing w:before="480" w:line="240" w:lineRule="auto"/>
      <w:outlineLvl w:val="0"/>
    </w:pPr>
    <w:rPr>
      <w:rFonts w:ascii="Calibri" w:eastAsia="MS Gothic" w:hAnsi="Calibri" w:cs="Times New Roman"/>
      <w:b/>
      <w:bCs/>
      <w:color w:val="345A8A"/>
      <w:kern w:val="0"/>
      <w:sz w:val="32"/>
      <w:szCs w:val="32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688C"/>
    <w:pPr>
      <w:keepNext/>
      <w:spacing w:before="240" w:after="60" w:line="259" w:lineRule="auto"/>
      <w:outlineLvl w:val="1"/>
    </w:pPr>
    <w:rPr>
      <w:rFonts w:ascii="Calibri Light" w:eastAsia="Times New Roman" w:hAnsi="Calibri Light" w:cs="Times New Roman"/>
      <w:b/>
      <w:bCs/>
      <w:i/>
      <w:iCs/>
      <w:kern w:val="0"/>
      <w:sz w:val="28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nhideWhenUsed/>
    <w:rsid w:val="00F275B0"/>
    <w:pPr>
      <w:spacing w:before="120" w:after="120" w:line="240" w:lineRule="auto"/>
      <w:jc w:val="both"/>
    </w:pPr>
    <w:rPr>
      <w:rFonts w:ascii="Calibri" w:eastAsia="Times New Roman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275B0"/>
    <w:rPr>
      <w:rFonts w:ascii="Calibri" w:eastAsia="Times New Roman" w:hAnsi="Calibri" w:cs="Times New Roman"/>
      <w:kern w:val="22"/>
      <w:sz w:val="20"/>
      <w:szCs w:val="20"/>
      <w:lang w:eastAsia="en-NZ"/>
    </w:rPr>
  </w:style>
  <w:style w:type="character" w:customStyle="1" w:styleId="BodyTextChar1">
    <w:name w:val="Body Text Char1"/>
    <w:uiPriority w:val="99"/>
    <w:rsid w:val="00F275B0"/>
    <w:rPr>
      <w:rFonts w:ascii="Times New Roman" w:hAnsi="Times New Roman" w:cs="Times New Roman"/>
      <w:sz w:val="23"/>
      <w:szCs w:val="23"/>
      <w:u w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780522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0522"/>
    <w:pPr>
      <w:spacing w:before="0" w:after="0"/>
      <w:jc w:val="left"/>
    </w:pPr>
    <w:rPr>
      <w:rFonts w:ascii="Arial" w:eastAsia="Calibri" w:hAnsi="Arial" w:cs="Arial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0522"/>
    <w:rPr>
      <w:rFonts w:ascii="Arial" w:eastAsia="Calibri" w:hAnsi="Arial" w:cs="Arial"/>
      <w:b/>
      <w:bCs/>
      <w:kern w:val="22"/>
      <w:sz w:val="20"/>
      <w:szCs w:val="20"/>
      <w:lang w:eastAsia="en-NZ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052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0522"/>
    <w:rPr>
      <w:rFonts w:ascii="Segoe UI" w:eastAsia="Calibri" w:hAnsi="Segoe UI" w:cs="Segoe UI"/>
      <w:kern w:val="22"/>
      <w:sz w:val="18"/>
      <w:szCs w:val="18"/>
      <w:lang w:eastAsia="en-NZ"/>
    </w:rPr>
  </w:style>
  <w:style w:type="character" w:customStyle="1" w:styleId="author">
    <w:name w:val="author"/>
    <w:basedOn w:val="DefaultParagraphFont"/>
    <w:rsid w:val="00962694"/>
  </w:style>
  <w:style w:type="character" w:customStyle="1" w:styleId="pubyear">
    <w:name w:val="pubyear"/>
    <w:basedOn w:val="DefaultParagraphFont"/>
    <w:rsid w:val="00962694"/>
  </w:style>
  <w:style w:type="character" w:customStyle="1" w:styleId="articletitle">
    <w:name w:val="articletitle"/>
    <w:basedOn w:val="DefaultParagraphFont"/>
    <w:rsid w:val="00962694"/>
  </w:style>
  <w:style w:type="character" w:customStyle="1" w:styleId="vol">
    <w:name w:val="vol"/>
    <w:basedOn w:val="DefaultParagraphFont"/>
    <w:rsid w:val="00962694"/>
  </w:style>
  <w:style w:type="character" w:customStyle="1" w:styleId="pagefirst">
    <w:name w:val="pagefirst"/>
    <w:basedOn w:val="DefaultParagraphFont"/>
    <w:rsid w:val="00962694"/>
  </w:style>
  <w:style w:type="character" w:customStyle="1" w:styleId="pagelast">
    <w:name w:val="pagelast"/>
    <w:basedOn w:val="DefaultParagraphFont"/>
    <w:rsid w:val="00962694"/>
  </w:style>
  <w:style w:type="paragraph" w:styleId="ListParagraph">
    <w:name w:val="List Paragraph"/>
    <w:basedOn w:val="Normal"/>
    <w:uiPriority w:val="34"/>
    <w:qFormat/>
    <w:rsid w:val="004E0661"/>
    <w:pPr>
      <w:ind w:left="720"/>
      <w:contextualSpacing/>
    </w:pPr>
  </w:style>
  <w:style w:type="paragraph" w:customStyle="1" w:styleId="Default">
    <w:name w:val="Default"/>
    <w:rsid w:val="002B015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link w:val="NoSpacingChar"/>
    <w:uiPriority w:val="1"/>
    <w:qFormat/>
    <w:rsid w:val="00FD4F8E"/>
    <w:pPr>
      <w:widowControl w:val="0"/>
      <w:suppressAutoHyphens/>
      <w:spacing w:before="120" w:after="0" w:line="240" w:lineRule="auto"/>
      <w:jc w:val="both"/>
    </w:pPr>
    <w:rPr>
      <w:rFonts w:ascii="Arial" w:eastAsia="Arial Unicode MS" w:hAnsi="Arial" w:cs="Arial"/>
      <w:kern w:val="1"/>
      <w:sz w:val="24"/>
      <w:szCs w:val="24"/>
    </w:rPr>
  </w:style>
  <w:style w:type="character" w:customStyle="1" w:styleId="NoSpacingChar">
    <w:name w:val="No Spacing Char"/>
    <w:link w:val="NoSpacing"/>
    <w:uiPriority w:val="1"/>
    <w:rsid w:val="00FD4F8E"/>
    <w:rPr>
      <w:rFonts w:ascii="Arial" w:eastAsia="Arial Unicode MS" w:hAnsi="Arial" w:cs="Arial"/>
      <w:kern w:val="1"/>
      <w:sz w:val="24"/>
      <w:szCs w:val="24"/>
    </w:rPr>
  </w:style>
  <w:style w:type="table" w:styleId="TableGrid">
    <w:name w:val="Table Grid"/>
    <w:basedOn w:val="TableNormal"/>
    <w:uiPriority w:val="39"/>
    <w:rsid w:val="00B046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91EF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91EFB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5F335D"/>
    <w:pPr>
      <w:spacing w:line="240" w:lineRule="auto"/>
    </w:pPr>
    <w:rPr>
      <w:rFonts w:eastAsiaTheme="minorEastAsia"/>
      <w:kern w:val="0"/>
      <w:szCs w:val="24"/>
      <w:lang w:val="sv-SE" w:eastAsia="sv-SE"/>
    </w:rPr>
  </w:style>
  <w:style w:type="paragraph" w:styleId="Header">
    <w:name w:val="header"/>
    <w:basedOn w:val="Normal"/>
    <w:link w:val="HeaderChar"/>
    <w:uiPriority w:val="99"/>
    <w:unhideWhenUsed/>
    <w:rsid w:val="00BF149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1493"/>
    <w:rPr>
      <w:rFonts w:ascii="Arial" w:eastAsia="Calibri" w:hAnsi="Arial" w:cs="Arial"/>
      <w:kern w:val="22"/>
      <w:lang w:eastAsia="en-NZ"/>
    </w:rPr>
  </w:style>
  <w:style w:type="paragraph" w:styleId="Footer">
    <w:name w:val="footer"/>
    <w:basedOn w:val="Normal"/>
    <w:link w:val="FooterChar"/>
    <w:uiPriority w:val="99"/>
    <w:unhideWhenUsed/>
    <w:rsid w:val="00BF149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1493"/>
    <w:rPr>
      <w:rFonts w:ascii="Arial" w:eastAsia="Calibri" w:hAnsi="Arial" w:cs="Arial"/>
      <w:kern w:val="22"/>
      <w:lang w:eastAsia="en-NZ"/>
    </w:rPr>
  </w:style>
  <w:style w:type="character" w:styleId="Strong">
    <w:name w:val="Strong"/>
    <w:qFormat/>
    <w:rsid w:val="00E16EF3"/>
    <w:rPr>
      <w:rFonts w:cs="Times New Roman"/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D27C84"/>
    <w:rPr>
      <w:rFonts w:ascii="Calibri" w:eastAsia="MS Gothic" w:hAnsi="Calibri" w:cs="Times New Roman"/>
      <w:b/>
      <w:bCs/>
      <w:color w:val="345A8A"/>
      <w:sz w:val="32"/>
      <w:szCs w:val="32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688C"/>
    <w:rPr>
      <w:rFonts w:ascii="Calibri Light" w:eastAsia="Times New Roman" w:hAnsi="Calibri Light" w:cs="Times New Roman"/>
      <w:b/>
      <w:bCs/>
      <w:i/>
      <w:iCs/>
      <w:sz w:val="28"/>
      <w:szCs w:val="28"/>
    </w:rPr>
  </w:style>
  <w:style w:type="character" w:customStyle="1" w:styleId="UnresolvedMention2">
    <w:name w:val="Unresolved Mention2"/>
    <w:basedOn w:val="DefaultParagraphFont"/>
    <w:uiPriority w:val="99"/>
    <w:unhideWhenUsed/>
    <w:rsid w:val="000D62B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E2A0C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7E2A0C"/>
    <w:pPr>
      <w:jc w:val="center"/>
    </w:pPr>
    <w:rPr>
      <w:noProof/>
      <w:lang w:val="en-NZ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E2A0C"/>
    <w:rPr>
      <w:rFonts w:ascii="Arial" w:eastAsia="Calibri" w:hAnsi="Arial" w:cs="Arial"/>
      <w:noProof/>
      <w:kern w:val="22"/>
      <w:lang w:val="en-NZ" w:eastAsia="en-NZ"/>
    </w:rPr>
  </w:style>
  <w:style w:type="character" w:styleId="LineNumber">
    <w:name w:val="line number"/>
    <w:basedOn w:val="DefaultParagraphFont"/>
    <w:uiPriority w:val="99"/>
    <w:semiHidden/>
    <w:unhideWhenUsed/>
    <w:rsid w:val="00681905"/>
  </w:style>
  <w:style w:type="character" w:customStyle="1" w:styleId="EndNoteBibliographyChar">
    <w:name w:val="EndNote Bibliography Char"/>
    <w:basedOn w:val="DefaultParagraphFont"/>
    <w:link w:val="EndNoteBibliography"/>
    <w:rsid w:val="00E42D6D"/>
    <w:rPr>
      <w:rFonts w:ascii="Arial" w:eastAsiaTheme="minorEastAsia" w:hAnsi="Arial" w:cs="Arial"/>
      <w:szCs w:val="24"/>
      <w:lang w:val="sv-SE" w:eastAsia="sv-SE"/>
    </w:rPr>
  </w:style>
  <w:style w:type="character" w:styleId="UnresolvedMention">
    <w:name w:val="Unresolved Mention"/>
    <w:basedOn w:val="DefaultParagraphFont"/>
    <w:uiPriority w:val="99"/>
    <w:semiHidden/>
    <w:unhideWhenUsed/>
    <w:rsid w:val="002B75F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4047B"/>
    <w:pPr>
      <w:spacing w:after="0" w:line="240" w:lineRule="auto"/>
    </w:pPr>
    <w:rPr>
      <w:rFonts w:ascii="Arial" w:eastAsia="Calibri" w:hAnsi="Arial" w:cs="Arial"/>
      <w:kern w:val="22"/>
      <w:lang w:eastAsia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84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0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3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8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0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5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9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7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1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image" Target="media/image1.png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F1F5ACA7D9824AAB0E713D02484050" ma:contentTypeVersion="13" ma:contentTypeDescription="Create a new document." ma:contentTypeScope="" ma:versionID="6d348c5ff19d4fa97f86fe5ac79c0872">
  <xsd:schema xmlns:xsd="http://www.w3.org/2001/XMLSchema" xmlns:xs="http://www.w3.org/2001/XMLSchema" xmlns:p="http://schemas.microsoft.com/office/2006/metadata/properties" xmlns:ns1="http://schemas.microsoft.com/sharepoint/v3" xmlns:ns3="b306ee79-2f51-4bda-a734-8653703d17c0" xmlns:ns4="3d326652-0b14-4e9a-87c1-dce06bb2442c" targetNamespace="http://schemas.microsoft.com/office/2006/metadata/properties" ma:root="true" ma:fieldsID="8aa530004e87893e65311952ec84f3ab" ns1:_="" ns3:_="" ns4:_="">
    <xsd:import namespace="http://schemas.microsoft.com/sharepoint/v3"/>
    <xsd:import namespace="b306ee79-2f51-4bda-a734-8653703d17c0"/>
    <xsd:import namespace="3d326652-0b14-4e9a-87c1-dce06bb2442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OCR" minOccurs="0"/>
                <xsd:element ref="ns1:_ip_UnifiedCompliancePolicyProperties" minOccurs="0"/>
                <xsd:element ref="ns1:_ip_UnifiedCompliancePolicyUIAc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6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7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06ee79-2f51-4bda-a734-8653703d17c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326652-0b14-4e9a-87c1-dce06bb2442c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F75C0F-A863-4CB0-B11B-3B5D2747C85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6B8DCE9-5AFE-4350-90BA-444362330823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E6842808-BDFB-4DED-ADF2-620DEB68E75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b306ee79-2f51-4bda-a734-8653703d17c0"/>
    <ds:schemaRef ds:uri="3d326652-0b14-4e9a-87c1-dce06bb2442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7747CD9-7EA2-451D-B6CF-B815384CE7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6</Pages>
  <Words>884</Words>
  <Characters>5045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5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, Thoa Thi Minh (CDC/DDID/NCIRD/ID)</dc:creator>
  <cp:keywords/>
  <dc:description/>
  <cp:lastModifiedBy>Sumner, Kelsey (CDC/NCIRD/ID)</cp:lastModifiedBy>
  <cp:revision>7</cp:revision>
  <dcterms:created xsi:type="dcterms:W3CDTF">2023-11-21T13:45:00Z</dcterms:created>
  <dcterms:modified xsi:type="dcterms:W3CDTF">2023-11-21T1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0-12-28T10:02:46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4457d726-fba4-47ea-8bfb-7901c5cce4af</vt:lpwstr>
  </property>
  <property fmtid="{D5CDD505-2E9C-101B-9397-08002B2CF9AE}" pid="8" name="MSIP_Label_7b94a7b8-f06c-4dfe-bdcc-9b548fd58c31_ContentBits">
    <vt:lpwstr>0</vt:lpwstr>
  </property>
  <property fmtid="{D5CDD505-2E9C-101B-9397-08002B2CF9AE}" pid="9" name="ContentTypeId">
    <vt:lpwstr>0x010100E5F1F5ACA7D9824AAB0E713D02484050</vt:lpwstr>
  </property>
</Properties>
</file>